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0A5" w:rsidRDefault="000018BF" w:rsidP="00DA3903">
      <w:pPr>
        <w:pStyle w:val="EndNoteBibliographyTitle"/>
        <w:jc w:val="both"/>
        <w:rPr>
          <w:rFonts w:ascii="Times New Roman" w:hAnsi="Times New Roman" w:cs="Times New Roman"/>
          <w:b/>
          <w:sz w:val="28"/>
          <w:szCs w:val="28"/>
        </w:rPr>
      </w:pPr>
      <w:r w:rsidRPr="00180B73">
        <w:rPr>
          <w:rFonts w:ascii="Times New Roman" w:hAnsi="Times New Roman" w:cs="Times New Roman"/>
          <w:b/>
          <w:sz w:val="28"/>
          <w:szCs w:val="28"/>
        </w:rPr>
        <w:t>Supplementary</w:t>
      </w:r>
      <w:r w:rsidR="00A3594D">
        <w:rPr>
          <w:rFonts w:ascii="Times New Roman" w:hAnsi="Times New Roman" w:cs="Times New Roman"/>
          <w:b/>
          <w:sz w:val="28"/>
          <w:szCs w:val="28"/>
        </w:rPr>
        <w:t xml:space="preserve"> Material and</w:t>
      </w:r>
      <w:r w:rsidRPr="00180B73">
        <w:rPr>
          <w:rFonts w:ascii="Times New Roman" w:hAnsi="Times New Roman" w:cs="Times New Roman"/>
          <w:b/>
          <w:sz w:val="28"/>
          <w:szCs w:val="28"/>
        </w:rPr>
        <w:t xml:space="preserve"> Methods</w:t>
      </w:r>
    </w:p>
    <w:p w:rsidR="00FE1B60" w:rsidRDefault="00FE1B60" w:rsidP="00DA3903">
      <w:pPr>
        <w:pStyle w:val="EndNoteBibliographyTitle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FE1B60" w:rsidRPr="00FE1B60" w:rsidRDefault="00FE1B60" w:rsidP="00FE1B60">
      <w:pPr>
        <w:pStyle w:val="EndNoteBibliographyTitle"/>
        <w:rPr>
          <w:rFonts w:ascii="Times New Roman" w:hAnsi="Times New Roman" w:cs="Times New Roman"/>
          <w:b/>
          <w:sz w:val="28"/>
          <w:szCs w:val="28"/>
        </w:rPr>
      </w:pPr>
      <w:r w:rsidRPr="00FE1B60">
        <w:rPr>
          <w:rFonts w:ascii="Times New Roman" w:hAnsi="Times New Roman" w:cs="Times New Roman"/>
          <w:b/>
          <w:sz w:val="28"/>
          <w:szCs w:val="28"/>
        </w:rPr>
        <w:t>Antibodies</w:t>
      </w:r>
    </w:p>
    <w:tbl>
      <w:tblPr>
        <w:tblStyle w:val="TableGrid"/>
        <w:tblpPr w:leftFromText="180" w:rightFromText="180" w:vertAnchor="page" w:horzAnchor="margin" w:tblpY="2708"/>
        <w:tblW w:w="9378" w:type="dxa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2610"/>
        <w:gridCol w:w="3240"/>
      </w:tblGrid>
      <w:tr w:rsidR="00FE1B60" w:rsidRPr="00EB6826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:rsidR="00FE1B60" w:rsidRPr="00FE1B60" w:rsidRDefault="00FE1B60" w:rsidP="00FE1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B60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E1B60" w:rsidRPr="00FE1B60" w:rsidRDefault="00FE1B60" w:rsidP="00FE1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B60">
              <w:rPr>
                <w:rFonts w:ascii="Times New Roman" w:hAnsi="Times New Roman" w:cs="Times New Roman"/>
                <w:b/>
                <w:sz w:val="24"/>
                <w:szCs w:val="24"/>
              </w:rPr>
              <w:t>Provider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FE1B60" w:rsidRPr="00FE1B60" w:rsidRDefault="00FE1B60" w:rsidP="00FE1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B60">
              <w:rPr>
                <w:rFonts w:ascii="Times New Roman" w:hAnsi="Times New Roman" w:cs="Times New Roman"/>
                <w:b/>
                <w:sz w:val="24"/>
                <w:szCs w:val="24"/>
              </w:rPr>
              <w:t>Designation of provider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Mouse monoclonal anti-R</w:t>
            </w:r>
            <w:r>
              <w:rPr>
                <w:rFonts w:ascii="Times New Roman" w:hAnsi="Times New Roman" w:cs="Times New Roman"/>
                <w:lang w:eastAsia="zh-CN"/>
              </w:rPr>
              <w:t>PA</w:t>
            </w:r>
            <w:r w:rsidRPr="00241674">
              <w:rPr>
                <w:rFonts w:ascii="Times New Roman" w:hAnsi="Times New Roman" w:cs="Times New Roman"/>
                <w:lang w:eastAsia="zh-CN"/>
              </w:rPr>
              <w:t>70B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val="de-DE" w:eastAsia="zh-CN"/>
              </w:rPr>
            </w:pPr>
            <w:r w:rsidRPr="00241674">
              <w:rPr>
                <w:rFonts w:ascii="Times New Roman" w:hAnsi="Times New Roman" w:cs="Times New Roman"/>
                <w:lang w:val="de-DE"/>
              </w:rPr>
              <w:t xml:space="preserve">Dr. J. </w:t>
            </w:r>
            <w:proofErr w:type="spellStart"/>
            <w:r w:rsidRPr="00241674">
              <w:rPr>
                <w:rFonts w:ascii="Times New Roman" w:hAnsi="Times New Roman" w:cs="Times New Roman"/>
                <w:lang w:val="de-DE"/>
              </w:rPr>
              <w:t>Hurwitz</w:t>
            </w:r>
            <w:proofErr w:type="spellEnd"/>
            <w:r w:rsidRPr="00241674">
              <w:rPr>
                <w:rFonts w:ascii="Times New Roman" w:hAnsi="Times New Roman" w:cs="Times New Roman"/>
                <w:lang w:val="de-DE" w:eastAsia="zh-CN"/>
              </w:rPr>
              <w:t xml:space="preserve"> </w:t>
            </w:r>
            <w:r w:rsidRPr="00241674">
              <w:rPr>
                <w:rFonts w:ascii="Times New Roman" w:hAnsi="Times New Roman" w:cs="Times New Roman"/>
                <w:lang w:val="de-DE" w:eastAsia="zh-CN"/>
              </w:rPr>
              <w:fldChar w:fldCharType="begin"/>
            </w:r>
            <w:r w:rsidR="00420BEC">
              <w:rPr>
                <w:rFonts w:ascii="Times New Roman" w:hAnsi="Times New Roman" w:cs="Times New Roman"/>
                <w:lang w:val="de-DE" w:eastAsia="zh-CN"/>
              </w:rPr>
              <w:instrText xml:space="preserve"> ADDIN EN.CITE &lt;EndNote&gt;&lt;Cite&gt;&lt;Author&gt;Kenny&lt;/Author&gt;&lt;Year&gt;1990&lt;/Year&gt;&lt;RecNum&gt;3020&lt;/RecNum&gt;&lt;DisplayText&gt;&lt;style face="superscript"&gt;1&lt;/style&gt;&lt;/DisplayText&gt;&lt;record&gt;&lt;rec-number&gt;3020&lt;/rec-number&gt;&lt;foreign-keys&gt;&lt;key app="EN" db-id="fzdtd0aebsz907evs5b5txxlawv5rsr9txsx" timestamp="0"&gt;3020&lt;/key&gt;&lt;/foreign-keys&gt;&lt;ref-type name="Journal Article"&gt;17&lt;/ref-type&gt;&lt;contributors&gt;&lt;authors&gt;&lt;author&gt;Kenny, M.K.&lt;/author&gt;&lt;author&gt;Schlegel, U.&lt;/author&gt;&lt;author&gt;Furneaux, H.&lt;/author&gt;&lt;author&gt;Hurwitz, J.&lt;/author&gt;&lt;/authors&gt;&lt;/contributors&gt;&lt;titles&gt;&lt;title&gt;The role of human single-stranded DNA binding protein and its individual subunits in simian virus 40 DNA replication.&lt;/title&gt;&lt;secondary-title&gt;Journal of Biological Chemistry&lt;/secondary-title&gt;&lt;/titles&gt;&lt;pages&gt;7693-7700&lt;/pages&gt;&lt;volume&gt;265&lt;/volume&gt;&lt;section&gt;RPA/Biochemistry&lt;/section&gt;&lt;dates&gt;&lt;year&gt;1990&lt;/year&gt;&lt;/dates&gt;&lt;label&gt;PBS Record:  23280&lt;/label&gt;&lt;urls&gt;&lt;/urls&gt;&lt;/record&gt;&lt;/Cite&gt;&lt;/EndNote&gt;</w:instrText>
            </w:r>
            <w:r w:rsidRPr="00241674">
              <w:rPr>
                <w:rFonts w:ascii="Times New Roman" w:hAnsi="Times New Roman" w:cs="Times New Roman"/>
                <w:lang w:val="de-DE" w:eastAsia="zh-CN"/>
              </w:rPr>
              <w:fldChar w:fldCharType="separate"/>
            </w:r>
            <w:r w:rsidR="00420BEC" w:rsidRPr="00420BEC">
              <w:rPr>
                <w:rFonts w:ascii="Times New Roman" w:hAnsi="Times New Roman" w:cs="Times New Roman"/>
                <w:noProof/>
                <w:vertAlign w:val="superscript"/>
                <w:lang w:val="de-DE" w:eastAsia="zh-CN"/>
              </w:rPr>
              <w:t>1</w:t>
            </w:r>
            <w:r w:rsidRPr="00241674">
              <w:rPr>
                <w:rFonts w:ascii="Times New Roman" w:hAnsi="Times New Roman" w:cs="Times New Roman"/>
                <w:lang w:val="de-DE" w:eastAsia="zh-CN"/>
              </w:rPr>
              <w:fldChar w:fldCharType="end"/>
            </w:r>
            <w:r w:rsidRPr="00241674">
              <w:rPr>
                <w:rFonts w:ascii="Times New Roman" w:hAnsi="Times New Roman" w:cs="Times New Roman"/>
                <w:lang w:val="de-DE" w:eastAsia="zh-CN"/>
              </w:rPr>
              <w:t xml:space="preserve"> 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Rabbit monoclonal anti-C</w:t>
            </w:r>
            <w:r>
              <w:rPr>
                <w:rFonts w:ascii="Times New Roman" w:hAnsi="Times New Roman" w:cs="Times New Roman"/>
                <w:lang w:eastAsia="zh-CN"/>
              </w:rPr>
              <w:t>T</w:t>
            </w:r>
            <w:r w:rsidRPr="00241674">
              <w:rPr>
                <w:rFonts w:ascii="Times New Roman" w:hAnsi="Times New Roman" w:cs="Times New Roman"/>
                <w:lang w:eastAsia="zh-CN"/>
              </w:rPr>
              <w:t>IP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 xml:space="preserve">Cell Signaling  </w:t>
            </w:r>
            <w:proofErr w:type="spellStart"/>
            <w:r w:rsidRPr="00241674">
              <w:rPr>
                <w:rFonts w:ascii="Times New Roman" w:hAnsi="Times New Roman" w:cs="Times New Roman"/>
                <w:lang w:eastAsia="zh-CN"/>
              </w:rPr>
              <w:t>Technonology</w:t>
            </w:r>
            <w:proofErr w:type="spellEnd"/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at#9201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Mouse monoclonal anti-F</w:t>
            </w:r>
            <w:r>
              <w:rPr>
                <w:rFonts w:ascii="Times New Roman" w:hAnsi="Times New Roman" w:cs="Times New Roman"/>
                <w:lang w:eastAsia="zh-CN"/>
              </w:rPr>
              <w:t>ZR</w:t>
            </w:r>
            <w:r w:rsidRPr="00241674">
              <w:rPr>
                <w:rFonts w:ascii="Times New Roman" w:hAnsi="Times New Roman" w:cs="Times New Roman"/>
                <w:lang w:eastAsia="zh-CN"/>
              </w:rPr>
              <w:t>/C</w:t>
            </w:r>
            <w:r>
              <w:rPr>
                <w:rFonts w:ascii="Times New Roman" w:hAnsi="Times New Roman" w:cs="Times New Roman"/>
                <w:lang w:eastAsia="zh-CN"/>
              </w:rPr>
              <w:t>DH</w:t>
            </w:r>
            <w:r w:rsidRPr="00241674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Santa Cruz Biotechnology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Cat# sc-56312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Mouse monoclonal anti-S</w:t>
            </w:r>
            <w:r>
              <w:rPr>
                <w:rFonts w:ascii="Times New Roman" w:hAnsi="Times New Roman" w:cs="Times New Roman"/>
                <w:lang w:eastAsia="zh-CN"/>
              </w:rPr>
              <w:t>KP</w:t>
            </w:r>
            <w:r w:rsidRPr="00241674">
              <w:rPr>
                <w:rFonts w:ascii="Times New Roman" w:hAnsi="Times New Roman" w:cs="Times New Roman"/>
                <w:lang w:eastAsia="zh-CN"/>
              </w:rPr>
              <w:t>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</w:rPr>
            </w:pPr>
            <w:r w:rsidRPr="00241674">
              <w:rPr>
                <w:rFonts w:ascii="Times New Roman" w:hAnsi="Times New Roman" w:cs="Times New Roman"/>
                <w:shd w:val="clear" w:color="auto" w:fill="FFFFFF"/>
              </w:rPr>
              <w:t>Thermo Fisher Scientific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</w:rPr>
            </w:pPr>
            <w:r w:rsidRPr="00241674">
              <w:rPr>
                <w:rFonts w:ascii="Times New Roman" w:hAnsi="Times New Roman" w:cs="Times New Roman"/>
                <w:shd w:val="clear" w:color="auto" w:fill="FFFFFF"/>
              </w:rPr>
              <w:t>Cat# 32-3300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Mouse monoclonal anti-P</w:t>
            </w:r>
            <w:r>
              <w:rPr>
                <w:rFonts w:ascii="Times New Roman" w:hAnsi="Times New Roman" w:cs="Times New Roman"/>
                <w:lang w:eastAsia="zh-CN"/>
              </w:rPr>
              <w:t>LK</w:t>
            </w:r>
            <w:r w:rsidRPr="00241674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</w:rPr>
            </w:pPr>
            <w:r w:rsidRPr="00241674">
              <w:rPr>
                <w:rFonts w:ascii="Times New Roman" w:hAnsi="Times New Roman" w:cs="Times New Roman"/>
                <w:shd w:val="clear" w:color="auto" w:fill="FFFFFF"/>
              </w:rPr>
              <w:t>Thermo Fisher Scientific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</w:rPr>
            </w:pPr>
            <w:r w:rsidRPr="00241674">
              <w:rPr>
                <w:rFonts w:ascii="Times New Roman" w:hAnsi="Times New Roman" w:cs="Times New Roman"/>
                <w:shd w:val="clear" w:color="auto" w:fill="FFFFFF"/>
              </w:rPr>
              <w:t>Cat# 33-1700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Mouse monoclonal anti-C</w:t>
            </w:r>
            <w:r>
              <w:rPr>
                <w:rFonts w:ascii="Times New Roman" w:hAnsi="Times New Roman" w:cs="Times New Roman"/>
                <w:lang w:eastAsia="zh-CN"/>
              </w:rPr>
              <w:t>CNB</w:t>
            </w:r>
            <w:r w:rsidRPr="00241674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shd w:val="clear" w:color="auto" w:fill="FFFFFF"/>
              </w:rPr>
              <w:t>Santa Cruz Biotechnology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Cat# sc-245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Rabbit polyclonal anti-C</w:t>
            </w:r>
            <w:r>
              <w:rPr>
                <w:rFonts w:ascii="Times New Roman" w:hAnsi="Times New Roman" w:cs="Times New Roman"/>
                <w:lang w:eastAsia="zh-CN"/>
              </w:rPr>
              <w:t>CNA2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shd w:val="clear" w:color="auto" w:fill="FFFFFF"/>
              </w:rPr>
              <w:t>Santa Cruz Biotechnology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Cat# sc-596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Rabbit polyclonal anti-</w:t>
            </w:r>
            <w:r>
              <w:rPr>
                <w:rFonts w:ascii="Times New Roman" w:hAnsi="Times New Roman" w:cs="Times New Roman"/>
                <w:lang w:eastAsia="zh-CN"/>
              </w:rPr>
              <w:t>CCND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 xml:space="preserve">Cell Signaling  </w:t>
            </w:r>
            <w:proofErr w:type="spellStart"/>
            <w:r w:rsidRPr="00241674">
              <w:rPr>
                <w:rFonts w:ascii="Times New Roman" w:hAnsi="Times New Roman" w:cs="Times New Roman"/>
                <w:lang w:eastAsia="zh-CN"/>
              </w:rPr>
              <w:t>Technonology</w:t>
            </w:r>
            <w:proofErr w:type="spellEnd"/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Cat# 2922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Rabbit polyclonal anti-M</w:t>
            </w:r>
            <w:r>
              <w:rPr>
                <w:rFonts w:ascii="Times New Roman" w:hAnsi="Times New Roman" w:cs="Times New Roman"/>
                <w:lang w:eastAsia="zh-CN"/>
              </w:rPr>
              <w:t>RE1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shd w:val="clear" w:color="auto" w:fill="FFFFFF"/>
              </w:rPr>
              <w:t>Novus Biologicals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Cat# NB100-142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Mouse monoclonal anti-N</w:t>
            </w:r>
            <w:r>
              <w:rPr>
                <w:rFonts w:ascii="Times New Roman" w:hAnsi="Times New Roman" w:cs="Times New Roman"/>
                <w:lang w:eastAsia="zh-CN"/>
              </w:rPr>
              <w:t>BS</w:t>
            </w:r>
            <w:r w:rsidRPr="00241674">
              <w:rPr>
                <w:rFonts w:ascii="Times New Roman" w:hAnsi="Times New Roman" w:cs="Times New Roman"/>
                <w:lang w:eastAsia="zh-CN"/>
              </w:rPr>
              <w:t>1/N</w:t>
            </w:r>
            <w:r>
              <w:rPr>
                <w:rFonts w:ascii="Times New Roman" w:hAnsi="Times New Roman" w:cs="Times New Roman"/>
                <w:lang w:eastAsia="zh-CN"/>
              </w:rPr>
              <w:t>IBRIN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shd w:val="clear" w:color="auto" w:fill="FFFFFF"/>
              </w:rPr>
              <w:t>Santa Cruz Biotechnology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712BF2" w:rsidRDefault="000018BF" w:rsidP="00FE1B60">
            <w:pPr>
              <w:rPr>
                <w:rFonts w:ascii="Times New Roman" w:hAnsi="Times New Roman" w:cs="Times New Roman"/>
                <w:bCs/>
                <w:shd w:val="clear" w:color="auto" w:fill="FFFFFF"/>
                <w:lang w:eastAsia="zh-CN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Cat# sc-374168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Mouse monoclonal anti-R</w:t>
            </w:r>
            <w:r>
              <w:rPr>
                <w:rFonts w:ascii="Times New Roman" w:hAnsi="Times New Roman" w:cs="Times New Roman"/>
                <w:lang w:eastAsia="zh-CN"/>
              </w:rPr>
              <w:t>AD</w:t>
            </w:r>
            <w:r w:rsidRPr="00241674">
              <w:rPr>
                <w:rFonts w:ascii="Times New Roman" w:hAnsi="Times New Roman" w:cs="Times New Roman"/>
                <w:lang w:eastAsia="zh-CN"/>
              </w:rPr>
              <w:t>50</w:t>
            </w:r>
            <w:r>
              <w:rPr>
                <w:rFonts w:ascii="Times New Roman" w:hAnsi="Times New Roman" w:cs="Times New Roman"/>
                <w:lang w:eastAsia="zh-CN"/>
              </w:rPr>
              <w:t xml:space="preserve">  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GeneTex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712BF2" w:rsidRDefault="000018BF" w:rsidP="00FE1B60">
            <w:pPr>
              <w:rPr>
                <w:rFonts w:ascii="Times New Roman" w:hAnsi="Times New Roman" w:cs="Times New Roman"/>
                <w:bCs/>
                <w:shd w:val="clear" w:color="auto" w:fill="FFFFFF"/>
                <w:lang w:eastAsia="zh-CN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Cat# GTX70228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Mouse monoclonal anti-P27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shd w:val="clear" w:color="auto" w:fill="FFFFFF"/>
              </w:rPr>
              <w:t>Becton Dickinson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712BF2" w:rsidRDefault="000018BF" w:rsidP="00FE1B60">
            <w:pPr>
              <w:rPr>
                <w:rFonts w:ascii="Times New Roman" w:hAnsi="Times New Roman" w:cs="Times New Roman"/>
                <w:bCs/>
                <w:shd w:val="clear" w:color="auto" w:fill="FFFFFF"/>
                <w:lang w:eastAsia="zh-CN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Cat# 610242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Rabbit polyclonal anti-GAPDH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Santa Cruz Biotechnology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712BF2" w:rsidRDefault="000018BF" w:rsidP="00FE1B60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Cat# sc-25778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Mouse monoclonal anti-K</w:t>
            </w:r>
            <w:r>
              <w:rPr>
                <w:rFonts w:ascii="Times New Roman" w:hAnsi="Times New Roman" w:cs="Times New Roman"/>
                <w:lang w:eastAsia="zh-CN"/>
              </w:rPr>
              <w:t>U</w:t>
            </w:r>
            <w:r w:rsidRPr="00241674">
              <w:rPr>
                <w:rFonts w:ascii="Times New Roman" w:hAnsi="Times New Roman" w:cs="Times New Roman"/>
                <w:lang w:eastAsia="zh-CN"/>
              </w:rPr>
              <w:t>70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GeneTex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bCs/>
                <w:shd w:val="clear" w:color="auto" w:fill="FFFFFF"/>
                <w:lang w:eastAsia="zh-CN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</w:rPr>
              <w:t>Cat# GTX23114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Mouse monoclonal anti-R</w:t>
            </w:r>
            <w:r>
              <w:rPr>
                <w:rFonts w:ascii="Times New Roman" w:hAnsi="Times New Roman" w:cs="Times New Roman"/>
                <w:lang w:eastAsia="zh-CN"/>
              </w:rPr>
              <w:t>PA</w:t>
            </w:r>
            <w:r w:rsidRPr="00241674">
              <w:rPr>
                <w:rFonts w:ascii="Times New Roman" w:hAnsi="Times New Roman" w:cs="Times New Roman"/>
                <w:lang w:eastAsia="zh-CN"/>
              </w:rPr>
              <w:t xml:space="preserve">32 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DA3903" w:rsidRDefault="000018BF" w:rsidP="00FE1B60">
            <w:pPr>
              <w:rPr>
                <w:rFonts w:ascii="Times New Roman" w:hAnsi="Times New Roman" w:cs="Times New Roman"/>
                <w:bCs/>
                <w:shd w:val="clear" w:color="auto" w:fill="FFFFFF"/>
                <w:lang w:val="de-DE"/>
              </w:rPr>
            </w:pPr>
            <w:r w:rsidRPr="00241674">
              <w:rPr>
                <w:rFonts w:ascii="Times New Roman" w:hAnsi="Times New Roman" w:cs="Times New Roman"/>
                <w:lang w:val="de-DE"/>
              </w:rPr>
              <w:t xml:space="preserve">Dr. J. </w:t>
            </w:r>
            <w:proofErr w:type="spellStart"/>
            <w:r w:rsidRPr="00241674">
              <w:rPr>
                <w:rFonts w:ascii="Times New Roman" w:hAnsi="Times New Roman" w:cs="Times New Roman"/>
                <w:lang w:val="de-DE"/>
              </w:rPr>
              <w:t>Hurwitz</w:t>
            </w:r>
            <w:proofErr w:type="spellEnd"/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lang w:val="de-DE"/>
              </w:rPr>
              <w:fldChar w:fldCharType="begin"/>
            </w:r>
            <w:r w:rsidR="00420BEC">
              <w:rPr>
                <w:rFonts w:ascii="Times New Roman" w:hAnsi="Times New Roman" w:cs="Times New Roman"/>
                <w:lang w:val="de-DE"/>
              </w:rPr>
              <w:instrText xml:space="preserve"> ADDIN EN.CITE &lt;EndNote&gt;&lt;Cite&gt;&lt;Author&gt;Kenny&lt;/Author&gt;&lt;Year&gt;1990&lt;/Year&gt;&lt;RecNum&gt;3020&lt;/RecNum&gt;&lt;DisplayText&gt;&lt;style face="superscript"&gt;1&lt;/style&gt;&lt;/DisplayText&gt;&lt;record&gt;&lt;rec-number&gt;3020&lt;/rec-number&gt;&lt;foreign-keys&gt;&lt;key app="EN" db-id="fzdtd0aebsz907evs5b5txxlawv5rsr9txsx" timestamp="0"&gt;3020&lt;/key&gt;&lt;/foreign-keys&gt;&lt;ref-type name="Journal Article"&gt;17&lt;/ref-type&gt;&lt;contributors&gt;&lt;authors&gt;&lt;author&gt;Kenny, M.K.&lt;/author&gt;&lt;author&gt;Schlegel, U.&lt;/author&gt;&lt;author&gt;Furneaux, H.&lt;/author&gt;&lt;author&gt;Hurwitz, J.&lt;/author&gt;&lt;/authors&gt;&lt;/contributors&gt;&lt;titles&gt;&lt;title&gt;The role of human single-stranded DNA binding protein and its individual subunits in simian virus 40 DNA replication.&lt;/title&gt;&lt;secondary-title&gt;Journal of Biological Chemistry&lt;/secondary-title&gt;&lt;/titles&gt;&lt;pages&gt;7693-7700&lt;/pages&gt;&lt;volume&gt;265&lt;/volume&gt;&lt;section&gt;RPA/Biochemistry&lt;/section&gt;&lt;dates&gt;&lt;year&gt;1990&lt;/year&gt;&lt;/dates&gt;&lt;label&gt;PBS Record:  23280&lt;/label&gt;&lt;urls&gt;&lt;/urls&gt;&lt;/record&gt;&lt;/Cite&gt;&lt;/EndNote&gt;</w:instrText>
            </w:r>
            <w:r>
              <w:rPr>
                <w:rFonts w:ascii="Times New Roman" w:hAnsi="Times New Roman" w:cs="Times New Roman"/>
                <w:lang w:val="de-DE"/>
              </w:rPr>
              <w:fldChar w:fldCharType="separate"/>
            </w:r>
            <w:r w:rsidR="00420BEC" w:rsidRPr="00420BEC">
              <w:rPr>
                <w:rFonts w:ascii="Times New Roman" w:hAnsi="Times New Roman" w:cs="Times New Roman"/>
                <w:noProof/>
                <w:vertAlign w:val="superscript"/>
                <w:lang w:val="de-DE"/>
              </w:rPr>
              <w:t>1</w:t>
            </w:r>
            <w:r>
              <w:rPr>
                <w:rFonts w:ascii="Times New Roman" w:hAnsi="Times New Roman" w:cs="Times New Roman"/>
                <w:lang w:val="de-DE"/>
              </w:rPr>
              <w:fldChar w:fldCharType="end"/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bCs/>
                <w:shd w:val="clear" w:color="auto" w:fill="FFFFFF"/>
                <w:lang w:eastAsia="zh-CN"/>
              </w:rPr>
            </w:pPr>
            <w:r w:rsidRPr="00241674">
              <w:rPr>
                <w:rFonts w:ascii="Times New Roman" w:hAnsi="Times New Roman" w:cs="Times New Roman"/>
                <w:bCs/>
                <w:shd w:val="clear" w:color="auto" w:fill="FFFFFF"/>
                <w:lang w:eastAsia="zh-CN"/>
              </w:rPr>
              <w:t>N/A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Mouse monoclonal anti-K</w:t>
            </w:r>
            <w:r>
              <w:rPr>
                <w:rFonts w:ascii="Times New Roman" w:hAnsi="Times New Roman" w:cs="Times New Roman"/>
                <w:lang w:eastAsia="zh-CN"/>
              </w:rPr>
              <w:t>AP</w:t>
            </w:r>
            <w:r w:rsidRPr="00241674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Abcam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at# ab22553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Rabbit polyclonal anti K</w:t>
            </w:r>
            <w:r>
              <w:rPr>
                <w:rFonts w:ascii="Times New Roman" w:hAnsi="Times New Roman" w:cs="Times New Roman"/>
                <w:lang w:eastAsia="zh-CN"/>
              </w:rPr>
              <w:t>AP</w:t>
            </w:r>
            <w:r w:rsidRPr="00241674">
              <w:rPr>
                <w:rFonts w:ascii="Times New Roman" w:hAnsi="Times New Roman" w:cs="Times New Roman"/>
                <w:lang w:eastAsia="zh-CN"/>
              </w:rPr>
              <w:t>1-pS82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241674">
              <w:rPr>
                <w:rFonts w:ascii="Times New Roman" w:hAnsi="Times New Roman" w:cs="Times New Roman"/>
                <w:lang w:eastAsia="zh-CN"/>
              </w:rPr>
              <w:t>Bethyl</w:t>
            </w:r>
            <w:proofErr w:type="spellEnd"/>
            <w:r w:rsidRPr="00241674">
              <w:rPr>
                <w:rFonts w:ascii="Times New Roman" w:hAnsi="Times New Roman" w:cs="Times New Roman"/>
                <w:lang w:eastAsia="zh-CN"/>
              </w:rPr>
              <w:t> 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Cat# A300-767A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Rabbit polyclonal anti-U</w:t>
            </w:r>
            <w:r>
              <w:rPr>
                <w:rFonts w:ascii="Times New Roman" w:hAnsi="Times New Roman" w:cs="Times New Roman"/>
                <w:lang w:eastAsia="zh-CN"/>
              </w:rPr>
              <w:t>SP</w:t>
            </w:r>
            <w:r w:rsidRPr="00241674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ell Signaling Technology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at#2651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Rabbit polyclonal anti-K</w:t>
            </w:r>
            <w:r>
              <w:rPr>
                <w:rFonts w:ascii="Times New Roman" w:hAnsi="Times New Roman" w:cs="Times New Roman"/>
                <w:lang w:eastAsia="zh-CN"/>
              </w:rPr>
              <w:t>U</w:t>
            </w:r>
            <w:r w:rsidRPr="00241674">
              <w:rPr>
                <w:rFonts w:ascii="Times New Roman" w:hAnsi="Times New Roman" w:cs="Times New Roman"/>
                <w:lang w:eastAsia="zh-CN"/>
              </w:rPr>
              <w:t>80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ell Signaling Technology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at#2753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Mouse monoclonal anti-C</w:t>
            </w:r>
            <w:r>
              <w:rPr>
                <w:rFonts w:ascii="Times New Roman" w:hAnsi="Times New Roman" w:cs="Times New Roman"/>
                <w:lang w:eastAsia="zh-CN"/>
              </w:rPr>
              <w:t>UL</w:t>
            </w:r>
            <w:r w:rsidRPr="00241674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Santa Cruz Biotechnology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at# sc-17775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Alexa Fluor 488 Goat anti-Mouse IgG (H+L)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Thermo Fisher Scientific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at# A11001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241674">
              <w:rPr>
                <w:rFonts w:ascii="Times New Roman" w:hAnsi="Times New Roman" w:cs="Times New Roman"/>
                <w:lang w:eastAsia="zh-CN"/>
              </w:rPr>
              <w:t>IRDye</w:t>
            </w:r>
            <w:proofErr w:type="spellEnd"/>
            <w:r w:rsidRPr="00241674">
              <w:rPr>
                <w:rFonts w:ascii="Times New Roman" w:hAnsi="Times New Roman" w:cs="Times New Roman"/>
                <w:lang w:eastAsia="zh-CN"/>
              </w:rPr>
              <w:t xml:space="preserve"> 680RD Goat anti-Mouse IgG (H+L)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LI-COR Biosciences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at#926-68020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241674">
              <w:rPr>
                <w:rFonts w:ascii="Times New Roman" w:hAnsi="Times New Roman" w:cs="Times New Roman"/>
                <w:lang w:eastAsia="zh-CN"/>
              </w:rPr>
              <w:t>IRDye</w:t>
            </w:r>
            <w:proofErr w:type="spellEnd"/>
            <w:r w:rsidRPr="00241674">
              <w:rPr>
                <w:rFonts w:ascii="Times New Roman" w:hAnsi="Times New Roman" w:cs="Times New Roman"/>
                <w:lang w:eastAsia="zh-CN"/>
              </w:rPr>
              <w:t xml:space="preserve"> 800CW Goat anti-Mouse IgG (H+L)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LI-COR Biosciences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at#926-32210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241674">
              <w:rPr>
                <w:rFonts w:ascii="Times New Roman" w:hAnsi="Times New Roman" w:cs="Times New Roman"/>
                <w:lang w:eastAsia="zh-CN"/>
              </w:rPr>
              <w:t>IRDye</w:t>
            </w:r>
            <w:proofErr w:type="spellEnd"/>
            <w:r w:rsidRPr="00241674">
              <w:rPr>
                <w:rFonts w:ascii="Times New Roman" w:hAnsi="Times New Roman" w:cs="Times New Roman"/>
                <w:lang w:eastAsia="zh-CN"/>
              </w:rPr>
              <w:t xml:space="preserve"> 680RD Goat anti-Rabbit IgG (H+L)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LI-COR Biosciences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at#926-68021</w:t>
            </w:r>
          </w:p>
        </w:tc>
      </w:tr>
      <w:tr w:rsidR="000018BF" w:rsidRPr="00241674" w:rsidTr="00FE1B60">
        <w:trPr>
          <w:cantSplit/>
          <w:trHeight w:val="259"/>
        </w:trPr>
        <w:tc>
          <w:tcPr>
            <w:tcW w:w="352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tabs>
                <w:tab w:val="left" w:pos="1525"/>
              </w:tabs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241674">
              <w:rPr>
                <w:rFonts w:ascii="Times New Roman" w:hAnsi="Times New Roman" w:cs="Times New Roman"/>
                <w:lang w:eastAsia="zh-CN"/>
              </w:rPr>
              <w:t>IRDye</w:t>
            </w:r>
            <w:proofErr w:type="spellEnd"/>
            <w:r w:rsidRPr="00241674">
              <w:rPr>
                <w:rFonts w:ascii="Times New Roman" w:hAnsi="Times New Roman" w:cs="Times New Roman"/>
                <w:lang w:eastAsia="zh-CN"/>
              </w:rPr>
              <w:t xml:space="preserve"> 800CW Goat anti-Rabbit IgG (H+L)</w:t>
            </w:r>
          </w:p>
        </w:tc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LI-COR Biosciences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 w:rsidR="000018BF" w:rsidRPr="00241674" w:rsidRDefault="000018BF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at#926-32211</w:t>
            </w:r>
          </w:p>
        </w:tc>
      </w:tr>
    </w:tbl>
    <w:p w:rsidR="00FE1B60" w:rsidRDefault="00FE1B60" w:rsidP="00FE1B60">
      <w:pPr>
        <w:pStyle w:val="EndNoteBibliographyTitle"/>
        <w:rPr>
          <w:rFonts w:ascii="Times New Roman" w:hAnsi="Times New Roman" w:cs="Times New Roman"/>
          <w:b/>
          <w:sz w:val="24"/>
          <w:szCs w:val="24"/>
        </w:rPr>
      </w:pPr>
    </w:p>
    <w:p w:rsidR="00FE1B60" w:rsidRDefault="00FE1B60" w:rsidP="00FE1B60">
      <w:pPr>
        <w:pStyle w:val="EndNoteBibliographyTitle"/>
        <w:rPr>
          <w:rFonts w:ascii="Times New Roman" w:hAnsi="Times New Roman" w:cs="Times New Roman"/>
          <w:b/>
          <w:sz w:val="24"/>
          <w:szCs w:val="24"/>
        </w:rPr>
      </w:pPr>
    </w:p>
    <w:p w:rsidR="000018BF" w:rsidRPr="00FE1B60" w:rsidRDefault="00FE1B60" w:rsidP="00FE1B60">
      <w:pPr>
        <w:pStyle w:val="EndNoteBibliographyTitle"/>
        <w:rPr>
          <w:rFonts w:ascii="Times New Roman" w:hAnsi="Times New Roman" w:cs="Times New Roman"/>
          <w:b/>
          <w:sz w:val="28"/>
          <w:szCs w:val="28"/>
        </w:rPr>
      </w:pPr>
      <w:r w:rsidRPr="00FE1B60">
        <w:rPr>
          <w:rFonts w:ascii="Times New Roman" w:hAnsi="Times New Roman" w:cs="Times New Roman"/>
          <w:b/>
          <w:sz w:val="28"/>
          <w:szCs w:val="28"/>
        </w:rPr>
        <w:t>Oligonucleotides</w:t>
      </w:r>
    </w:p>
    <w:p w:rsidR="00FE1B60" w:rsidRDefault="00FE1B60" w:rsidP="00FE1B60">
      <w:pPr>
        <w:pStyle w:val="EndNoteBibliographyTitle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16"/>
        <w:gridCol w:w="2849"/>
        <w:gridCol w:w="2923"/>
      </w:tblGrid>
      <w:tr w:rsidR="00FE1B60" w:rsidTr="00FE1B60">
        <w:tc>
          <w:tcPr>
            <w:tcW w:w="3096" w:type="dxa"/>
          </w:tcPr>
          <w:p w:rsidR="00FE1B60" w:rsidRPr="00FE1B60" w:rsidRDefault="00FE1B60" w:rsidP="00DA3903">
            <w:pPr>
              <w:pStyle w:val="EndNoteBibliographyTitle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B60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096" w:type="dxa"/>
          </w:tcPr>
          <w:p w:rsidR="00FE1B60" w:rsidRPr="00FE1B60" w:rsidRDefault="00FE1B60" w:rsidP="00DA3903">
            <w:pPr>
              <w:pStyle w:val="EndNoteBibliographyTitle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B60">
              <w:rPr>
                <w:rFonts w:ascii="Times New Roman" w:hAnsi="Times New Roman" w:cs="Times New Roman"/>
                <w:b/>
                <w:sz w:val="24"/>
                <w:szCs w:val="24"/>
              </w:rPr>
              <w:t>Provider</w:t>
            </w:r>
          </w:p>
        </w:tc>
        <w:tc>
          <w:tcPr>
            <w:tcW w:w="3096" w:type="dxa"/>
          </w:tcPr>
          <w:p w:rsidR="00FE1B60" w:rsidRPr="00FE1B60" w:rsidRDefault="00FE1B60" w:rsidP="00DA3903">
            <w:pPr>
              <w:pStyle w:val="EndNoteBibliographyTitle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B60">
              <w:rPr>
                <w:rFonts w:ascii="Times New Roman" w:hAnsi="Times New Roman" w:cs="Times New Roman"/>
                <w:b/>
                <w:sz w:val="24"/>
                <w:szCs w:val="24"/>
              </w:rPr>
              <w:t>Designation of provider</w:t>
            </w:r>
          </w:p>
        </w:tc>
      </w:tr>
      <w:tr w:rsidR="00FE1B60" w:rsidTr="00BA5E7F"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siRNA targeting C</w:t>
            </w:r>
            <w:r>
              <w:rPr>
                <w:rFonts w:ascii="Times New Roman" w:hAnsi="Times New Roman" w:cs="Times New Roman"/>
                <w:lang w:eastAsia="zh-CN"/>
              </w:rPr>
              <w:t>T</w:t>
            </w:r>
            <w:r w:rsidRPr="00241674">
              <w:rPr>
                <w:rFonts w:ascii="Times New Roman" w:hAnsi="Times New Roman" w:cs="Times New Roman"/>
                <w:lang w:eastAsia="zh-CN"/>
              </w:rPr>
              <w:t>IP: GCUAAAACAGGAACGAAUC</w:t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Barton&lt;/Author&gt;&lt;Year&gt;2014&lt;/Year&gt;&lt;RecNum&gt;32343&lt;/RecNum&gt;&lt;DisplayText&gt;&lt;style face="superscript"&gt;2&lt;/style&gt;&lt;/DisplayText&gt;&lt;record&gt;&lt;rec-number&gt;32343&lt;/rec-number&gt;&lt;foreign-keys&gt;&lt;key app="EN" db-id="fzdtd0aebsz907evs5b5txxlawv5rsr9txsx" timestamp="0"&gt;32343&lt;/key&gt;&lt;/foreign-keys&gt;&lt;ref-type name="Journal Article"&gt;17&lt;/ref-type&gt;&lt;contributors&gt;&lt;authors&gt;&lt;author&gt;Barton, Olivia&lt;/author&gt;&lt;author&gt;Naumann, Steffen C.&lt;/author&gt;&lt;author&gt;Diemer-Biehs, Ronja&lt;/author&gt;&lt;author&gt;Künzel, Julia&lt;/author&gt;&lt;author&gt;Steinlage, Monika&lt;/author&gt;&lt;author&gt;Conrad, Sandro&lt;/author&gt;&lt;author&gt;Makharashvili, Nodar&lt;/author&gt;&lt;author&gt;Wang, Jiadong&lt;/author&gt;&lt;author&gt;Feng, Lin&lt;/author&gt;&lt;author&gt;Lopez, Bernard S.&lt;/author&gt;&lt;author&gt;Paull, Tanya T.&lt;/author&gt;&lt;author&gt;Chen, Junjie&lt;/author&gt;&lt;author&gt;Jeggo, Penny A.&lt;/author&gt;&lt;author&gt;Löbrich, Markus&lt;/author&gt;&lt;/authors&gt;&lt;/contributors&gt;&lt;titles&gt;&lt;title&gt;Polo-like kinase 3 regulates CtIP during DNA double-strand break repair in G1&lt;/title&gt;&lt;secondary-title&gt;Journal of Cell Biology&lt;/secondary-title&gt;&lt;/titles&gt;&lt;pages&gt;877-894&lt;/pages&gt;&lt;volume&gt;206&lt;/volume&gt;&lt;number&gt;7&lt;/number&gt;&lt;section&gt;Genes/CtIP       -   PDF&lt;/section&gt;&lt;dates&gt;&lt;year&gt;2014&lt;/year&gt;&lt;pub-dates&gt;&lt;date&gt;September 29, 2014&lt;/date&gt;&lt;/pub-dates&gt;&lt;/dates&gt;&lt;urls&gt;&lt;related-urls&gt;&lt;url&gt;http://jcb.rupress.org/content/206/7/877.abstract&lt;/url&gt;&lt;/related-urls&gt;&lt;/urls&gt;&lt;electronic-resource-num&gt;10.1083/jcb.201401146&lt;/electronic-resource-num&gt;&lt;/record&gt;&lt;/Cite&gt;&lt;/EndNote&gt;</w:instrText>
            </w:r>
            <w:r w:rsidRPr="00241674"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 w:rsidRPr="00420BEC">
              <w:rPr>
                <w:rFonts w:ascii="Times New Roman" w:hAnsi="Times New Roman" w:cs="Times New Roman"/>
                <w:noProof/>
                <w:vertAlign w:val="superscript"/>
                <w:lang w:eastAsia="zh-CN"/>
              </w:rPr>
              <w:t>2</w:t>
            </w:r>
            <w:r w:rsidRPr="00241674"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FE1B60" w:rsidTr="00BA5E7F"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 xml:space="preserve">siRNA targeting Skp2: </w:t>
            </w:r>
            <w:hyperlink r:id="rId8" w:history="1">
              <w:r w:rsidRPr="00241674">
                <w:rPr>
                  <w:rFonts w:ascii="Times New Roman" w:hAnsi="Times New Roman" w:cs="Times New Roman"/>
                  <w:lang w:eastAsia="zh-CN"/>
                </w:rPr>
                <w:t xml:space="preserve">Hs_SKP2_5 </w:t>
              </w:r>
              <w:proofErr w:type="spellStart"/>
              <w:r w:rsidRPr="00241674">
                <w:rPr>
                  <w:rFonts w:ascii="Times New Roman" w:hAnsi="Times New Roman" w:cs="Times New Roman"/>
                  <w:lang w:eastAsia="zh-CN"/>
                </w:rPr>
                <w:t>FlexiTube</w:t>
              </w:r>
              <w:proofErr w:type="spellEnd"/>
              <w:r w:rsidRPr="00241674">
                <w:rPr>
                  <w:rFonts w:ascii="Times New Roman" w:hAnsi="Times New Roman" w:cs="Times New Roman"/>
                  <w:lang w:eastAsia="zh-CN"/>
                </w:rPr>
                <w:t xml:space="preserve"> siRNA</w:t>
              </w:r>
            </w:hyperlink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QIAGEN</w:t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Cat#SI00287819</w:t>
            </w:r>
          </w:p>
        </w:tc>
      </w:tr>
      <w:tr w:rsidR="00FE1B60" w:rsidTr="00BA5E7F"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siRNA targeting F</w:t>
            </w:r>
            <w:r>
              <w:rPr>
                <w:rFonts w:ascii="Times New Roman" w:hAnsi="Times New Roman" w:cs="Times New Roman"/>
                <w:lang w:eastAsia="zh-CN"/>
              </w:rPr>
              <w:t>ZR</w:t>
            </w:r>
            <w:r w:rsidRPr="00241674">
              <w:rPr>
                <w:rFonts w:ascii="Times New Roman" w:hAnsi="Times New Roman" w:cs="Times New Roman"/>
                <w:lang w:eastAsia="zh-CN"/>
              </w:rPr>
              <w:t>1/C</w:t>
            </w:r>
            <w:r>
              <w:rPr>
                <w:rFonts w:ascii="Times New Roman" w:hAnsi="Times New Roman" w:cs="Times New Roman"/>
                <w:lang w:eastAsia="zh-CN"/>
              </w:rPr>
              <w:t>DH</w:t>
            </w:r>
            <w:r w:rsidRPr="00241674">
              <w:rPr>
                <w:rFonts w:ascii="Times New Roman" w:hAnsi="Times New Roman" w:cs="Times New Roman"/>
                <w:lang w:eastAsia="zh-CN"/>
              </w:rPr>
              <w:t>1: GGAUUAACGAGAAUGAGAA</w:t>
            </w:r>
          </w:p>
        </w:tc>
        <w:tc>
          <w:tcPr>
            <w:tcW w:w="3096" w:type="dxa"/>
            <w:vAlign w:val="center"/>
          </w:tcPr>
          <w:p w:rsidR="00FE1B60" w:rsidRPr="00A01ECD" w:rsidRDefault="00FE1B60" w:rsidP="00FE1B60">
            <w:pPr>
              <w:rPr>
                <w:rFonts w:ascii="Times New Roman" w:hAnsi="Times New Roman" w:cs="Times New Roman"/>
                <w:lang w:val="de-DE" w:eastAsia="zh-C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afranchi&lt;/Author&gt;&lt;Year&gt;2014&lt;/Year&gt;&lt;RecNum&gt;32643&lt;/RecNum&gt;&lt;DisplayText&gt;&lt;style face="superscript"&gt;3&lt;/style&gt;&lt;/DisplayText&gt;&lt;record&gt;&lt;rec-number&gt;32643&lt;/rec-number&gt;&lt;foreign-keys&gt;&lt;key app="EN" db-id="fzdtd0aebsz907evs5b5txxla</w:instrText>
            </w:r>
            <w:r>
              <w:rPr>
                <w:rFonts w:ascii="Times New Roman" w:hAnsi="Times New Roman" w:cs="Times New Roman" w:hint="eastAsia"/>
              </w:rPr>
              <w:instrText>wv5rsr9txsx" timestamp="0"&gt;32643&lt;/key&gt;&lt;/foreign-keys&gt;&lt;ref-type name="Journal Article"&gt;17&lt;/ref-type&gt;&lt;contributors&gt;&lt;authors&gt;&lt;author&gt;Lafranchi, Lorenzo&lt;/author&gt;&lt;author&gt;de Boer, Harmen R&lt;/author&gt;&lt;author&gt;de Vries, Elisabeth GE&lt;/author&gt;&lt;author&gt;Ong, Shao</w:instrText>
            </w:r>
            <w:r>
              <w:rPr>
                <w:rFonts w:ascii="Times New Roman" w:hAnsi="Times New Roman" w:cs="Times New Roman" w:hint="eastAsia"/>
              </w:rPr>
              <w:instrText>‐</w:instrText>
            </w:r>
            <w:r>
              <w:rPr>
                <w:rFonts w:ascii="Times New Roman" w:hAnsi="Times New Roman" w:cs="Times New Roman" w:hint="eastAsia"/>
              </w:rPr>
              <w:instrText>En&lt;/aut</w:instrText>
            </w:r>
            <w:r>
              <w:rPr>
                <w:rFonts w:ascii="Times New Roman" w:hAnsi="Times New Roman" w:cs="Times New Roman"/>
              </w:rPr>
              <w:instrText>hor&gt;&lt;author&gt;Sartori, Alessandro A&lt;/author&gt;&lt;author&gt;van Vugt, Marcel ATM&lt;/author&gt;&lt;/authors&gt;&lt;/contributors&gt;&lt;titles&gt;&lt;title&gt;APC/CCdh1 controls CtIP stability during the cell cycle and in response to DNA damage&lt;/title&gt;&lt;secondary-title&gt;EMBO Journal&lt;/secondary-title&gt;&lt;/titles&gt;&lt;pages&gt;2860-2879&lt;/pages&gt;&lt;volume&gt;33&lt;/volume&gt;&lt;number&gt;23&lt;/number&gt;&lt;section&gt;Genes/CtIP      -  PDF&lt;/section&gt;&lt;dates&gt;&lt;year&gt;2014&lt;/year&gt;&lt;pub-dates&gt;&lt;date&gt;2014-12-01 00:00:00&lt;/date&gt;&lt;/pub-dates&gt;&lt;/dates&gt;&lt;work-type&gt;Journal Article&lt;/work-type&gt;&lt;urls&gt;&lt;related-urls&gt;&lt;url&gt;http://emboj.embopress.org/embojnl/33/23/2860.full.pdf&lt;/url&gt;&lt;/related-urls&gt;&lt;/urls&gt;&lt;electronic-resource-num&gt;10.15252/embj.20148901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420BEC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Style w:val="Emphasis"/>
                <w:rFonts w:ascii="Times New Roman" w:hAnsi="Times New Roman" w:cs="Times New Roman"/>
                <w:bCs/>
                <w:i w:val="0"/>
                <w:shd w:val="clear" w:color="auto" w:fill="FFFFFF"/>
                <w:lang w:eastAsia="zh-CN"/>
              </w:rPr>
            </w:pPr>
            <w:r w:rsidRPr="00241674">
              <w:rPr>
                <w:rStyle w:val="Emphasis"/>
                <w:rFonts w:ascii="Times New Roman" w:hAnsi="Times New Roman" w:cs="Times New Roman"/>
                <w:bCs/>
                <w:shd w:val="clear" w:color="auto" w:fill="FFFFFF"/>
                <w:lang w:eastAsia="zh-CN"/>
              </w:rPr>
              <w:t>N/A</w:t>
            </w:r>
          </w:p>
        </w:tc>
      </w:tr>
      <w:tr w:rsidR="00FE1B60" w:rsidTr="00BA5E7F"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siRNA targeting C</w:t>
            </w:r>
            <w:r>
              <w:rPr>
                <w:rFonts w:ascii="Times New Roman" w:hAnsi="Times New Roman" w:cs="Times New Roman"/>
                <w:lang w:eastAsia="zh-CN"/>
              </w:rPr>
              <w:t>DC</w:t>
            </w:r>
            <w:r w:rsidRPr="00241674">
              <w:rPr>
                <w:rFonts w:ascii="Times New Roman" w:hAnsi="Times New Roman" w:cs="Times New Roman"/>
                <w:lang w:eastAsia="zh-CN"/>
              </w:rPr>
              <w:t>14B: GAUGCUACAUGGUUUAUA</w:t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A359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A3594D">
              <w:rPr>
                <w:rFonts w:ascii="Times New Roman" w:hAnsi="Times New Roman" w:cs="Times New Roman"/>
              </w:rPr>
              <w:instrText xml:space="preserve"> ADDIN EN.CITE &lt;EndNote&gt;&lt;Cite&gt;&lt;Author&gt;Bassermann&lt;/Author&gt;&lt;Year&gt;2008&lt;/Year&gt;&lt;RecNum&gt;19845&lt;/RecNum&gt;&lt;DisplayText&gt;&lt;style face="superscript"&gt;5&lt;/style&gt;&lt;/DisplayText&gt;&lt;record&gt;&lt;rec-number&gt;19845&lt;/rec-number&gt;&lt;foreign-keys&gt;&lt;key app="EN" db-id="fzdtd0aebsz907evs5b5txxlawv5rsr9txsx" timestamp="0"&gt;19845&lt;/key&gt;&lt;/foreign-keys&gt;&lt;ref-type name="Journal Article"&gt;17&lt;/ref-type&gt;&lt;contributors&gt;&lt;authors&gt;&lt;author&gt;Bassermann, Florian&lt;/author&gt;&lt;author&gt;Frescas, David&lt;/author&gt;&lt;author&gt;Guardavaccaro, Daniele&lt;/author&gt;&lt;author&gt;Busino, Luca&lt;/author&gt;&lt;author&gt;Peschiaroli, Angelo&lt;/author&gt;&lt;author&gt;Pagano, Michele&lt;/author&gt;&lt;/authors&gt;&lt;/contributors&gt;&lt;titles&gt;&lt;title&gt;The Cdc14B-Cdh1-Plk1 axis controls the G2 DNA-damage-response checkpoint&lt;/title&gt;&lt;secondary-title&gt;Cell&lt;/secondary-title&gt;&lt;/titles&gt;&lt;periodical&gt;&lt;full-title&gt;Cell&lt;/full-title&gt;&lt;/periodical&gt;&lt;pages&gt;256-267&lt;/pages&gt;&lt;volume&gt;134&lt;/volume&gt;&lt;number&gt;2&lt;/number&gt;&lt;section&gt;Checkpoints/G2 Checkpoint/Vertebrates&lt;/section&gt;&lt;keywords&gt;&lt;keyword&gt;CELLBIO&lt;/keyword&gt;&lt;keyword&gt;SIGNALING&lt;/keyword&gt;&lt;/keywords&gt;&lt;dates&gt;&lt;year&gt;2008&lt;/year&gt;&lt;/dates&gt;&lt;urls&gt;&lt;related-urls&gt;&lt;url&gt;http://www.sciencedirect.com/science/article/B6WSN-4T2C0K7-D/2/e57d360f82aab24e64c4335c5e2f0785 &lt;/url&gt;&lt;url&gt;https://www.ncbi.nlm.nih.gov/pmc/articles/PMC2591934/pdf/nihms61424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3594D" w:rsidRPr="00A3594D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FE1B60" w:rsidTr="00BA5E7F"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siRNA targeting S</w:t>
            </w:r>
            <w:r>
              <w:rPr>
                <w:rFonts w:ascii="Times New Roman" w:hAnsi="Times New Roman" w:cs="Times New Roman"/>
                <w:lang w:eastAsia="zh-CN"/>
              </w:rPr>
              <w:t>KP</w:t>
            </w:r>
            <w:r w:rsidRPr="00241674">
              <w:rPr>
                <w:rFonts w:ascii="Times New Roman" w:hAnsi="Times New Roman" w:cs="Times New Roman"/>
                <w:lang w:eastAsia="zh-CN"/>
              </w:rPr>
              <w:t xml:space="preserve">1: </w:t>
            </w:r>
            <w:r w:rsidRPr="00241674">
              <w:rPr>
                <w:rFonts w:ascii="Times New Roman" w:hAnsi="Times New Roman" w:cs="Times New Roman"/>
                <w:lang w:eastAsia="zh-CN"/>
              </w:rPr>
              <w:lastRenderedPageBreak/>
              <w:t>CGCAAGACCUUCAAUAUCA</w:t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A3594D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TYWxhaHVkZWVuPC9BdXRob3I+PFllYXI+MjAwOTwvWWVh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</w:fldData>
              </w:fldChar>
            </w:r>
            <w:r w:rsidR="00A3594D">
              <w:rPr>
                <w:rFonts w:ascii="Times New Roman" w:hAnsi="Times New Roman" w:cs="Times New Roman"/>
              </w:rPr>
              <w:instrText xml:space="preserve"> ADDIN EN.CITE </w:instrText>
            </w:r>
            <w:r w:rsidR="00A3594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xhaHVkZWVuPC9BdXRob3I+PFllYXI+MjAwOTwvWWVh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</w:fldData>
              </w:fldChar>
            </w:r>
            <w:r w:rsidR="00A3594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3594D">
              <w:rPr>
                <w:rFonts w:ascii="Times New Roman" w:hAnsi="Times New Roman" w:cs="Times New Roman"/>
              </w:rPr>
            </w:r>
            <w:r w:rsidR="00A3594D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3594D" w:rsidRPr="00A3594D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FE1B60" w:rsidTr="00BA5E7F"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lastRenderedPageBreak/>
              <w:t>siRNA targeting C</w:t>
            </w:r>
            <w:r>
              <w:rPr>
                <w:rFonts w:ascii="Times New Roman" w:hAnsi="Times New Roman" w:cs="Times New Roman"/>
                <w:lang w:eastAsia="zh-CN"/>
              </w:rPr>
              <w:t>UL</w:t>
            </w:r>
            <w:r w:rsidRPr="00241674">
              <w:rPr>
                <w:rFonts w:ascii="Times New Roman" w:hAnsi="Times New Roman" w:cs="Times New Roman"/>
                <w:lang w:eastAsia="zh-CN"/>
              </w:rPr>
              <w:t>1: GUUCAUAGCAGCCAGCCUG</w:t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>
                <w:fldData xml:space="preserve">PEVuZE5vdGU+PENpdGU+PEF1dGhvcj5WYW4gUmVjaGVtPC9BdXRob3I+PFllYXI+MjAxMTwvWWVh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begin">
                <w:fldData xml:space="preserve">PEVuZE5vdGU+PENpdGU+PEF1dGhvcj5WYW4gUmVjaGVtPC9BdXRob3I+PFllYXI+MjAxMTwvWWVh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eastAsia="zh-CN"/>
              </w:rPr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lang w:eastAsia="zh-CN"/>
              </w:rPr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 w:rsidRPr="00420BEC">
              <w:rPr>
                <w:rFonts w:ascii="Times New Roman" w:hAnsi="Times New Roman" w:cs="Times New Roman"/>
                <w:noProof/>
                <w:vertAlign w:val="superscript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FE1B60" w:rsidTr="00BA5E7F"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siRNA targeting U</w:t>
            </w:r>
            <w:r>
              <w:rPr>
                <w:rFonts w:ascii="Times New Roman" w:hAnsi="Times New Roman" w:cs="Times New Roman"/>
                <w:lang w:eastAsia="zh-CN"/>
              </w:rPr>
              <w:t>SP</w:t>
            </w:r>
            <w:r w:rsidRPr="00241674">
              <w:rPr>
                <w:rFonts w:ascii="Times New Roman" w:hAnsi="Times New Roman" w:cs="Times New Roman"/>
                <w:lang w:eastAsia="zh-CN"/>
              </w:rPr>
              <w:t>4:</w:t>
            </w:r>
          </w:p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UUAAACAGGUGGUGAGAAA</w:t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Wijnhoven&lt;/Author&gt;&lt;Year&gt;2015&lt;/Year&gt;&lt;RecNum&gt;34499&lt;/RecNum&gt;&lt;DisplayText&gt;&lt;style face="superscript"&gt;7&lt;/style&gt;&lt;/DisplayText&gt;&lt;record&gt;&lt;rec-number&gt;34499&lt;/rec-number&gt;&lt;foreign-keys&gt;&lt;key app="EN" db-id="fzdtd0aebsz907evs5b5txxlawv5rsr9txsx" timestamp="0"&gt;34499&lt;/key&gt;&lt;/foreign-keys&gt;&lt;ref-type name="Journal Article"&gt;17&lt;/ref-type&gt;&lt;contributors&gt;&lt;authors&gt;&lt;author&gt;Wijnhoven, Paul&lt;/author&gt;&lt;author&gt;Konietzny, Rebecca&lt;/author&gt;&lt;author&gt;Blackford, Andrew N&lt;/author&gt;&lt;author&gt;Travers, Jonathan&lt;/author&gt;&lt;author&gt;Kessler, Benedikt M&lt;/author&gt;&lt;author&gt;Nishi, Ryotaro&lt;/author&gt;&lt;author&gt;Jackson, Stephen P&lt;/author&gt;&lt;/authors&gt;&lt;/contributors&gt;&lt;titles&gt;&lt;title&gt;USP4 Auto-Deubiquitylation Promotes Homologous Recombination&lt;/title&gt;&lt;secondary-title&gt;Molecular Cell&lt;/secondary-title&gt;&lt;/titles&gt;&lt;pages&gt;362-373&lt;/pages&gt;&lt;volume&gt;60&lt;/volume&gt;&lt;number&gt;3&lt;/number&gt;&lt;section&gt;DNA Repair/HR/Genetics     -  PDF&lt;/section&gt;&lt;dates&gt;&lt;year&gt;2015&lt;/year&gt;&lt;/dates&gt;&lt;isbn&gt;1097-2765&lt;/isbn&gt;&lt;urls&gt;&lt;related-urls&gt;&lt;url&gt;http://www.sciencedirect.com/science/article/pii/S109727651500739X&lt;/url&gt;&lt;/related-urls&gt;&lt;/urls&gt;&lt;electronic-resource-num&gt;http://dx.doi.org/10.1016/j.molcel.2015.09.019&lt;/electronic-resource-num&gt;&lt;/record&gt;&lt;/Cite&gt;&lt;/EndNote&gt;</w:instrText>
            </w:r>
            <w:r w:rsidRPr="00241674"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 w:rsidRPr="00420BEC">
              <w:rPr>
                <w:rFonts w:ascii="Times New Roman" w:hAnsi="Times New Roman" w:cs="Times New Roman"/>
                <w:noProof/>
                <w:vertAlign w:val="superscript"/>
                <w:lang w:eastAsia="zh-CN"/>
              </w:rPr>
              <w:t>7</w:t>
            </w:r>
            <w:r w:rsidRPr="00241674"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FE1B60" w:rsidTr="00BA5E7F"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siRNA targeting P27: </w:t>
            </w:r>
            <w:r w:rsidRPr="00420BEC">
              <w:rPr>
                <w:rFonts w:ascii="Times New Roman" w:hAnsi="Times New Roman" w:cs="Times New Roman"/>
                <w:lang w:eastAsia="zh-CN"/>
              </w:rPr>
              <w:t>GGAGCAAUGCGCAGGAAUAUU</w:t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Hu&lt;/Author&gt;&lt;Year&gt;2008&lt;/Year&gt;&lt;RecNum&gt;20299&lt;/RecNum&gt;&lt;DisplayText&gt;&lt;style face="superscript"&gt;8&lt;/style&gt;&lt;/DisplayText&gt;&lt;record&gt;&lt;rec-number&gt;20299&lt;/rec-number&gt;&lt;foreign-keys&gt;&lt;key app="EN" db-id="fzdtd0aebsz907evs5b5txxlawv5rsr9txsx" timestamp="0"&gt;20299&lt;/key&gt;&lt;/foreign-keys&gt;&lt;ref-type name="Journal Article"&gt;17&lt;/ref-type&gt;&lt;contributors&gt;&lt;authors&gt;&lt;author&gt;Hu, Rong&lt;/author&gt;&lt;author&gt;Aplin, Andrew E.&lt;/author&gt;&lt;/authors&gt;&lt;/contributors&gt;&lt;titles&gt;&lt;title&gt;Skp2 Regulates G2/M Progression in a p53-dependent Manner&lt;/title&gt;&lt;secondary-title&gt;Molecular Biology of the Cell&lt;/secondary-title&gt;&lt;/titles&gt;&lt;pages&gt;4602-4610&lt;/pages&gt;&lt;volume&gt;19&lt;/volume&gt;&lt;number&gt;11&lt;/number&gt;&lt;section&gt;Checkpoints/G2-Checkpoints/Vertebrates&lt;/section&gt;&lt;dates&gt;&lt;year&gt;2008&lt;/year&gt;&lt;pub-dates&gt;&lt;date&gt;November 1, 2008&lt;/date&gt;&lt;/pub-dates&gt;&lt;/dates&gt;&lt;urls&gt;&lt;related-urls&gt;&lt;url&gt;http://www.molbiolcell.org/cgi/content/abstract/19/11/4602 &lt;/url&gt;&lt;/related-urls&gt;&lt;/urls&gt;&lt;electronic-resource-num&gt;10.1091/mbc.E07-11-1137&lt;/electronic-resource-num&gt;&lt;/record&gt;&lt;/Cite&gt;&lt;/EndNote&gt;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 w:rsidRPr="00420BEC">
              <w:rPr>
                <w:rFonts w:ascii="Times New Roman" w:hAnsi="Times New Roman" w:cs="Times New Roman"/>
                <w:noProof/>
                <w:vertAlign w:val="superscript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FE1B60" w:rsidTr="00BA5E7F"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negative control siRNA: UUCUCCGAACGUGUCACGU</w:t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fldChar w:fldCharType="begin">
                <w:fldData xml:space="preserve">PEVuZE5vdGU+PENpdGU+PEF1dGhvcj5FbGJhc2hpcjwvQXV0aG9yPjxZZWFyPjIwMDE8L1llYXI+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eastAsia="zh-CN"/>
              </w:rPr>
              <w:fldChar w:fldCharType="begin">
                <w:fldData xml:space="preserve">PEVuZE5vdGU+PENpdGU+PEF1dGhvcj5FbGJhc2hpcjwvQXV0aG9yPjxZZWFyPjIwMDE8L1llYXI+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eastAsia="zh-CN"/>
              </w:rPr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lang w:eastAsia="zh-CN"/>
              </w:rPr>
            </w:r>
            <w:r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 w:rsidRPr="00420BEC">
              <w:rPr>
                <w:rFonts w:ascii="Times New Roman" w:hAnsi="Times New Roman" w:cs="Times New Roman"/>
                <w:noProof/>
                <w:vertAlign w:val="superscript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FE1B60" w:rsidTr="00BA5E7F"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241674">
              <w:rPr>
                <w:rFonts w:ascii="Times New Roman" w:hAnsi="Times New Roman" w:cs="Times New Roman"/>
                <w:lang w:eastAsia="zh-CN"/>
              </w:rPr>
              <w:t>sgRNA</w:t>
            </w:r>
            <w:proofErr w:type="spellEnd"/>
            <w:r w:rsidRPr="00241674">
              <w:rPr>
                <w:rFonts w:ascii="Times New Roman" w:hAnsi="Times New Roman" w:cs="Times New Roman"/>
                <w:lang w:eastAsia="zh-CN"/>
              </w:rPr>
              <w:t xml:space="preserve"> targeting F</w:t>
            </w:r>
            <w:r>
              <w:rPr>
                <w:rFonts w:ascii="Times New Roman" w:hAnsi="Times New Roman" w:cs="Times New Roman"/>
                <w:lang w:eastAsia="zh-CN"/>
              </w:rPr>
              <w:t>ZR</w:t>
            </w:r>
            <w:r w:rsidRPr="00241674">
              <w:rPr>
                <w:rFonts w:ascii="Times New Roman" w:hAnsi="Times New Roman" w:cs="Times New Roman"/>
                <w:lang w:eastAsia="zh-CN"/>
              </w:rPr>
              <w:t>1/C</w:t>
            </w:r>
            <w:r>
              <w:rPr>
                <w:rFonts w:ascii="Times New Roman" w:hAnsi="Times New Roman" w:cs="Times New Roman"/>
                <w:lang w:eastAsia="zh-CN"/>
              </w:rPr>
              <w:t>DH</w:t>
            </w:r>
            <w:r w:rsidRPr="00241674">
              <w:rPr>
                <w:rFonts w:ascii="Times New Roman" w:hAnsi="Times New Roman" w:cs="Times New Roman"/>
                <w:lang w:eastAsia="zh-CN"/>
              </w:rPr>
              <w:t>1:</w:t>
            </w:r>
          </w:p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1.GCCCTGCCTCGCCATGGACC</w:t>
            </w:r>
          </w:p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2.GCCACCTCAGACAACGGCAA</w:t>
            </w:r>
          </w:p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3.GGTGCAGGACCCGCAGACTG</w:t>
            </w:r>
          </w:p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4.GAGGGCCACACGGCACGCGT</w:t>
            </w:r>
          </w:p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5.CCCCGCCACTGCAGTCGGAG</w:t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This paper</w:t>
            </w:r>
          </w:p>
        </w:tc>
        <w:tc>
          <w:tcPr>
            <w:tcW w:w="3096" w:type="dxa"/>
            <w:vAlign w:val="center"/>
          </w:tcPr>
          <w:p w:rsidR="00FE1B60" w:rsidRPr="00241674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241674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</w:tbl>
    <w:p w:rsidR="00FE1B60" w:rsidRDefault="00FE1B60" w:rsidP="00FE1B60">
      <w:pPr>
        <w:pStyle w:val="EndNoteBibliographyTitle"/>
        <w:rPr>
          <w:rFonts w:ascii="Times New Roman" w:hAnsi="Times New Roman" w:cs="Times New Roman"/>
          <w:b/>
          <w:sz w:val="24"/>
          <w:szCs w:val="24"/>
        </w:rPr>
      </w:pPr>
    </w:p>
    <w:p w:rsidR="00FE1B60" w:rsidRDefault="00FE1B60" w:rsidP="00FE1B60">
      <w:pPr>
        <w:pStyle w:val="EndNoteBibliographyTitle"/>
        <w:rPr>
          <w:rFonts w:ascii="Times New Roman" w:hAnsi="Times New Roman" w:cs="Times New Roman"/>
          <w:b/>
          <w:sz w:val="24"/>
          <w:szCs w:val="24"/>
        </w:rPr>
      </w:pPr>
    </w:p>
    <w:p w:rsidR="00FE1B60" w:rsidRPr="00FE1B60" w:rsidRDefault="00FE1B60" w:rsidP="00FE1B60">
      <w:pPr>
        <w:pStyle w:val="EndNoteBibliographyTitle"/>
        <w:rPr>
          <w:rFonts w:ascii="Times New Roman" w:hAnsi="Times New Roman" w:cs="Times New Roman"/>
          <w:b/>
          <w:sz w:val="28"/>
          <w:szCs w:val="28"/>
        </w:rPr>
      </w:pPr>
      <w:r w:rsidRPr="00FE1B60">
        <w:rPr>
          <w:rFonts w:ascii="Times New Roman" w:hAnsi="Times New Roman" w:cs="Times New Roman"/>
          <w:b/>
          <w:sz w:val="28"/>
          <w:szCs w:val="28"/>
        </w:rPr>
        <w:t>Cells</w:t>
      </w:r>
    </w:p>
    <w:p w:rsidR="00FE1B60" w:rsidRPr="00FE1B60" w:rsidRDefault="00FE1B60" w:rsidP="00FE1B60">
      <w:pPr>
        <w:pStyle w:val="EndNoteBibliographyTitle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pStyle w:val="EndNoteBibliographyTitle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B60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pStyle w:val="EndNoteBibliographyTitle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B60">
              <w:rPr>
                <w:rFonts w:ascii="Times New Roman" w:hAnsi="Times New Roman" w:cs="Times New Roman"/>
                <w:b/>
                <w:sz w:val="24"/>
                <w:szCs w:val="24"/>
              </w:rPr>
              <w:t>Provider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pStyle w:val="EndNoteBibliographyTitle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1B60">
              <w:rPr>
                <w:rFonts w:ascii="Times New Roman" w:hAnsi="Times New Roman" w:cs="Times New Roman"/>
                <w:b/>
                <w:sz w:val="24"/>
                <w:szCs w:val="24"/>
              </w:rPr>
              <w:t>Designation of provider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 xml:space="preserve">82-6 </w:t>
            </w:r>
            <w:proofErr w:type="spellStart"/>
            <w:r w:rsidRPr="00FE1B60">
              <w:rPr>
                <w:rFonts w:ascii="Times New Roman" w:hAnsi="Times New Roman" w:cs="Times New Roman"/>
                <w:lang w:eastAsia="zh-CN"/>
              </w:rPr>
              <w:t>hTert</w:t>
            </w:r>
            <w:proofErr w:type="spellEnd"/>
          </w:p>
        </w:tc>
        <w:tc>
          <w:tcPr>
            <w:tcW w:w="3096" w:type="dxa"/>
          </w:tcPr>
          <w:p w:rsidR="00FE1B60" w:rsidRPr="00FE1B60" w:rsidRDefault="006629E7" w:rsidP="00FE1B60">
            <w:pPr>
              <w:rPr>
                <w:rFonts w:ascii="Times New Roman" w:hAnsi="Times New Roman" w:cs="Times New Roman"/>
                <w:lang w:val="de-DE"/>
              </w:rPr>
            </w:pPr>
            <w:hyperlink r:id="rId9" w:history="1">
              <w:r w:rsidR="00FE1B60" w:rsidRPr="00FE1B60">
                <w:rPr>
                  <w:rFonts w:ascii="Times New Roman" w:hAnsi="Times New Roman" w:cs="Times New Roman"/>
                  <w:lang w:val="de-DE" w:eastAsia="zh-CN"/>
                </w:rPr>
                <w:t xml:space="preserve">Markus </w:t>
              </w:r>
              <w:proofErr w:type="spellStart"/>
              <w:r w:rsidR="00FE1B60" w:rsidRPr="00FE1B60">
                <w:rPr>
                  <w:rFonts w:ascii="Times New Roman" w:hAnsi="Times New Roman" w:cs="Times New Roman"/>
                  <w:lang w:val="de-DE" w:eastAsia="zh-CN"/>
                </w:rPr>
                <w:t>Löbrich</w:t>
              </w:r>
              <w:proofErr w:type="spellEnd"/>
            </w:hyperlink>
            <w:r w:rsidR="00FE1B60" w:rsidRPr="00FE1B60">
              <w:rPr>
                <w:rFonts w:ascii="Times New Roman" w:hAnsi="Times New Roman" w:cs="Times New Roman"/>
                <w:lang w:val="de-DE" w:eastAsia="zh-CN"/>
              </w:rPr>
              <w:t xml:space="preserve"> </w:t>
            </w:r>
            <w:r w:rsidR="00FE1B60" w:rsidRPr="00FE1B60">
              <w:rPr>
                <w:rFonts w:ascii="Times New Roman" w:hAnsi="Times New Roman" w:cs="Times New Roman"/>
                <w:lang w:val="de-DE" w:eastAsia="zh-CN"/>
              </w:rPr>
              <w:fldChar w:fldCharType="begin"/>
            </w:r>
            <w:r w:rsidR="00FE1B60" w:rsidRPr="00FE1B60">
              <w:rPr>
                <w:rFonts w:ascii="Times New Roman" w:hAnsi="Times New Roman" w:cs="Times New Roman"/>
                <w:lang w:val="de-DE" w:eastAsia="zh-CN"/>
              </w:rPr>
              <w:instrText xml:space="preserve"> ADDIN EN.CITE &lt;EndNote&gt;&lt;Cite&gt;&lt;Author&gt;Geuting&lt;/Author&gt;&lt;Year&gt;2013&lt;/Year&gt;&lt;RecNum&gt;30171&lt;/RecNum&gt;&lt;DisplayText&gt;&lt;style face="superscript"&gt;10&lt;/style&gt;&lt;/DisplayText&gt;&lt;record&gt;&lt;rec-number&gt;30171&lt;/rec-number&gt;&lt;foreign-keys&gt;&lt;key app="EN" db-id="fzdtd0aebsz907evs5b5txxlawv5rsr9txsx" timestamp="0"&gt;30171&lt;/key&gt;&lt;/foreign-keys&gt;&lt;ref-type name="Journal Article"&gt;17&lt;/ref-type&gt;&lt;contributors&gt;&lt;authors&gt;&lt;author&gt;Geuting, Verena&lt;/author&gt;&lt;author&gt;Reul, Christian&lt;/author&gt;&lt;author&gt;Löbrich, Markus&lt;/author&gt;&lt;/authors&gt;&lt;/contributors&gt;&lt;titles&gt;&lt;title&gt;ATM Release at Resected Double-Strand Breaks Provides Heterochromatin Reconstitution to Facilitate Homologous Recombination&lt;/title&gt;&lt;secondary-title&gt;PLoS Genetics&lt;/secondary-title&gt;&lt;/titles&gt;&lt;pages&gt;e1003667&lt;/pages&gt;&lt;volume&gt;9&lt;/volume&gt;&lt;number&gt;8&lt;/number&gt;&lt;section&gt;Genes/ATM/Genetics     -   PDF&lt;/section&gt;&lt;dates&gt;&lt;year&gt;2013&lt;/year&gt;&lt;/dates&gt;&lt;publisher&gt;Public Library of Science&lt;/publisher&gt;&lt;urls&gt;&lt;related-urls&gt;&lt;url&gt;http://dx.doi.org/10.1371%2Fjournal.pgen.1003667&lt;/url&gt;&lt;/related-urls&gt;&lt;/urls&gt;&lt;electronic-resource-num&gt;10.1371/journal.pgen.1003667&lt;/electronic-resource-num&gt;&lt;/record&gt;&lt;/Cite&gt;&lt;/EndNote&gt;</w:instrText>
            </w:r>
            <w:r w:rsidR="00FE1B60" w:rsidRPr="00FE1B60">
              <w:rPr>
                <w:rFonts w:ascii="Times New Roman" w:hAnsi="Times New Roman" w:cs="Times New Roman"/>
                <w:lang w:val="de-DE" w:eastAsia="zh-CN"/>
              </w:rPr>
              <w:fldChar w:fldCharType="separate"/>
            </w:r>
            <w:r w:rsidR="00FE1B60" w:rsidRPr="00FE1B60">
              <w:rPr>
                <w:rFonts w:ascii="Times New Roman" w:hAnsi="Times New Roman" w:cs="Times New Roman"/>
                <w:noProof/>
                <w:vertAlign w:val="superscript"/>
                <w:lang w:val="de-DE" w:eastAsia="zh-CN"/>
              </w:rPr>
              <w:t>10</w:t>
            </w:r>
            <w:r w:rsidR="00FE1B60" w:rsidRPr="00FE1B60">
              <w:rPr>
                <w:rFonts w:ascii="Times New Roman" w:hAnsi="Times New Roman" w:cs="Times New Roman"/>
                <w:lang w:val="de-DE" w:eastAsia="zh-CN"/>
              </w:rPr>
              <w:fldChar w:fldCharType="end"/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A549: wild type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 w:hint="eastAsia"/>
                <w:lang w:eastAsia="zh-CN"/>
              </w:rPr>
              <w:t>ATCC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 w:hint="eastAsia"/>
                <w:lang w:eastAsia="zh-CN"/>
              </w:rPr>
              <w:t>ATCC CCL-185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A549: FZR1/CDH1</w:t>
            </w:r>
            <w:r w:rsidRPr="00FE1B60">
              <w:rPr>
                <w:rFonts w:ascii="Times New Roman" w:hAnsi="Times New Roman" w:cs="Times New Roman"/>
                <w:vertAlign w:val="superscript"/>
                <w:lang w:eastAsia="zh-CN"/>
              </w:rPr>
              <w:t>-/-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This paper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A549-DR-GFP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This paper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 w:hint="eastAsia"/>
                <w:lang w:eastAsia="zh-CN"/>
              </w:rPr>
              <w:t>U2OS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 w:hint="eastAsia"/>
                <w:lang w:eastAsia="zh-CN"/>
              </w:rPr>
              <w:t>ATCC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 w:hint="eastAsia"/>
                <w:lang w:eastAsia="zh-CN"/>
              </w:rPr>
              <w:t>ATCC HTB-96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U2OS-DR-GFP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 xml:space="preserve">J. Stark </w:t>
            </w:r>
            <w:r w:rsidRPr="00FE1B60">
              <w:rPr>
                <w:rFonts w:ascii="Times New Roman" w:hAnsi="Times New Roman" w:cs="Times New Roman"/>
                <w:lang w:eastAsia="zh-CN"/>
              </w:rPr>
              <w:fldChar w:fldCharType="begin"/>
            </w:r>
            <w:r w:rsidRPr="00FE1B60">
              <w:rPr>
                <w:rFonts w:ascii="Times New Roman" w:hAnsi="Times New Roman" w:cs="Times New Roman"/>
                <w:lang w:eastAsia="zh-CN"/>
              </w:rPr>
              <w:instrText xml:space="preserve"> ADDIN EN.CITE &lt;EndNote&gt;&lt;Cite&gt;&lt;Author&gt;Gunn&lt;/Author&gt;&lt;Year&gt;2011&lt;/Year&gt;&lt;RecNum&gt;27208&lt;/RecNum&gt;&lt;DisplayText&gt;&lt;style face="superscript"&gt;11&lt;/style&gt;&lt;/DisplayText&gt;&lt;record&gt;&lt;rec-number&gt;27208&lt;/rec-number&gt;&lt;foreign-keys&gt;&lt;key app="EN" db-id="fzdtd0aebsz907evs5b5txxlawv5rsr9txsx" timestamp="0"&gt;27208&lt;/key&gt;&lt;/foreign-keys&gt;&lt;ref-type name="Journal Article"&gt;17&lt;/ref-type&gt;&lt;contributors&gt;&lt;authors&gt;&lt;author&gt;Gunn, Amanda&lt;/author&gt;&lt;author&gt;Bennardo, Nicole&lt;/author&gt;&lt;author&gt;Cheng, Anita&lt;/author&gt;&lt;author&gt;Stark, Jeremy M.&lt;/author&gt;&lt;/authors&gt;&lt;/contributors&gt;&lt;titles&gt;&lt;title&gt;Correct End Use during End Joining of Multiple Chromosomal Double Strand Breaks Is Influenced by Repair Protein RAD50, DNA-dependent Protein Kinase DNA-PKcs, and Transcription Context&lt;/title&gt;&lt;secondary-title&gt;Journal of Biological Chemistry&lt;/secondary-title&gt;&lt;/titles&gt;&lt;pages&gt;42470-42482&lt;/pages&gt;&lt;volume&gt;286&lt;/volume&gt;&lt;number&gt;49&lt;/number&gt;&lt;section&gt;DNA Repair/NHEJ/B-NHEJ      PDF&lt;/section&gt;&lt;dates&gt;&lt;year&gt;2011&lt;/year&gt;&lt;pub-dates&gt;&lt;date&gt;December 9, 2011&lt;/date&gt;&lt;/pub-dates&gt;&lt;/dates&gt;&lt;urls&gt;&lt;related-urls&gt;&lt;url&gt;http://www.jbc.org/content/286/49/42470.abstract&lt;/url&gt;&lt;/related-urls&gt;&lt;/urls&gt;&lt;electronic-resource-num&gt;10.1074/jbc.M111.309252&lt;/electronic-resource-num&gt;&lt;/record&gt;&lt;/Cite&gt;&lt;/EndNote&gt;</w:instrText>
            </w:r>
            <w:r w:rsidRPr="00FE1B60">
              <w:rPr>
                <w:rFonts w:ascii="Times New Roman" w:hAnsi="Times New Roman" w:cs="Times New Roman"/>
                <w:lang w:eastAsia="zh-CN"/>
              </w:rPr>
              <w:fldChar w:fldCharType="separate"/>
            </w:r>
            <w:r w:rsidRPr="00FE1B60">
              <w:rPr>
                <w:rFonts w:ascii="Times New Roman" w:hAnsi="Times New Roman" w:cs="Times New Roman"/>
                <w:noProof/>
                <w:vertAlign w:val="superscript"/>
                <w:lang w:eastAsia="zh-CN"/>
              </w:rPr>
              <w:t>11</w:t>
            </w:r>
            <w:r w:rsidRPr="00FE1B60">
              <w:rPr>
                <w:rFonts w:ascii="Times New Roman" w:hAnsi="Times New Roman" w:cs="Times New Roman"/>
                <w:lang w:eastAsia="zh-CN"/>
              </w:rPr>
              <w:fldChar w:fldCharType="end"/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 w:hint="eastAsia"/>
                <w:lang w:eastAsia="zh-CN"/>
              </w:rPr>
              <w:t>RPE-1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 w:hint="eastAsia"/>
                <w:lang w:eastAsia="zh-CN"/>
              </w:rPr>
              <w:t>ATCC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 w:hint="eastAsia"/>
                <w:lang w:eastAsia="zh-CN"/>
              </w:rPr>
              <w:t>ATCC CRL-4000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 w:hint="eastAsia"/>
                <w:lang w:eastAsia="zh-CN"/>
              </w:rPr>
              <w:t xml:space="preserve">HFF </w:t>
            </w:r>
            <w:proofErr w:type="spellStart"/>
            <w:r w:rsidRPr="00FE1B60">
              <w:rPr>
                <w:rFonts w:ascii="Times New Roman" w:hAnsi="Times New Roman" w:cs="Times New Roman" w:hint="eastAsia"/>
                <w:lang w:eastAsia="zh-CN"/>
              </w:rPr>
              <w:t>hTert</w:t>
            </w:r>
            <w:proofErr w:type="spellEnd"/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FE1B60">
              <w:rPr>
                <w:rFonts w:ascii="Times New Roman" w:hAnsi="Times New Roman" w:cs="Times New Roman"/>
                <w:lang w:eastAsia="zh-CN"/>
              </w:rPr>
              <w:t>ExPASy</w:t>
            </w:r>
            <w:proofErr w:type="spellEnd"/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CVCL-VC40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 w:hint="eastAsia"/>
                <w:lang w:eastAsia="zh-CN"/>
              </w:rPr>
              <w:t>M</w:t>
            </w:r>
            <w:r w:rsidRPr="00FE1B60">
              <w:rPr>
                <w:rFonts w:ascii="Times New Roman" w:hAnsi="Times New Roman" w:cs="Times New Roman"/>
                <w:lang w:eastAsia="zh-CN"/>
              </w:rPr>
              <w:t>0</w:t>
            </w:r>
            <w:r w:rsidRPr="00FE1B60">
              <w:rPr>
                <w:rFonts w:ascii="Times New Roman" w:hAnsi="Times New Roman" w:cs="Times New Roman" w:hint="eastAsia"/>
                <w:lang w:eastAsia="zh-CN"/>
              </w:rPr>
              <w:t>59K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ATCC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ATCC CRL-2365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HEK293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ATCC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ATCC CRL-1573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RPE-1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ATCC</w:t>
            </w:r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ATCC CRL-4000</w:t>
            </w:r>
          </w:p>
        </w:tc>
      </w:tr>
      <w:tr w:rsidR="00FE1B60" w:rsidTr="00FE1B60"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 xml:space="preserve">AT </w:t>
            </w:r>
            <w:proofErr w:type="spellStart"/>
            <w:r w:rsidRPr="00FE1B60">
              <w:rPr>
                <w:rFonts w:ascii="Times New Roman" w:hAnsi="Times New Roman" w:cs="Times New Roman"/>
                <w:lang w:eastAsia="zh-CN"/>
              </w:rPr>
              <w:t>hTert</w:t>
            </w:r>
            <w:proofErr w:type="spellEnd"/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FE1B60">
              <w:rPr>
                <w:rFonts w:ascii="Times New Roman" w:hAnsi="Times New Roman" w:cs="Times New Roman"/>
                <w:lang w:eastAsia="zh-CN"/>
              </w:rPr>
              <w:t>ExPASy</w:t>
            </w:r>
            <w:proofErr w:type="spellEnd"/>
          </w:p>
        </w:tc>
        <w:tc>
          <w:tcPr>
            <w:tcW w:w="3096" w:type="dxa"/>
          </w:tcPr>
          <w:p w:rsidR="00FE1B60" w:rsidRPr="00FE1B60" w:rsidRDefault="00FE1B60" w:rsidP="00FE1B60">
            <w:pPr>
              <w:rPr>
                <w:rFonts w:ascii="Times New Roman" w:hAnsi="Times New Roman" w:cs="Times New Roman"/>
                <w:lang w:eastAsia="zh-CN"/>
              </w:rPr>
            </w:pPr>
            <w:r w:rsidRPr="00FE1B60">
              <w:rPr>
                <w:rFonts w:ascii="Times New Roman" w:hAnsi="Times New Roman" w:cs="Times New Roman"/>
                <w:lang w:eastAsia="zh-CN"/>
              </w:rPr>
              <w:t>CVCL-VL09</w:t>
            </w:r>
          </w:p>
        </w:tc>
      </w:tr>
    </w:tbl>
    <w:p w:rsidR="00FE1B60" w:rsidRDefault="00FE1B60" w:rsidP="00DA3903">
      <w:pPr>
        <w:pStyle w:val="EndNoteBibliographyTitle"/>
        <w:jc w:val="both"/>
        <w:rPr>
          <w:rFonts w:ascii="Times New Roman" w:hAnsi="Times New Roman" w:cs="Times New Roman"/>
          <w:sz w:val="24"/>
          <w:szCs w:val="24"/>
        </w:rPr>
      </w:pPr>
    </w:p>
    <w:p w:rsidR="00FE1B60" w:rsidRDefault="00FE1B60" w:rsidP="00DA3903">
      <w:pPr>
        <w:pStyle w:val="EndNoteBibliographyTitle"/>
        <w:jc w:val="both"/>
        <w:rPr>
          <w:rFonts w:ascii="Times New Roman" w:hAnsi="Times New Roman" w:cs="Times New Roman"/>
          <w:sz w:val="24"/>
          <w:szCs w:val="24"/>
        </w:rPr>
      </w:pPr>
    </w:p>
    <w:p w:rsidR="00FE1B60" w:rsidRDefault="00FE1B60" w:rsidP="00DA3903">
      <w:pPr>
        <w:pStyle w:val="EndNoteBibliographyTitle"/>
        <w:jc w:val="both"/>
        <w:rPr>
          <w:rFonts w:ascii="Times New Roman" w:hAnsi="Times New Roman" w:cs="Times New Roman"/>
          <w:sz w:val="24"/>
          <w:szCs w:val="24"/>
        </w:rPr>
      </w:pPr>
    </w:p>
    <w:p w:rsidR="00A3594D" w:rsidRPr="00BD4D18" w:rsidRDefault="00DF2F01" w:rsidP="00BD4D18">
      <w:pPr>
        <w:pStyle w:val="EndNoteBibliographyTitle"/>
        <w:spacing w:line="480" w:lineRule="auto"/>
        <w:jc w:val="left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  <w:b/>
        </w:rPr>
        <w:t>Supplementary</w:t>
      </w:r>
      <w:r w:rsidR="00DB2FDF" w:rsidRPr="00BD4D18">
        <w:rPr>
          <w:rFonts w:ascii="Times New Roman" w:hAnsi="Times New Roman" w:cs="Times New Roman"/>
        </w:rPr>
        <w:t xml:space="preserve"> </w:t>
      </w:r>
      <w:r w:rsidR="00DA3903" w:rsidRPr="00BD4D18">
        <w:rPr>
          <w:rFonts w:ascii="Times New Roman" w:hAnsi="Times New Roman" w:cs="Times New Roman"/>
        </w:rPr>
        <w:fldChar w:fldCharType="begin"/>
      </w:r>
      <w:r w:rsidR="00DA3903" w:rsidRPr="00BD4D18">
        <w:rPr>
          <w:rFonts w:ascii="Times New Roman" w:hAnsi="Times New Roman" w:cs="Times New Roman"/>
        </w:rPr>
        <w:instrText xml:space="preserve"> ADDIN EN.REFLIST </w:instrText>
      </w:r>
      <w:r w:rsidR="00DA3903" w:rsidRPr="00BD4D18">
        <w:rPr>
          <w:rFonts w:ascii="Times New Roman" w:hAnsi="Times New Roman" w:cs="Times New Roman"/>
        </w:rPr>
        <w:fldChar w:fldCharType="separate"/>
      </w:r>
      <w:r w:rsidR="00A3594D" w:rsidRPr="00BD4D18">
        <w:rPr>
          <w:rFonts w:ascii="Times New Roman" w:hAnsi="Times New Roman" w:cs="Times New Roman"/>
          <w:b/>
        </w:rPr>
        <w:t>References</w:t>
      </w:r>
    </w:p>
    <w:p w:rsidR="00A3594D" w:rsidRPr="00BD4D18" w:rsidRDefault="00A3594D" w:rsidP="00BD4D18">
      <w:pPr>
        <w:pStyle w:val="EndNoteBibliographyTitle"/>
        <w:spacing w:line="480" w:lineRule="auto"/>
        <w:rPr>
          <w:rFonts w:ascii="Times New Roman" w:hAnsi="Times New Roman" w:cs="Times New Roman"/>
        </w:rPr>
      </w:pPr>
    </w:p>
    <w:p w:rsidR="00A3594D" w:rsidRPr="00BD4D18" w:rsidRDefault="00A3594D" w:rsidP="00BD4D1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</w:rPr>
        <w:t>1.</w:t>
      </w:r>
      <w:r w:rsidRPr="00BD4D18">
        <w:rPr>
          <w:rFonts w:ascii="Times New Roman" w:hAnsi="Times New Roman" w:cs="Times New Roman"/>
        </w:rPr>
        <w:tab/>
        <w:t xml:space="preserve">Kenny, M.K., Schlegel, U., Furneaux, H. &amp; Hurwitz, J. The role of human single-stranded DNA binding protein and its individual subunits in simian virus 40 DNA replication. </w:t>
      </w:r>
      <w:r w:rsidRPr="00BD4D18">
        <w:rPr>
          <w:rFonts w:ascii="Times New Roman" w:hAnsi="Times New Roman" w:cs="Times New Roman"/>
          <w:i/>
        </w:rPr>
        <w:t>Journal of Biological Chemistry</w:t>
      </w:r>
      <w:r w:rsidRPr="00BD4D18">
        <w:rPr>
          <w:rFonts w:ascii="Times New Roman" w:hAnsi="Times New Roman" w:cs="Times New Roman"/>
        </w:rPr>
        <w:t xml:space="preserve"> </w:t>
      </w:r>
      <w:r w:rsidRPr="00BD4D18">
        <w:rPr>
          <w:rFonts w:ascii="Times New Roman" w:hAnsi="Times New Roman" w:cs="Times New Roman"/>
          <w:b/>
        </w:rPr>
        <w:t>265</w:t>
      </w:r>
      <w:r w:rsidRPr="00BD4D18">
        <w:rPr>
          <w:rFonts w:ascii="Times New Roman" w:hAnsi="Times New Roman" w:cs="Times New Roman"/>
        </w:rPr>
        <w:t>, 7693-7700 (1990).</w:t>
      </w:r>
    </w:p>
    <w:p w:rsidR="00A3594D" w:rsidRPr="00BD4D18" w:rsidRDefault="00A3594D" w:rsidP="00BD4D1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</w:rPr>
        <w:t>2.</w:t>
      </w:r>
      <w:r w:rsidRPr="00BD4D18">
        <w:rPr>
          <w:rFonts w:ascii="Times New Roman" w:hAnsi="Times New Roman" w:cs="Times New Roman"/>
        </w:rPr>
        <w:tab/>
        <w:t xml:space="preserve">Barton, O. et al. Polo-like kinase 3 regulates CtIP during DNA double-strand break repair in G1. </w:t>
      </w:r>
      <w:r w:rsidRPr="00BD4D18">
        <w:rPr>
          <w:rFonts w:ascii="Times New Roman" w:hAnsi="Times New Roman" w:cs="Times New Roman"/>
          <w:i/>
        </w:rPr>
        <w:t>Journal of Cell Biology</w:t>
      </w:r>
      <w:r w:rsidRPr="00BD4D18">
        <w:rPr>
          <w:rFonts w:ascii="Times New Roman" w:hAnsi="Times New Roman" w:cs="Times New Roman"/>
        </w:rPr>
        <w:t xml:space="preserve"> </w:t>
      </w:r>
      <w:r w:rsidRPr="00BD4D18">
        <w:rPr>
          <w:rFonts w:ascii="Times New Roman" w:hAnsi="Times New Roman" w:cs="Times New Roman"/>
          <w:b/>
        </w:rPr>
        <w:t>206</w:t>
      </w:r>
      <w:r w:rsidRPr="00BD4D18">
        <w:rPr>
          <w:rFonts w:ascii="Times New Roman" w:hAnsi="Times New Roman" w:cs="Times New Roman"/>
        </w:rPr>
        <w:t>, 877-894 (2014).</w:t>
      </w:r>
    </w:p>
    <w:p w:rsidR="00A3594D" w:rsidRPr="00BD4D18" w:rsidRDefault="00A3594D" w:rsidP="00BD4D1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</w:rPr>
        <w:t>3.</w:t>
      </w:r>
      <w:r w:rsidRPr="00BD4D18">
        <w:rPr>
          <w:rFonts w:ascii="Times New Roman" w:hAnsi="Times New Roman" w:cs="Times New Roman"/>
        </w:rPr>
        <w:tab/>
        <w:t xml:space="preserve">Lafranchi, L. et al. APC/CCdh1 controls CtIP stability during the cell cycle and in response to DNA damage. </w:t>
      </w:r>
      <w:r w:rsidRPr="00BD4D18">
        <w:rPr>
          <w:rFonts w:ascii="Times New Roman" w:hAnsi="Times New Roman" w:cs="Times New Roman"/>
          <w:i/>
        </w:rPr>
        <w:t>EMBO Journal</w:t>
      </w:r>
      <w:r w:rsidRPr="00BD4D18">
        <w:rPr>
          <w:rFonts w:ascii="Times New Roman" w:hAnsi="Times New Roman" w:cs="Times New Roman"/>
        </w:rPr>
        <w:t xml:space="preserve"> </w:t>
      </w:r>
      <w:r w:rsidRPr="00BD4D18">
        <w:rPr>
          <w:rFonts w:ascii="Times New Roman" w:hAnsi="Times New Roman" w:cs="Times New Roman"/>
          <w:b/>
        </w:rPr>
        <w:t>33</w:t>
      </w:r>
      <w:r w:rsidRPr="00BD4D18">
        <w:rPr>
          <w:rFonts w:ascii="Times New Roman" w:hAnsi="Times New Roman" w:cs="Times New Roman"/>
        </w:rPr>
        <w:t>, 2860-2879 (2014).</w:t>
      </w:r>
    </w:p>
    <w:p w:rsidR="00A3594D" w:rsidRPr="00BD4D18" w:rsidRDefault="00A3594D" w:rsidP="00BD4D1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</w:rPr>
        <w:lastRenderedPageBreak/>
        <w:t>4.</w:t>
      </w:r>
      <w:r w:rsidRPr="00BD4D18">
        <w:rPr>
          <w:rFonts w:ascii="Times New Roman" w:hAnsi="Times New Roman" w:cs="Times New Roman"/>
        </w:rPr>
        <w:tab/>
        <w:t xml:space="preserve">Salahudeen, A.A. et al. An E3 ligase possessing an iron-responsive hemerythrin domain is a regulator of iron homeostasis. </w:t>
      </w:r>
      <w:r w:rsidRPr="00BD4D18">
        <w:rPr>
          <w:rFonts w:ascii="Times New Roman" w:hAnsi="Times New Roman" w:cs="Times New Roman"/>
          <w:i/>
        </w:rPr>
        <w:t>Science</w:t>
      </w:r>
      <w:r w:rsidRPr="00BD4D18">
        <w:rPr>
          <w:rFonts w:ascii="Times New Roman" w:hAnsi="Times New Roman" w:cs="Times New Roman"/>
        </w:rPr>
        <w:t xml:space="preserve"> </w:t>
      </w:r>
      <w:r w:rsidRPr="00BD4D18">
        <w:rPr>
          <w:rFonts w:ascii="Times New Roman" w:hAnsi="Times New Roman" w:cs="Times New Roman"/>
          <w:b/>
        </w:rPr>
        <w:t>326</w:t>
      </w:r>
      <w:r w:rsidRPr="00BD4D18">
        <w:rPr>
          <w:rFonts w:ascii="Times New Roman" w:hAnsi="Times New Roman" w:cs="Times New Roman"/>
        </w:rPr>
        <w:t>, 722-6 (2009).</w:t>
      </w:r>
    </w:p>
    <w:p w:rsidR="00A3594D" w:rsidRPr="00BD4D18" w:rsidRDefault="00A3594D" w:rsidP="00BD4D1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</w:rPr>
        <w:t>5.</w:t>
      </w:r>
      <w:r w:rsidRPr="00BD4D18">
        <w:rPr>
          <w:rFonts w:ascii="Times New Roman" w:hAnsi="Times New Roman" w:cs="Times New Roman"/>
        </w:rPr>
        <w:tab/>
        <w:t xml:space="preserve">Bassermann, F. et al. The Cdc14B-Cdh1-Plk1 axis controls the G2 DNA-damage-response checkpoint. </w:t>
      </w:r>
      <w:r w:rsidRPr="00BD4D18">
        <w:rPr>
          <w:rFonts w:ascii="Times New Roman" w:hAnsi="Times New Roman" w:cs="Times New Roman"/>
          <w:i/>
        </w:rPr>
        <w:t>Cell</w:t>
      </w:r>
      <w:r w:rsidRPr="00BD4D18">
        <w:rPr>
          <w:rFonts w:ascii="Times New Roman" w:hAnsi="Times New Roman" w:cs="Times New Roman"/>
        </w:rPr>
        <w:t xml:space="preserve"> </w:t>
      </w:r>
      <w:r w:rsidRPr="00BD4D18">
        <w:rPr>
          <w:rFonts w:ascii="Times New Roman" w:hAnsi="Times New Roman" w:cs="Times New Roman"/>
          <w:b/>
        </w:rPr>
        <w:t>134</w:t>
      </w:r>
      <w:r w:rsidRPr="00BD4D18">
        <w:rPr>
          <w:rFonts w:ascii="Times New Roman" w:hAnsi="Times New Roman" w:cs="Times New Roman"/>
        </w:rPr>
        <w:t>, 256-267 (2008).</w:t>
      </w:r>
    </w:p>
    <w:p w:rsidR="00A3594D" w:rsidRPr="00BD4D18" w:rsidRDefault="00A3594D" w:rsidP="00BD4D1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</w:rPr>
        <w:t>6.</w:t>
      </w:r>
      <w:r w:rsidRPr="00BD4D18">
        <w:rPr>
          <w:rFonts w:ascii="Times New Roman" w:hAnsi="Times New Roman" w:cs="Times New Roman"/>
        </w:rPr>
        <w:tab/>
        <w:t xml:space="preserve">Van Rechem, C. et al. The SKP1-Cul1-F-box and leucine-rich repeat protein 4 (SCF-FbxL4) ubiquitin ligase regulates lysine demethylase 4A (KDM4A)/Jumonji domain-containing 2A (JMJD2A) protein. </w:t>
      </w:r>
      <w:r w:rsidRPr="00BD4D18">
        <w:rPr>
          <w:rFonts w:ascii="Times New Roman" w:hAnsi="Times New Roman" w:cs="Times New Roman"/>
          <w:i/>
        </w:rPr>
        <w:t>J Biol Chem</w:t>
      </w:r>
      <w:r w:rsidRPr="00BD4D18">
        <w:rPr>
          <w:rFonts w:ascii="Times New Roman" w:hAnsi="Times New Roman" w:cs="Times New Roman"/>
        </w:rPr>
        <w:t xml:space="preserve"> </w:t>
      </w:r>
      <w:r w:rsidRPr="00BD4D18">
        <w:rPr>
          <w:rFonts w:ascii="Times New Roman" w:hAnsi="Times New Roman" w:cs="Times New Roman"/>
          <w:b/>
        </w:rPr>
        <w:t>286</w:t>
      </w:r>
      <w:r w:rsidRPr="00BD4D18">
        <w:rPr>
          <w:rFonts w:ascii="Times New Roman" w:hAnsi="Times New Roman" w:cs="Times New Roman"/>
        </w:rPr>
        <w:t>, 30462-70 (2011).</w:t>
      </w:r>
    </w:p>
    <w:p w:rsidR="00A3594D" w:rsidRPr="00BD4D18" w:rsidRDefault="00A3594D" w:rsidP="00BD4D1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</w:rPr>
        <w:t>7.</w:t>
      </w:r>
      <w:r w:rsidRPr="00BD4D18">
        <w:rPr>
          <w:rFonts w:ascii="Times New Roman" w:hAnsi="Times New Roman" w:cs="Times New Roman"/>
        </w:rPr>
        <w:tab/>
        <w:t xml:space="preserve">Wijnhoven, P. et al. USP4 Auto-Deubiquitylation Promotes Homologous Recombination. </w:t>
      </w:r>
      <w:r w:rsidRPr="00BD4D18">
        <w:rPr>
          <w:rFonts w:ascii="Times New Roman" w:hAnsi="Times New Roman" w:cs="Times New Roman"/>
          <w:i/>
        </w:rPr>
        <w:t>Molecular Cell</w:t>
      </w:r>
      <w:r w:rsidRPr="00BD4D18">
        <w:rPr>
          <w:rFonts w:ascii="Times New Roman" w:hAnsi="Times New Roman" w:cs="Times New Roman"/>
        </w:rPr>
        <w:t xml:space="preserve"> </w:t>
      </w:r>
      <w:r w:rsidRPr="00BD4D18">
        <w:rPr>
          <w:rFonts w:ascii="Times New Roman" w:hAnsi="Times New Roman" w:cs="Times New Roman"/>
          <w:b/>
        </w:rPr>
        <w:t>60</w:t>
      </w:r>
      <w:r w:rsidRPr="00BD4D18">
        <w:rPr>
          <w:rFonts w:ascii="Times New Roman" w:hAnsi="Times New Roman" w:cs="Times New Roman"/>
        </w:rPr>
        <w:t>, 362-373 (2015).</w:t>
      </w:r>
    </w:p>
    <w:p w:rsidR="00A3594D" w:rsidRPr="00BD4D18" w:rsidRDefault="00A3594D" w:rsidP="00BD4D1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</w:rPr>
        <w:t>8.</w:t>
      </w:r>
      <w:r w:rsidRPr="00BD4D18">
        <w:rPr>
          <w:rFonts w:ascii="Times New Roman" w:hAnsi="Times New Roman" w:cs="Times New Roman"/>
        </w:rPr>
        <w:tab/>
        <w:t xml:space="preserve">Hu, R. &amp; Aplin, A.E. Skp2 Regulates G2/M Progression in a p53-dependent Manner. </w:t>
      </w:r>
      <w:r w:rsidRPr="00BD4D18">
        <w:rPr>
          <w:rFonts w:ascii="Times New Roman" w:hAnsi="Times New Roman" w:cs="Times New Roman"/>
          <w:i/>
        </w:rPr>
        <w:t>Molecular Biology of the Cell</w:t>
      </w:r>
      <w:r w:rsidRPr="00BD4D18">
        <w:rPr>
          <w:rFonts w:ascii="Times New Roman" w:hAnsi="Times New Roman" w:cs="Times New Roman"/>
        </w:rPr>
        <w:t xml:space="preserve"> </w:t>
      </w:r>
      <w:r w:rsidRPr="00BD4D18">
        <w:rPr>
          <w:rFonts w:ascii="Times New Roman" w:hAnsi="Times New Roman" w:cs="Times New Roman"/>
          <w:b/>
        </w:rPr>
        <w:t>19</w:t>
      </w:r>
      <w:r w:rsidRPr="00BD4D18">
        <w:rPr>
          <w:rFonts w:ascii="Times New Roman" w:hAnsi="Times New Roman" w:cs="Times New Roman"/>
        </w:rPr>
        <w:t>, 4602-4610 (2008).</w:t>
      </w:r>
    </w:p>
    <w:p w:rsidR="00A3594D" w:rsidRPr="00BD4D18" w:rsidRDefault="00A3594D" w:rsidP="00BD4D1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</w:rPr>
        <w:t>9.</w:t>
      </w:r>
      <w:r w:rsidRPr="00BD4D18">
        <w:rPr>
          <w:rFonts w:ascii="Times New Roman" w:hAnsi="Times New Roman" w:cs="Times New Roman"/>
        </w:rPr>
        <w:tab/>
        <w:t xml:space="preserve">Elbashir, S.M. et al. Duplexes of 21-nucleotide RNAs mediate RNA interference in cultured mammalian cells. </w:t>
      </w:r>
      <w:r w:rsidRPr="00BD4D18">
        <w:rPr>
          <w:rFonts w:ascii="Times New Roman" w:hAnsi="Times New Roman" w:cs="Times New Roman"/>
          <w:i/>
        </w:rPr>
        <w:t>Nature</w:t>
      </w:r>
      <w:r w:rsidRPr="00BD4D18">
        <w:rPr>
          <w:rFonts w:ascii="Times New Roman" w:hAnsi="Times New Roman" w:cs="Times New Roman"/>
        </w:rPr>
        <w:t xml:space="preserve"> </w:t>
      </w:r>
      <w:r w:rsidRPr="00BD4D18">
        <w:rPr>
          <w:rFonts w:ascii="Times New Roman" w:hAnsi="Times New Roman" w:cs="Times New Roman"/>
          <w:b/>
        </w:rPr>
        <w:t>411</w:t>
      </w:r>
      <w:r w:rsidRPr="00BD4D18">
        <w:rPr>
          <w:rFonts w:ascii="Times New Roman" w:hAnsi="Times New Roman" w:cs="Times New Roman"/>
        </w:rPr>
        <w:t>, 494-8 (2001).</w:t>
      </w:r>
    </w:p>
    <w:p w:rsidR="00A3594D" w:rsidRPr="00BD4D18" w:rsidRDefault="00A3594D" w:rsidP="00BD4D1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</w:rPr>
        <w:t>10.</w:t>
      </w:r>
      <w:r w:rsidRPr="00BD4D18">
        <w:rPr>
          <w:rFonts w:ascii="Times New Roman" w:hAnsi="Times New Roman" w:cs="Times New Roman"/>
        </w:rPr>
        <w:tab/>
        <w:t xml:space="preserve">Geuting, V., Reul, C. &amp; Löbrich, M. ATM Release at Resected Double-Strand Breaks Provides Heterochromatin Reconstitution to Facilitate Homologous Recombination. </w:t>
      </w:r>
      <w:r w:rsidRPr="00BD4D18">
        <w:rPr>
          <w:rFonts w:ascii="Times New Roman" w:hAnsi="Times New Roman" w:cs="Times New Roman"/>
          <w:i/>
        </w:rPr>
        <w:t>PLoS Genetics</w:t>
      </w:r>
      <w:r w:rsidRPr="00BD4D18">
        <w:rPr>
          <w:rFonts w:ascii="Times New Roman" w:hAnsi="Times New Roman" w:cs="Times New Roman"/>
        </w:rPr>
        <w:t xml:space="preserve"> </w:t>
      </w:r>
      <w:r w:rsidRPr="00BD4D18">
        <w:rPr>
          <w:rFonts w:ascii="Times New Roman" w:hAnsi="Times New Roman" w:cs="Times New Roman"/>
          <w:b/>
        </w:rPr>
        <w:t>9</w:t>
      </w:r>
      <w:r w:rsidRPr="00BD4D18">
        <w:rPr>
          <w:rFonts w:ascii="Times New Roman" w:hAnsi="Times New Roman" w:cs="Times New Roman"/>
        </w:rPr>
        <w:t>, e1003667 (2013).</w:t>
      </w:r>
    </w:p>
    <w:p w:rsidR="00A3594D" w:rsidRPr="00BD4D18" w:rsidRDefault="00A3594D" w:rsidP="00BD4D1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BD4D18">
        <w:rPr>
          <w:rFonts w:ascii="Times New Roman" w:hAnsi="Times New Roman" w:cs="Times New Roman"/>
        </w:rPr>
        <w:t>11.</w:t>
      </w:r>
      <w:r w:rsidRPr="00BD4D18">
        <w:rPr>
          <w:rFonts w:ascii="Times New Roman" w:hAnsi="Times New Roman" w:cs="Times New Roman"/>
        </w:rPr>
        <w:tab/>
        <w:t xml:space="preserve">Gunn, A., Bennardo, N., Cheng, A. &amp; Stark, J.M. Correct End Use during End Joining of Multiple Chromosomal Double Strand Breaks Is Influenced by Repair Protein RAD50, DNA-dependent Protein Kinase DNA-PKcs, and Transcription Context. </w:t>
      </w:r>
      <w:r w:rsidRPr="00BD4D18">
        <w:rPr>
          <w:rFonts w:ascii="Times New Roman" w:hAnsi="Times New Roman" w:cs="Times New Roman"/>
          <w:i/>
        </w:rPr>
        <w:t>Journal of Biological Chemistry</w:t>
      </w:r>
      <w:r w:rsidRPr="00BD4D18">
        <w:rPr>
          <w:rFonts w:ascii="Times New Roman" w:hAnsi="Times New Roman" w:cs="Times New Roman"/>
        </w:rPr>
        <w:t xml:space="preserve"> </w:t>
      </w:r>
      <w:r w:rsidRPr="00BD4D18">
        <w:rPr>
          <w:rFonts w:ascii="Times New Roman" w:hAnsi="Times New Roman" w:cs="Times New Roman"/>
          <w:b/>
        </w:rPr>
        <w:t>286</w:t>
      </w:r>
      <w:r w:rsidRPr="00BD4D18">
        <w:rPr>
          <w:rFonts w:ascii="Times New Roman" w:hAnsi="Times New Roman" w:cs="Times New Roman"/>
        </w:rPr>
        <w:t>, 42470-4248</w:t>
      </w:r>
      <w:bookmarkStart w:id="0" w:name="_GoBack"/>
      <w:bookmarkEnd w:id="0"/>
      <w:r w:rsidRPr="00BD4D18">
        <w:rPr>
          <w:rFonts w:ascii="Times New Roman" w:hAnsi="Times New Roman" w:cs="Times New Roman"/>
        </w:rPr>
        <w:t>2 (2011).</w:t>
      </w:r>
    </w:p>
    <w:p w:rsidR="006855D4" w:rsidRDefault="00DA3903" w:rsidP="00BD4D18">
      <w:pPr>
        <w:spacing w:line="480" w:lineRule="auto"/>
        <w:jc w:val="both"/>
      </w:pPr>
      <w:r w:rsidRPr="00BD4D18">
        <w:rPr>
          <w:rFonts w:ascii="Times New Roman" w:hAnsi="Times New Roman" w:cs="Times New Roman"/>
          <w:b/>
          <w:noProof/>
        </w:rPr>
        <w:fldChar w:fldCharType="end"/>
      </w:r>
    </w:p>
    <w:sectPr w:rsidR="006855D4" w:rsidSect="00CA490B">
      <w:footerReference w:type="default" r:id="rId10"/>
      <w:pgSz w:w="11906" w:h="16838" w:code="9"/>
      <w:pgMar w:top="1417" w:right="1417" w:bottom="1134" w:left="1417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9E7" w:rsidRDefault="006629E7" w:rsidP="00A01ECD">
      <w:pPr>
        <w:spacing w:after="0" w:line="240" w:lineRule="auto"/>
      </w:pPr>
      <w:r>
        <w:separator/>
      </w:r>
    </w:p>
  </w:endnote>
  <w:endnote w:type="continuationSeparator" w:id="0">
    <w:p w:rsidR="006629E7" w:rsidRDefault="006629E7" w:rsidP="00A01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1796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4D18" w:rsidRDefault="00BD4D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34C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D4D18" w:rsidRDefault="00BD4D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9E7" w:rsidRDefault="006629E7" w:rsidP="00A01ECD">
      <w:pPr>
        <w:spacing w:after="0" w:line="240" w:lineRule="auto"/>
      </w:pPr>
      <w:r>
        <w:separator/>
      </w:r>
    </w:p>
  </w:footnote>
  <w:footnote w:type="continuationSeparator" w:id="0">
    <w:p w:rsidR="006629E7" w:rsidRDefault="006629E7" w:rsidP="00A01E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 Copy-CCDI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dtd0aebsz907evs5b5txxlawv5rsr9txsx&quot;&gt;Iliakis Endnote Library-Update-02.11.2017&lt;record-ids&gt;&lt;item&gt;3020&lt;/item&gt;&lt;item&gt;19845&lt;/item&gt;&lt;item&gt;20299&lt;/item&gt;&lt;item&gt;27208&lt;/item&gt;&lt;item&gt;30171&lt;/item&gt;&lt;item&gt;32343&lt;/item&gt;&lt;item&gt;32643&lt;/item&gt;&lt;item&gt;34499&lt;/item&gt;&lt;/record-ids&gt;&lt;/item&gt;&lt;/Libraries&gt;"/>
  </w:docVars>
  <w:rsids>
    <w:rsidRoot w:val="002754CF"/>
    <w:rsid w:val="000003DE"/>
    <w:rsid w:val="000017AA"/>
    <w:rsid w:val="000018BF"/>
    <w:rsid w:val="0000235E"/>
    <w:rsid w:val="00002931"/>
    <w:rsid w:val="00002FB1"/>
    <w:rsid w:val="00003BEB"/>
    <w:rsid w:val="00003ECB"/>
    <w:rsid w:val="00006A6F"/>
    <w:rsid w:val="00006EA5"/>
    <w:rsid w:val="00007D16"/>
    <w:rsid w:val="00010913"/>
    <w:rsid w:val="00011C0C"/>
    <w:rsid w:val="00012084"/>
    <w:rsid w:val="00012A1F"/>
    <w:rsid w:val="00012E85"/>
    <w:rsid w:val="0001353C"/>
    <w:rsid w:val="00013C55"/>
    <w:rsid w:val="00013CB2"/>
    <w:rsid w:val="00013F78"/>
    <w:rsid w:val="0001493E"/>
    <w:rsid w:val="00015081"/>
    <w:rsid w:val="00016E2B"/>
    <w:rsid w:val="00017090"/>
    <w:rsid w:val="000171BE"/>
    <w:rsid w:val="00017ED9"/>
    <w:rsid w:val="00021CA4"/>
    <w:rsid w:val="0002317D"/>
    <w:rsid w:val="00024A0E"/>
    <w:rsid w:val="00024DBF"/>
    <w:rsid w:val="00025198"/>
    <w:rsid w:val="00025329"/>
    <w:rsid w:val="00025613"/>
    <w:rsid w:val="00025C0C"/>
    <w:rsid w:val="00026D13"/>
    <w:rsid w:val="00027306"/>
    <w:rsid w:val="00031550"/>
    <w:rsid w:val="00031EE4"/>
    <w:rsid w:val="00032FE4"/>
    <w:rsid w:val="0003371C"/>
    <w:rsid w:val="00033AB8"/>
    <w:rsid w:val="000342BD"/>
    <w:rsid w:val="000343C4"/>
    <w:rsid w:val="00034B27"/>
    <w:rsid w:val="00035702"/>
    <w:rsid w:val="0003641B"/>
    <w:rsid w:val="00037CA8"/>
    <w:rsid w:val="00041259"/>
    <w:rsid w:val="00041433"/>
    <w:rsid w:val="00041987"/>
    <w:rsid w:val="00042E41"/>
    <w:rsid w:val="00043CB3"/>
    <w:rsid w:val="0004456D"/>
    <w:rsid w:val="00044766"/>
    <w:rsid w:val="00045156"/>
    <w:rsid w:val="00047DBA"/>
    <w:rsid w:val="00050AFD"/>
    <w:rsid w:val="0005132D"/>
    <w:rsid w:val="00051DA7"/>
    <w:rsid w:val="00053102"/>
    <w:rsid w:val="0005440D"/>
    <w:rsid w:val="00054EEA"/>
    <w:rsid w:val="00056C9B"/>
    <w:rsid w:val="00061BD4"/>
    <w:rsid w:val="0006245B"/>
    <w:rsid w:val="00063265"/>
    <w:rsid w:val="00064D34"/>
    <w:rsid w:val="00064D99"/>
    <w:rsid w:val="00065331"/>
    <w:rsid w:val="0006749A"/>
    <w:rsid w:val="00070457"/>
    <w:rsid w:val="00070F3C"/>
    <w:rsid w:val="000726BC"/>
    <w:rsid w:val="00073EDB"/>
    <w:rsid w:val="00074867"/>
    <w:rsid w:val="00074D3F"/>
    <w:rsid w:val="0007537D"/>
    <w:rsid w:val="00076439"/>
    <w:rsid w:val="00077BF2"/>
    <w:rsid w:val="00080ABD"/>
    <w:rsid w:val="000811EF"/>
    <w:rsid w:val="000818BC"/>
    <w:rsid w:val="00081974"/>
    <w:rsid w:val="00082E58"/>
    <w:rsid w:val="00083298"/>
    <w:rsid w:val="00083426"/>
    <w:rsid w:val="00083F2A"/>
    <w:rsid w:val="00084791"/>
    <w:rsid w:val="00085546"/>
    <w:rsid w:val="00085672"/>
    <w:rsid w:val="00085D10"/>
    <w:rsid w:val="00086D59"/>
    <w:rsid w:val="00090DDE"/>
    <w:rsid w:val="00090E0B"/>
    <w:rsid w:val="0009109B"/>
    <w:rsid w:val="00092084"/>
    <w:rsid w:val="000928E0"/>
    <w:rsid w:val="00092B93"/>
    <w:rsid w:val="00092F5A"/>
    <w:rsid w:val="00093F2C"/>
    <w:rsid w:val="00094057"/>
    <w:rsid w:val="000948C8"/>
    <w:rsid w:val="00094979"/>
    <w:rsid w:val="00095E59"/>
    <w:rsid w:val="000A07C1"/>
    <w:rsid w:val="000A0E7A"/>
    <w:rsid w:val="000A196B"/>
    <w:rsid w:val="000A201C"/>
    <w:rsid w:val="000A201D"/>
    <w:rsid w:val="000A2B12"/>
    <w:rsid w:val="000A3370"/>
    <w:rsid w:val="000A3966"/>
    <w:rsid w:val="000A3DD9"/>
    <w:rsid w:val="000A4281"/>
    <w:rsid w:val="000A4616"/>
    <w:rsid w:val="000A53AB"/>
    <w:rsid w:val="000A67BA"/>
    <w:rsid w:val="000A6C25"/>
    <w:rsid w:val="000A6E35"/>
    <w:rsid w:val="000B0369"/>
    <w:rsid w:val="000B09B5"/>
    <w:rsid w:val="000B1C93"/>
    <w:rsid w:val="000B25F1"/>
    <w:rsid w:val="000B30F6"/>
    <w:rsid w:val="000B3890"/>
    <w:rsid w:val="000B3B18"/>
    <w:rsid w:val="000B3F64"/>
    <w:rsid w:val="000B4683"/>
    <w:rsid w:val="000B476D"/>
    <w:rsid w:val="000B4AE3"/>
    <w:rsid w:val="000B519F"/>
    <w:rsid w:val="000B5550"/>
    <w:rsid w:val="000B564D"/>
    <w:rsid w:val="000B5781"/>
    <w:rsid w:val="000B5D7E"/>
    <w:rsid w:val="000B5F98"/>
    <w:rsid w:val="000B6CB7"/>
    <w:rsid w:val="000B7021"/>
    <w:rsid w:val="000C2586"/>
    <w:rsid w:val="000C2DBE"/>
    <w:rsid w:val="000C317E"/>
    <w:rsid w:val="000C4555"/>
    <w:rsid w:val="000C5121"/>
    <w:rsid w:val="000C7068"/>
    <w:rsid w:val="000C7781"/>
    <w:rsid w:val="000C7FA5"/>
    <w:rsid w:val="000D0193"/>
    <w:rsid w:val="000D1010"/>
    <w:rsid w:val="000D1056"/>
    <w:rsid w:val="000D14DE"/>
    <w:rsid w:val="000D2319"/>
    <w:rsid w:val="000D23A0"/>
    <w:rsid w:val="000D2CC8"/>
    <w:rsid w:val="000D313C"/>
    <w:rsid w:val="000D3A51"/>
    <w:rsid w:val="000D4676"/>
    <w:rsid w:val="000E1808"/>
    <w:rsid w:val="000E217C"/>
    <w:rsid w:val="000E2B65"/>
    <w:rsid w:val="000E2D53"/>
    <w:rsid w:val="000E5030"/>
    <w:rsid w:val="000E5109"/>
    <w:rsid w:val="000E5E3C"/>
    <w:rsid w:val="000E62B1"/>
    <w:rsid w:val="000E6330"/>
    <w:rsid w:val="000E7A2C"/>
    <w:rsid w:val="000F0A1C"/>
    <w:rsid w:val="000F10EA"/>
    <w:rsid w:val="000F205E"/>
    <w:rsid w:val="000F4886"/>
    <w:rsid w:val="000F7500"/>
    <w:rsid w:val="000F7602"/>
    <w:rsid w:val="000F7CA9"/>
    <w:rsid w:val="0010071C"/>
    <w:rsid w:val="00100BEE"/>
    <w:rsid w:val="00100DDA"/>
    <w:rsid w:val="00101340"/>
    <w:rsid w:val="0010196E"/>
    <w:rsid w:val="00101A9D"/>
    <w:rsid w:val="001028A3"/>
    <w:rsid w:val="00103998"/>
    <w:rsid w:val="00105917"/>
    <w:rsid w:val="00106BF5"/>
    <w:rsid w:val="00106FB9"/>
    <w:rsid w:val="001112C0"/>
    <w:rsid w:val="00111645"/>
    <w:rsid w:val="00111ED8"/>
    <w:rsid w:val="001137F6"/>
    <w:rsid w:val="00113868"/>
    <w:rsid w:val="00113BA0"/>
    <w:rsid w:val="0011435E"/>
    <w:rsid w:val="001169FC"/>
    <w:rsid w:val="0011746D"/>
    <w:rsid w:val="00120AB5"/>
    <w:rsid w:val="00122837"/>
    <w:rsid w:val="0012294F"/>
    <w:rsid w:val="00123424"/>
    <w:rsid w:val="00124146"/>
    <w:rsid w:val="0012571B"/>
    <w:rsid w:val="00126A03"/>
    <w:rsid w:val="00126D80"/>
    <w:rsid w:val="0012761C"/>
    <w:rsid w:val="00130C8D"/>
    <w:rsid w:val="0013172D"/>
    <w:rsid w:val="00131903"/>
    <w:rsid w:val="00131B50"/>
    <w:rsid w:val="00131E64"/>
    <w:rsid w:val="00132565"/>
    <w:rsid w:val="00132699"/>
    <w:rsid w:val="00133EA9"/>
    <w:rsid w:val="00134207"/>
    <w:rsid w:val="00134604"/>
    <w:rsid w:val="00134740"/>
    <w:rsid w:val="001349FD"/>
    <w:rsid w:val="00135521"/>
    <w:rsid w:val="00135786"/>
    <w:rsid w:val="00136565"/>
    <w:rsid w:val="0013657B"/>
    <w:rsid w:val="00136D1C"/>
    <w:rsid w:val="00137F37"/>
    <w:rsid w:val="00140028"/>
    <w:rsid w:val="00140635"/>
    <w:rsid w:val="00140EBF"/>
    <w:rsid w:val="001410F7"/>
    <w:rsid w:val="001411DB"/>
    <w:rsid w:val="0014285B"/>
    <w:rsid w:val="001443E9"/>
    <w:rsid w:val="001464E5"/>
    <w:rsid w:val="0014667C"/>
    <w:rsid w:val="00146DDF"/>
    <w:rsid w:val="001470E4"/>
    <w:rsid w:val="00153CC8"/>
    <w:rsid w:val="00155516"/>
    <w:rsid w:val="0015658C"/>
    <w:rsid w:val="00156B43"/>
    <w:rsid w:val="00157677"/>
    <w:rsid w:val="00157989"/>
    <w:rsid w:val="00160952"/>
    <w:rsid w:val="001614A9"/>
    <w:rsid w:val="001614D7"/>
    <w:rsid w:val="0016190A"/>
    <w:rsid w:val="00161E14"/>
    <w:rsid w:val="00162AFB"/>
    <w:rsid w:val="001630D2"/>
    <w:rsid w:val="00163332"/>
    <w:rsid w:val="0016389B"/>
    <w:rsid w:val="00164FAC"/>
    <w:rsid w:val="0016558B"/>
    <w:rsid w:val="00165CD1"/>
    <w:rsid w:val="00165F1F"/>
    <w:rsid w:val="00166714"/>
    <w:rsid w:val="00167646"/>
    <w:rsid w:val="00167DEE"/>
    <w:rsid w:val="0017070B"/>
    <w:rsid w:val="0017105E"/>
    <w:rsid w:val="0017253A"/>
    <w:rsid w:val="0017343F"/>
    <w:rsid w:val="00173630"/>
    <w:rsid w:val="0017397A"/>
    <w:rsid w:val="00174AF9"/>
    <w:rsid w:val="001758A7"/>
    <w:rsid w:val="00175AF5"/>
    <w:rsid w:val="00175F0A"/>
    <w:rsid w:val="00176C43"/>
    <w:rsid w:val="00177953"/>
    <w:rsid w:val="00177BC5"/>
    <w:rsid w:val="00180B73"/>
    <w:rsid w:val="00180BE8"/>
    <w:rsid w:val="001819B0"/>
    <w:rsid w:val="001853F1"/>
    <w:rsid w:val="00185B8A"/>
    <w:rsid w:val="00186C09"/>
    <w:rsid w:val="00187482"/>
    <w:rsid w:val="001879B0"/>
    <w:rsid w:val="001909C3"/>
    <w:rsid w:val="00190EA4"/>
    <w:rsid w:val="001913FD"/>
    <w:rsid w:val="001915CE"/>
    <w:rsid w:val="00192989"/>
    <w:rsid w:val="00192D3A"/>
    <w:rsid w:val="00193758"/>
    <w:rsid w:val="00195A21"/>
    <w:rsid w:val="00195A9A"/>
    <w:rsid w:val="00195E53"/>
    <w:rsid w:val="00195E56"/>
    <w:rsid w:val="00196D7F"/>
    <w:rsid w:val="001A00A2"/>
    <w:rsid w:val="001A1585"/>
    <w:rsid w:val="001A24B2"/>
    <w:rsid w:val="001A2A00"/>
    <w:rsid w:val="001A2BF1"/>
    <w:rsid w:val="001A33ED"/>
    <w:rsid w:val="001A3BF1"/>
    <w:rsid w:val="001A521C"/>
    <w:rsid w:val="001A670E"/>
    <w:rsid w:val="001A7A85"/>
    <w:rsid w:val="001B08F2"/>
    <w:rsid w:val="001B1071"/>
    <w:rsid w:val="001B1147"/>
    <w:rsid w:val="001B1BC0"/>
    <w:rsid w:val="001B2238"/>
    <w:rsid w:val="001B252A"/>
    <w:rsid w:val="001B2569"/>
    <w:rsid w:val="001B305B"/>
    <w:rsid w:val="001B3F31"/>
    <w:rsid w:val="001B6706"/>
    <w:rsid w:val="001C0354"/>
    <w:rsid w:val="001C0E35"/>
    <w:rsid w:val="001C1030"/>
    <w:rsid w:val="001C2D80"/>
    <w:rsid w:val="001C3077"/>
    <w:rsid w:val="001C41B1"/>
    <w:rsid w:val="001C477C"/>
    <w:rsid w:val="001C487A"/>
    <w:rsid w:val="001C543B"/>
    <w:rsid w:val="001C561F"/>
    <w:rsid w:val="001C6779"/>
    <w:rsid w:val="001C7929"/>
    <w:rsid w:val="001D1668"/>
    <w:rsid w:val="001D1A37"/>
    <w:rsid w:val="001D2147"/>
    <w:rsid w:val="001D3184"/>
    <w:rsid w:val="001D3621"/>
    <w:rsid w:val="001D3871"/>
    <w:rsid w:val="001D4967"/>
    <w:rsid w:val="001D51A0"/>
    <w:rsid w:val="001D54B0"/>
    <w:rsid w:val="001D54BA"/>
    <w:rsid w:val="001D590A"/>
    <w:rsid w:val="001E052C"/>
    <w:rsid w:val="001E0C5C"/>
    <w:rsid w:val="001E1494"/>
    <w:rsid w:val="001E2FF5"/>
    <w:rsid w:val="001E3550"/>
    <w:rsid w:val="001E3A96"/>
    <w:rsid w:val="001E3B2F"/>
    <w:rsid w:val="001E5373"/>
    <w:rsid w:val="001E54FF"/>
    <w:rsid w:val="001E570D"/>
    <w:rsid w:val="001E5957"/>
    <w:rsid w:val="001E5B22"/>
    <w:rsid w:val="001E706B"/>
    <w:rsid w:val="001F00BF"/>
    <w:rsid w:val="001F0181"/>
    <w:rsid w:val="001F0A7B"/>
    <w:rsid w:val="001F0B24"/>
    <w:rsid w:val="001F110C"/>
    <w:rsid w:val="001F1507"/>
    <w:rsid w:val="001F1FBC"/>
    <w:rsid w:val="001F2F56"/>
    <w:rsid w:val="001F4320"/>
    <w:rsid w:val="001F4533"/>
    <w:rsid w:val="001F4B51"/>
    <w:rsid w:val="001F5339"/>
    <w:rsid w:val="001F543D"/>
    <w:rsid w:val="002001D2"/>
    <w:rsid w:val="0020226E"/>
    <w:rsid w:val="00203144"/>
    <w:rsid w:val="00203198"/>
    <w:rsid w:val="002034E6"/>
    <w:rsid w:val="00203967"/>
    <w:rsid w:val="00204A71"/>
    <w:rsid w:val="002052C6"/>
    <w:rsid w:val="002058F2"/>
    <w:rsid w:val="00205A8C"/>
    <w:rsid w:val="002067BD"/>
    <w:rsid w:val="00210106"/>
    <w:rsid w:val="00210B4D"/>
    <w:rsid w:val="00211A47"/>
    <w:rsid w:val="00212037"/>
    <w:rsid w:val="00212E0F"/>
    <w:rsid w:val="00213940"/>
    <w:rsid w:val="00214232"/>
    <w:rsid w:val="00214A47"/>
    <w:rsid w:val="002157CE"/>
    <w:rsid w:val="00215929"/>
    <w:rsid w:val="00216C39"/>
    <w:rsid w:val="00217677"/>
    <w:rsid w:val="0022063A"/>
    <w:rsid w:val="00220709"/>
    <w:rsid w:val="00220F23"/>
    <w:rsid w:val="00220FD6"/>
    <w:rsid w:val="00222818"/>
    <w:rsid w:val="00222FA1"/>
    <w:rsid w:val="002265CE"/>
    <w:rsid w:val="00226F78"/>
    <w:rsid w:val="00227A46"/>
    <w:rsid w:val="00231257"/>
    <w:rsid w:val="0023220A"/>
    <w:rsid w:val="00232A25"/>
    <w:rsid w:val="00232A60"/>
    <w:rsid w:val="00235844"/>
    <w:rsid w:val="00235E86"/>
    <w:rsid w:val="00237526"/>
    <w:rsid w:val="0023799F"/>
    <w:rsid w:val="00237CDA"/>
    <w:rsid w:val="00240EE0"/>
    <w:rsid w:val="002429F0"/>
    <w:rsid w:val="00243E98"/>
    <w:rsid w:val="00244007"/>
    <w:rsid w:val="00244F7F"/>
    <w:rsid w:val="00244FB6"/>
    <w:rsid w:val="00245A54"/>
    <w:rsid w:val="00247059"/>
    <w:rsid w:val="00251710"/>
    <w:rsid w:val="00252BDD"/>
    <w:rsid w:val="002530FE"/>
    <w:rsid w:val="00254119"/>
    <w:rsid w:val="00254A79"/>
    <w:rsid w:val="00255075"/>
    <w:rsid w:val="002553B0"/>
    <w:rsid w:val="00255A82"/>
    <w:rsid w:val="0025732C"/>
    <w:rsid w:val="00257368"/>
    <w:rsid w:val="00260645"/>
    <w:rsid w:val="00260CF7"/>
    <w:rsid w:val="0026218E"/>
    <w:rsid w:val="00262FC4"/>
    <w:rsid w:val="002632CA"/>
    <w:rsid w:val="00263A38"/>
    <w:rsid w:val="00263E31"/>
    <w:rsid w:val="00264147"/>
    <w:rsid w:val="00265677"/>
    <w:rsid w:val="002658E4"/>
    <w:rsid w:val="00265E9C"/>
    <w:rsid w:val="002669E2"/>
    <w:rsid w:val="00267201"/>
    <w:rsid w:val="0026754F"/>
    <w:rsid w:val="002702E7"/>
    <w:rsid w:val="0027093F"/>
    <w:rsid w:val="00270D16"/>
    <w:rsid w:val="00270DF5"/>
    <w:rsid w:val="00270E4D"/>
    <w:rsid w:val="0027129C"/>
    <w:rsid w:val="002717F0"/>
    <w:rsid w:val="00271E2A"/>
    <w:rsid w:val="002730A5"/>
    <w:rsid w:val="00273870"/>
    <w:rsid w:val="00273EDB"/>
    <w:rsid w:val="002754CF"/>
    <w:rsid w:val="00275763"/>
    <w:rsid w:val="002759AE"/>
    <w:rsid w:val="00276668"/>
    <w:rsid w:val="00276770"/>
    <w:rsid w:val="00280603"/>
    <w:rsid w:val="0028224E"/>
    <w:rsid w:val="00283F25"/>
    <w:rsid w:val="0028525B"/>
    <w:rsid w:val="00285CB1"/>
    <w:rsid w:val="002861B2"/>
    <w:rsid w:val="00286621"/>
    <w:rsid w:val="00286D0C"/>
    <w:rsid w:val="00287D20"/>
    <w:rsid w:val="00287F6E"/>
    <w:rsid w:val="00290760"/>
    <w:rsid w:val="00291436"/>
    <w:rsid w:val="002915F5"/>
    <w:rsid w:val="00292248"/>
    <w:rsid w:val="00294133"/>
    <w:rsid w:val="00294EA0"/>
    <w:rsid w:val="002956B9"/>
    <w:rsid w:val="00295726"/>
    <w:rsid w:val="002A0785"/>
    <w:rsid w:val="002A0C9C"/>
    <w:rsid w:val="002A1939"/>
    <w:rsid w:val="002A2961"/>
    <w:rsid w:val="002A2FD4"/>
    <w:rsid w:val="002A3ACB"/>
    <w:rsid w:val="002A3ADF"/>
    <w:rsid w:val="002A441E"/>
    <w:rsid w:val="002A4CFD"/>
    <w:rsid w:val="002A5B69"/>
    <w:rsid w:val="002A68DB"/>
    <w:rsid w:val="002A6EE1"/>
    <w:rsid w:val="002A7529"/>
    <w:rsid w:val="002B2045"/>
    <w:rsid w:val="002B3424"/>
    <w:rsid w:val="002B3CF1"/>
    <w:rsid w:val="002B51F6"/>
    <w:rsid w:val="002B660B"/>
    <w:rsid w:val="002B69EE"/>
    <w:rsid w:val="002B6C48"/>
    <w:rsid w:val="002B76CD"/>
    <w:rsid w:val="002B7B94"/>
    <w:rsid w:val="002C0060"/>
    <w:rsid w:val="002C009B"/>
    <w:rsid w:val="002C01CF"/>
    <w:rsid w:val="002C0E0C"/>
    <w:rsid w:val="002C10A5"/>
    <w:rsid w:val="002C22FD"/>
    <w:rsid w:val="002C25D7"/>
    <w:rsid w:val="002C32A4"/>
    <w:rsid w:val="002C3501"/>
    <w:rsid w:val="002C422A"/>
    <w:rsid w:val="002C61B1"/>
    <w:rsid w:val="002C687A"/>
    <w:rsid w:val="002C7177"/>
    <w:rsid w:val="002C79B1"/>
    <w:rsid w:val="002D1A0F"/>
    <w:rsid w:val="002D1B87"/>
    <w:rsid w:val="002D1F05"/>
    <w:rsid w:val="002D2AA3"/>
    <w:rsid w:val="002D3308"/>
    <w:rsid w:val="002D3ED5"/>
    <w:rsid w:val="002D406B"/>
    <w:rsid w:val="002D4740"/>
    <w:rsid w:val="002D7400"/>
    <w:rsid w:val="002E0429"/>
    <w:rsid w:val="002E05BF"/>
    <w:rsid w:val="002E164C"/>
    <w:rsid w:val="002E2C7B"/>
    <w:rsid w:val="002E3C11"/>
    <w:rsid w:val="002E3D8E"/>
    <w:rsid w:val="002E4005"/>
    <w:rsid w:val="002E43F1"/>
    <w:rsid w:val="002E47A8"/>
    <w:rsid w:val="002E5625"/>
    <w:rsid w:val="002E5E8B"/>
    <w:rsid w:val="002E69BB"/>
    <w:rsid w:val="002E7514"/>
    <w:rsid w:val="002E7F7F"/>
    <w:rsid w:val="002F0B1C"/>
    <w:rsid w:val="002F0DC3"/>
    <w:rsid w:val="002F231F"/>
    <w:rsid w:val="002F25F8"/>
    <w:rsid w:val="002F324C"/>
    <w:rsid w:val="002F351B"/>
    <w:rsid w:val="002F352D"/>
    <w:rsid w:val="002F3FFF"/>
    <w:rsid w:val="002F48DF"/>
    <w:rsid w:val="002F53E5"/>
    <w:rsid w:val="002F694C"/>
    <w:rsid w:val="002F7033"/>
    <w:rsid w:val="002F74DA"/>
    <w:rsid w:val="002F781E"/>
    <w:rsid w:val="002F7BC8"/>
    <w:rsid w:val="003005FD"/>
    <w:rsid w:val="003008A9"/>
    <w:rsid w:val="003032CA"/>
    <w:rsid w:val="00304DAD"/>
    <w:rsid w:val="003050F5"/>
    <w:rsid w:val="00305E31"/>
    <w:rsid w:val="00307A96"/>
    <w:rsid w:val="00307F33"/>
    <w:rsid w:val="00307FD8"/>
    <w:rsid w:val="00310109"/>
    <w:rsid w:val="0031085C"/>
    <w:rsid w:val="003118A1"/>
    <w:rsid w:val="00311AFF"/>
    <w:rsid w:val="00312139"/>
    <w:rsid w:val="00312CA6"/>
    <w:rsid w:val="003141CB"/>
    <w:rsid w:val="0031494B"/>
    <w:rsid w:val="00315038"/>
    <w:rsid w:val="0031544F"/>
    <w:rsid w:val="00316E9C"/>
    <w:rsid w:val="0031746D"/>
    <w:rsid w:val="00320AA7"/>
    <w:rsid w:val="0032165A"/>
    <w:rsid w:val="00324641"/>
    <w:rsid w:val="003254CD"/>
    <w:rsid w:val="00326BA0"/>
    <w:rsid w:val="003271A5"/>
    <w:rsid w:val="00327426"/>
    <w:rsid w:val="00327AC1"/>
    <w:rsid w:val="00335530"/>
    <w:rsid w:val="003361CA"/>
    <w:rsid w:val="003368A8"/>
    <w:rsid w:val="003408C4"/>
    <w:rsid w:val="00342357"/>
    <w:rsid w:val="0034346E"/>
    <w:rsid w:val="0034380B"/>
    <w:rsid w:val="00344788"/>
    <w:rsid w:val="003456D5"/>
    <w:rsid w:val="00346353"/>
    <w:rsid w:val="0034658B"/>
    <w:rsid w:val="003478E7"/>
    <w:rsid w:val="00347CF7"/>
    <w:rsid w:val="003504B1"/>
    <w:rsid w:val="003510AA"/>
    <w:rsid w:val="00353029"/>
    <w:rsid w:val="00353FCD"/>
    <w:rsid w:val="00356841"/>
    <w:rsid w:val="00356BE2"/>
    <w:rsid w:val="0035765D"/>
    <w:rsid w:val="00362974"/>
    <w:rsid w:val="00363188"/>
    <w:rsid w:val="00363E7A"/>
    <w:rsid w:val="0036403B"/>
    <w:rsid w:val="00364E57"/>
    <w:rsid w:val="00365E6A"/>
    <w:rsid w:val="003671D0"/>
    <w:rsid w:val="003700BB"/>
    <w:rsid w:val="003702D5"/>
    <w:rsid w:val="0037064E"/>
    <w:rsid w:val="003706C6"/>
    <w:rsid w:val="00371267"/>
    <w:rsid w:val="0037279C"/>
    <w:rsid w:val="00373A5A"/>
    <w:rsid w:val="00373DF3"/>
    <w:rsid w:val="003748E8"/>
    <w:rsid w:val="0037543B"/>
    <w:rsid w:val="00376525"/>
    <w:rsid w:val="00376579"/>
    <w:rsid w:val="003766C9"/>
    <w:rsid w:val="0038084A"/>
    <w:rsid w:val="003827EC"/>
    <w:rsid w:val="00382FE2"/>
    <w:rsid w:val="0038479D"/>
    <w:rsid w:val="00385436"/>
    <w:rsid w:val="00386471"/>
    <w:rsid w:val="00387611"/>
    <w:rsid w:val="003925EA"/>
    <w:rsid w:val="003928CC"/>
    <w:rsid w:val="00393624"/>
    <w:rsid w:val="00393C77"/>
    <w:rsid w:val="003943C1"/>
    <w:rsid w:val="003947C7"/>
    <w:rsid w:val="003948EB"/>
    <w:rsid w:val="00395378"/>
    <w:rsid w:val="00395B3C"/>
    <w:rsid w:val="00395F2B"/>
    <w:rsid w:val="003967EB"/>
    <w:rsid w:val="00396A63"/>
    <w:rsid w:val="00397002"/>
    <w:rsid w:val="003973B0"/>
    <w:rsid w:val="003979E5"/>
    <w:rsid w:val="003A01B9"/>
    <w:rsid w:val="003A144C"/>
    <w:rsid w:val="003A1825"/>
    <w:rsid w:val="003A2255"/>
    <w:rsid w:val="003A2A6E"/>
    <w:rsid w:val="003A355D"/>
    <w:rsid w:val="003A4441"/>
    <w:rsid w:val="003A6BA0"/>
    <w:rsid w:val="003A6CBB"/>
    <w:rsid w:val="003A7A08"/>
    <w:rsid w:val="003B05E2"/>
    <w:rsid w:val="003B18B3"/>
    <w:rsid w:val="003B1F64"/>
    <w:rsid w:val="003B3825"/>
    <w:rsid w:val="003B427A"/>
    <w:rsid w:val="003B4C2E"/>
    <w:rsid w:val="003B4E72"/>
    <w:rsid w:val="003B661B"/>
    <w:rsid w:val="003B6CD7"/>
    <w:rsid w:val="003B6E29"/>
    <w:rsid w:val="003C2B62"/>
    <w:rsid w:val="003C35C6"/>
    <w:rsid w:val="003C3A73"/>
    <w:rsid w:val="003C3E1D"/>
    <w:rsid w:val="003C4D0D"/>
    <w:rsid w:val="003C4D72"/>
    <w:rsid w:val="003C6636"/>
    <w:rsid w:val="003C699B"/>
    <w:rsid w:val="003C6DAA"/>
    <w:rsid w:val="003C6E50"/>
    <w:rsid w:val="003C7FD6"/>
    <w:rsid w:val="003D0A00"/>
    <w:rsid w:val="003D0AE0"/>
    <w:rsid w:val="003D14A2"/>
    <w:rsid w:val="003D1AF5"/>
    <w:rsid w:val="003D27B4"/>
    <w:rsid w:val="003D27E9"/>
    <w:rsid w:val="003D27EC"/>
    <w:rsid w:val="003D32F2"/>
    <w:rsid w:val="003D36E6"/>
    <w:rsid w:val="003D60CA"/>
    <w:rsid w:val="003D6213"/>
    <w:rsid w:val="003D62A4"/>
    <w:rsid w:val="003D6F6F"/>
    <w:rsid w:val="003D7490"/>
    <w:rsid w:val="003D7901"/>
    <w:rsid w:val="003D79B8"/>
    <w:rsid w:val="003D7B3C"/>
    <w:rsid w:val="003D7D89"/>
    <w:rsid w:val="003E0E66"/>
    <w:rsid w:val="003E1911"/>
    <w:rsid w:val="003E22DD"/>
    <w:rsid w:val="003E34A4"/>
    <w:rsid w:val="003E34CF"/>
    <w:rsid w:val="003E360C"/>
    <w:rsid w:val="003E3909"/>
    <w:rsid w:val="003E4422"/>
    <w:rsid w:val="003E4848"/>
    <w:rsid w:val="003E5CCA"/>
    <w:rsid w:val="003E5DF6"/>
    <w:rsid w:val="003E6686"/>
    <w:rsid w:val="003E6BD8"/>
    <w:rsid w:val="003E6F52"/>
    <w:rsid w:val="003E75EB"/>
    <w:rsid w:val="003F0136"/>
    <w:rsid w:val="003F047B"/>
    <w:rsid w:val="003F0667"/>
    <w:rsid w:val="003F146C"/>
    <w:rsid w:val="003F1B68"/>
    <w:rsid w:val="003F2182"/>
    <w:rsid w:val="003F3277"/>
    <w:rsid w:val="003F4520"/>
    <w:rsid w:val="003F46EA"/>
    <w:rsid w:val="003F486D"/>
    <w:rsid w:val="003F49AF"/>
    <w:rsid w:val="003F581C"/>
    <w:rsid w:val="003F5D3B"/>
    <w:rsid w:val="003F7612"/>
    <w:rsid w:val="003F776E"/>
    <w:rsid w:val="003F79B8"/>
    <w:rsid w:val="00400599"/>
    <w:rsid w:val="0040069F"/>
    <w:rsid w:val="00401EE8"/>
    <w:rsid w:val="004023F8"/>
    <w:rsid w:val="0040297B"/>
    <w:rsid w:val="00402B6D"/>
    <w:rsid w:val="00403E26"/>
    <w:rsid w:val="00404D26"/>
    <w:rsid w:val="00405253"/>
    <w:rsid w:val="0040529F"/>
    <w:rsid w:val="00405859"/>
    <w:rsid w:val="00405ACB"/>
    <w:rsid w:val="004066EB"/>
    <w:rsid w:val="00406AE7"/>
    <w:rsid w:val="00406DB3"/>
    <w:rsid w:val="00407722"/>
    <w:rsid w:val="004107FB"/>
    <w:rsid w:val="004109B5"/>
    <w:rsid w:val="00412B36"/>
    <w:rsid w:val="00412B8C"/>
    <w:rsid w:val="00413DB2"/>
    <w:rsid w:val="00414386"/>
    <w:rsid w:val="00414D7F"/>
    <w:rsid w:val="00415B9C"/>
    <w:rsid w:val="00416401"/>
    <w:rsid w:val="004178FC"/>
    <w:rsid w:val="00420547"/>
    <w:rsid w:val="0042068E"/>
    <w:rsid w:val="00420BEC"/>
    <w:rsid w:val="00420D90"/>
    <w:rsid w:val="00420DFB"/>
    <w:rsid w:val="00422662"/>
    <w:rsid w:val="00422AC6"/>
    <w:rsid w:val="00423D81"/>
    <w:rsid w:val="004240A1"/>
    <w:rsid w:val="00424178"/>
    <w:rsid w:val="0042424E"/>
    <w:rsid w:val="00425141"/>
    <w:rsid w:val="004252CF"/>
    <w:rsid w:val="00425A26"/>
    <w:rsid w:val="00425B58"/>
    <w:rsid w:val="0042619C"/>
    <w:rsid w:val="00431D4D"/>
    <w:rsid w:val="004338D0"/>
    <w:rsid w:val="00433B2A"/>
    <w:rsid w:val="00434C4A"/>
    <w:rsid w:val="00435555"/>
    <w:rsid w:val="00437C45"/>
    <w:rsid w:val="00440DB6"/>
    <w:rsid w:val="004419B5"/>
    <w:rsid w:val="0044222F"/>
    <w:rsid w:val="00442797"/>
    <w:rsid w:val="004432A5"/>
    <w:rsid w:val="0044353C"/>
    <w:rsid w:val="004436BA"/>
    <w:rsid w:val="004438C6"/>
    <w:rsid w:val="004439F1"/>
    <w:rsid w:val="00444607"/>
    <w:rsid w:val="00444791"/>
    <w:rsid w:val="00444863"/>
    <w:rsid w:val="00445101"/>
    <w:rsid w:val="00447659"/>
    <w:rsid w:val="004501DE"/>
    <w:rsid w:val="00450630"/>
    <w:rsid w:val="00451326"/>
    <w:rsid w:val="00451612"/>
    <w:rsid w:val="0045276E"/>
    <w:rsid w:val="0045277F"/>
    <w:rsid w:val="00452C47"/>
    <w:rsid w:val="00452F48"/>
    <w:rsid w:val="004536CA"/>
    <w:rsid w:val="00453756"/>
    <w:rsid w:val="00453D46"/>
    <w:rsid w:val="00454055"/>
    <w:rsid w:val="00454491"/>
    <w:rsid w:val="00454781"/>
    <w:rsid w:val="00456B81"/>
    <w:rsid w:val="00456EB9"/>
    <w:rsid w:val="004601FF"/>
    <w:rsid w:val="00461267"/>
    <w:rsid w:val="0046287A"/>
    <w:rsid w:val="00462935"/>
    <w:rsid w:val="00463651"/>
    <w:rsid w:val="004637FE"/>
    <w:rsid w:val="00463ADB"/>
    <w:rsid w:val="00463D14"/>
    <w:rsid w:val="00464684"/>
    <w:rsid w:val="00464803"/>
    <w:rsid w:val="00467BA6"/>
    <w:rsid w:val="004701EF"/>
    <w:rsid w:val="00471284"/>
    <w:rsid w:val="0047133E"/>
    <w:rsid w:val="00472A4E"/>
    <w:rsid w:val="00472CBE"/>
    <w:rsid w:val="00472D80"/>
    <w:rsid w:val="00473909"/>
    <w:rsid w:val="00473F2D"/>
    <w:rsid w:val="0047446D"/>
    <w:rsid w:val="00474E41"/>
    <w:rsid w:val="00475694"/>
    <w:rsid w:val="004764C7"/>
    <w:rsid w:val="004764CC"/>
    <w:rsid w:val="004768C8"/>
    <w:rsid w:val="00477669"/>
    <w:rsid w:val="00477A4B"/>
    <w:rsid w:val="0048356B"/>
    <w:rsid w:val="00483ABA"/>
    <w:rsid w:val="00484E4A"/>
    <w:rsid w:val="00486279"/>
    <w:rsid w:val="004869AF"/>
    <w:rsid w:val="00487709"/>
    <w:rsid w:val="00490B52"/>
    <w:rsid w:val="00492E91"/>
    <w:rsid w:val="00493687"/>
    <w:rsid w:val="00496D34"/>
    <w:rsid w:val="0049741F"/>
    <w:rsid w:val="00497A3A"/>
    <w:rsid w:val="004A09C4"/>
    <w:rsid w:val="004A0F5B"/>
    <w:rsid w:val="004A1CB8"/>
    <w:rsid w:val="004A22F4"/>
    <w:rsid w:val="004A3120"/>
    <w:rsid w:val="004A3F25"/>
    <w:rsid w:val="004A5487"/>
    <w:rsid w:val="004A6135"/>
    <w:rsid w:val="004A75B2"/>
    <w:rsid w:val="004B10DB"/>
    <w:rsid w:val="004B1B26"/>
    <w:rsid w:val="004B201D"/>
    <w:rsid w:val="004B2566"/>
    <w:rsid w:val="004B2E78"/>
    <w:rsid w:val="004B44CF"/>
    <w:rsid w:val="004B4899"/>
    <w:rsid w:val="004B4D41"/>
    <w:rsid w:val="004B4D91"/>
    <w:rsid w:val="004B6980"/>
    <w:rsid w:val="004B749E"/>
    <w:rsid w:val="004B7C1D"/>
    <w:rsid w:val="004C1299"/>
    <w:rsid w:val="004C1A99"/>
    <w:rsid w:val="004C1E5D"/>
    <w:rsid w:val="004C21C8"/>
    <w:rsid w:val="004C309C"/>
    <w:rsid w:val="004C40B6"/>
    <w:rsid w:val="004C4164"/>
    <w:rsid w:val="004C53E7"/>
    <w:rsid w:val="004C7896"/>
    <w:rsid w:val="004C799E"/>
    <w:rsid w:val="004D0C85"/>
    <w:rsid w:val="004D2588"/>
    <w:rsid w:val="004D2AEB"/>
    <w:rsid w:val="004D2B9E"/>
    <w:rsid w:val="004D3638"/>
    <w:rsid w:val="004D388C"/>
    <w:rsid w:val="004D53DB"/>
    <w:rsid w:val="004D595E"/>
    <w:rsid w:val="004D5D23"/>
    <w:rsid w:val="004D6D97"/>
    <w:rsid w:val="004D79ED"/>
    <w:rsid w:val="004D7AEA"/>
    <w:rsid w:val="004E0620"/>
    <w:rsid w:val="004E0B7D"/>
    <w:rsid w:val="004E0D0A"/>
    <w:rsid w:val="004E1768"/>
    <w:rsid w:val="004E1AD0"/>
    <w:rsid w:val="004E2678"/>
    <w:rsid w:val="004E2883"/>
    <w:rsid w:val="004E2BDC"/>
    <w:rsid w:val="004E3BDD"/>
    <w:rsid w:val="004E4134"/>
    <w:rsid w:val="004E5437"/>
    <w:rsid w:val="004E5CD4"/>
    <w:rsid w:val="004E6AAD"/>
    <w:rsid w:val="004E6E1C"/>
    <w:rsid w:val="004E77EC"/>
    <w:rsid w:val="004E7873"/>
    <w:rsid w:val="004F23C3"/>
    <w:rsid w:val="004F2BD9"/>
    <w:rsid w:val="004F35E7"/>
    <w:rsid w:val="004F3833"/>
    <w:rsid w:val="004F471B"/>
    <w:rsid w:val="004F6588"/>
    <w:rsid w:val="004F690F"/>
    <w:rsid w:val="004F6B2E"/>
    <w:rsid w:val="004F71DE"/>
    <w:rsid w:val="004F7288"/>
    <w:rsid w:val="00500CAA"/>
    <w:rsid w:val="005022B2"/>
    <w:rsid w:val="00503BCD"/>
    <w:rsid w:val="00504613"/>
    <w:rsid w:val="00504CBC"/>
    <w:rsid w:val="00505A4B"/>
    <w:rsid w:val="00505F7A"/>
    <w:rsid w:val="00506756"/>
    <w:rsid w:val="00510736"/>
    <w:rsid w:val="00511A64"/>
    <w:rsid w:val="005133E2"/>
    <w:rsid w:val="005134FC"/>
    <w:rsid w:val="00514626"/>
    <w:rsid w:val="00517C6F"/>
    <w:rsid w:val="00517D37"/>
    <w:rsid w:val="00520B59"/>
    <w:rsid w:val="00521519"/>
    <w:rsid w:val="005221EE"/>
    <w:rsid w:val="005238CA"/>
    <w:rsid w:val="00523989"/>
    <w:rsid w:val="005241E8"/>
    <w:rsid w:val="005242ED"/>
    <w:rsid w:val="005260D6"/>
    <w:rsid w:val="00526D10"/>
    <w:rsid w:val="005273EB"/>
    <w:rsid w:val="0052769C"/>
    <w:rsid w:val="00530429"/>
    <w:rsid w:val="0053109D"/>
    <w:rsid w:val="00532440"/>
    <w:rsid w:val="00532660"/>
    <w:rsid w:val="005330DE"/>
    <w:rsid w:val="0053333F"/>
    <w:rsid w:val="005333D7"/>
    <w:rsid w:val="005337E8"/>
    <w:rsid w:val="00533D56"/>
    <w:rsid w:val="00534190"/>
    <w:rsid w:val="005347DC"/>
    <w:rsid w:val="0053551A"/>
    <w:rsid w:val="00536C39"/>
    <w:rsid w:val="00536D0B"/>
    <w:rsid w:val="0054047A"/>
    <w:rsid w:val="0054099F"/>
    <w:rsid w:val="005419A7"/>
    <w:rsid w:val="00541EBC"/>
    <w:rsid w:val="00544075"/>
    <w:rsid w:val="00544E1A"/>
    <w:rsid w:val="005457B9"/>
    <w:rsid w:val="00545F44"/>
    <w:rsid w:val="00547F9B"/>
    <w:rsid w:val="005500E3"/>
    <w:rsid w:val="005508C9"/>
    <w:rsid w:val="00550F51"/>
    <w:rsid w:val="00550FD5"/>
    <w:rsid w:val="00551388"/>
    <w:rsid w:val="0055172F"/>
    <w:rsid w:val="00551EBD"/>
    <w:rsid w:val="00552EA4"/>
    <w:rsid w:val="00553177"/>
    <w:rsid w:val="005540C9"/>
    <w:rsid w:val="00554965"/>
    <w:rsid w:val="00554AE5"/>
    <w:rsid w:val="0055652B"/>
    <w:rsid w:val="00556ADD"/>
    <w:rsid w:val="005578FD"/>
    <w:rsid w:val="005607BA"/>
    <w:rsid w:val="00560F65"/>
    <w:rsid w:val="00563E65"/>
    <w:rsid w:val="00564CF6"/>
    <w:rsid w:val="005652A2"/>
    <w:rsid w:val="00565570"/>
    <w:rsid w:val="00565DEF"/>
    <w:rsid w:val="00566A3E"/>
    <w:rsid w:val="00567F77"/>
    <w:rsid w:val="005704B2"/>
    <w:rsid w:val="00570B47"/>
    <w:rsid w:val="00573345"/>
    <w:rsid w:val="0057365C"/>
    <w:rsid w:val="00574239"/>
    <w:rsid w:val="00576E2F"/>
    <w:rsid w:val="00577F86"/>
    <w:rsid w:val="005804AE"/>
    <w:rsid w:val="00584164"/>
    <w:rsid w:val="00584648"/>
    <w:rsid w:val="00585611"/>
    <w:rsid w:val="005863C6"/>
    <w:rsid w:val="0058655D"/>
    <w:rsid w:val="00586A69"/>
    <w:rsid w:val="00587E3C"/>
    <w:rsid w:val="00590B6E"/>
    <w:rsid w:val="00591859"/>
    <w:rsid w:val="00592443"/>
    <w:rsid w:val="005934EF"/>
    <w:rsid w:val="005937FB"/>
    <w:rsid w:val="00595A40"/>
    <w:rsid w:val="00595F93"/>
    <w:rsid w:val="0059627C"/>
    <w:rsid w:val="0059710F"/>
    <w:rsid w:val="0059741E"/>
    <w:rsid w:val="005A090E"/>
    <w:rsid w:val="005A099B"/>
    <w:rsid w:val="005A0A07"/>
    <w:rsid w:val="005A2F7F"/>
    <w:rsid w:val="005A33D7"/>
    <w:rsid w:val="005A36FA"/>
    <w:rsid w:val="005A3A21"/>
    <w:rsid w:val="005A4304"/>
    <w:rsid w:val="005A4879"/>
    <w:rsid w:val="005A605E"/>
    <w:rsid w:val="005A7116"/>
    <w:rsid w:val="005A7492"/>
    <w:rsid w:val="005B02FD"/>
    <w:rsid w:val="005B0591"/>
    <w:rsid w:val="005B0AB3"/>
    <w:rsid w:val="005B0F7E"/>
    <w:rsid w:val="005B1970"/>
    <w:rsid w:val="005B2628"/>
    <w:rsid w:val="005B2F38"/>
    <w:rsid w:val="005B4526"/>
    <w:rsid w:val="005B4D13"/>
    <w:rsid w:val="005B5B53"/>
    <w:rsid w:val="005B5C1A"/>
    <w:rsid w:val="005B771C"/>
    <w:rsid w:val="005B7EC4"/>
    <w:rsid w:val="005C0B39"/>
    <w:rsid w:val="005C17AB"/>
    <w:rsid w:val="005C20CA"/>
    <w:rsid w:val="005C2290"/>
    <w:rsid w:val="005C2706"/>
    <w:rsid w:val="005C29E3"/>
    <w:rsid w:val="005C2BF8"/>
    <w:rsid w:val="005C30EC"/>
    <w:rsid w:val="005C3449"/>
    <w:rsid w:val="005C3F04"/>
    <w:rsid w:val="005C46B2"/>
    <w:rsid w:val="005C5216"/>
    <w:rsid w:val="005C60BB"/>
    <w:rsid w:val="005C6574"/>
    <w:rsid w:val="005C6C06"/>
    <w:rsid w:val="005D03FB"/>
    <w:rsid w:val="005D1A40"/>
    <w:rsid w:val="005D1E75"/>
    <w:rsid w:val="005D202A"/>
    <w:rsid w:val="005D2F78"/>
    <w:rsid w:val="005D4D8D"/>
    <w:rsid w:val="005D599E"/>
    <w:rsid w:val="005D708B"/>
    <w:rsid w:val="005E0AA8"/>
    <w:rsid w:val="005E0AFE"/>
    <w:rsid w:val="005E1F1C"/>
    <w:rsid w:val="005E2ED6"/>
    <w:rsid w:val="005E3705"/>
    <w:rsid w:val="005E45F2"/>
    <w:rsid w:val="005E4BD5"/>
    <w:rsid w:val="005E61FE"/>
    <w:rsid w:val="005E77C5"/>
    <w:rsid w:val="005F135E"/>
    <w:rsid w:val="005F165A"/>
    <w:rsid w:val="005F1AA0"/>
    <w:rsid w:val="005F1DF4"/>
    <w:rsid w:val="005F3195"/>
    <w:rsid w:val="005F3BD1"/>
    <w:rsid w:val="005F4E10"/>
    <w:rsid w:val="005F5543"/>
    <w:rsid w:val="005F582D"/>
    <w:rsid w:val="005F6CB2"/>
    <w:rsid w:val="005F6FF1"/>
    <w:rsid w:val="005F7355"/>
    <w:rsid w:val="005F7B13"/>
    <w:rsid w:val="00600358"/>
    <w:rsid w:val="00600CD5"/>
    <w:rsid w:val="00602493"/>
    <w:rsid w:val="00602521"/>
    <w:rsid w:val="0060260E"/>
    <w:rsid w:val="006064D8"/>
    <w:rsid w:val="0060668D"/>
    <w:rsid w:val="00606EC3"/>
    <w:rsid w:val="006075FA"/>
    <w:rsid w:val="006101BE"/>
    <w:rsid w:val="00610702"/>
    <w:rsid w:val="00611C2A"/>
    <w:rsid w:val="00612B06"/>
    <w:rsid w:val="0061355B"/>
    <w:rsid w:val="006135C3"/>
    <w:rsid w:val="00613BF9"/>
    <w:rsid w:val="0061519C"/>
    <w:rsid w:val="00615681"/>
    <w:rsid w:val="00616662"/>
    <w:rsid w:val="00616D10"/>
    <w:rsid w:val="00617113"/>
    <w:rsid w:val="006172BD"/>
    <w:rsid w:val="0061781E"/>
    <w:rsid w:val="00620569"/>
    <w:rsid w:val="0062246C"/>
    <w:rsid w:val="00622885"/>
    <w:rsid w:val="00622B2C"/>
    <w:rsid w:val="006237F8"/>
    <w:rsid w:val="00623CFE"/>
    <w:rsid w:val="00624D24"/>
    <w:rsid w:val="006254E8"/>
    <w:rsid w:val="00625F9B"/>
    <w:rsid w:val="00626972"/>
    <w:rsid w:val="006279FE"/>
    <w:rsid w:val="00633B5C"/>
    <w:rsid w:val="00634084"/>
    <w:rsid w:val="00635893"/>
    <w:rsid w:val="00636F9F"/>
    <w:rsid w:val="0063770A"/>
    <w:rsid w:val="006403DD"/>
    <w:rsid w:val="006404E4"/>
    <w:rsid w:val="006408AA"/>
    <w:rsid w:val="006410C5"/>
    <w:rsid w:val="0064126B"/>
    <w:rsid w:val="0064252D"/>
    <w:rsid w:val="00642F90"/>
    <w:rsid w:val="006432CC"/>
    <w:rsid w:val="0064472C"/>
    <w:rsid w:val="0064487F"/>
    <w:rsid w:val="00644DA8"/>
    <w:rsid w:val="0064514C"/>
    <w:rsid w:val="00646445"/>
    <w:rsid w:val="006465E0"/>
    <w:rsid w:val="006469DA"/>
    <w:rsid w:val="00646C92"/>
    <w:rsid w:val="0064708E"/>
    <w:rsid w:val="00647215"/>
    <w:rsid w:val="006500B7"/>
    <w:rsid w:val="00650441"/>
    <w:rsid w:val="006504B6"/>
    <w:rsid w:val="00650841"/>
    <w:rsid w:val="00650FD9"/>
    <w:rsid w:val="006515AE"/>
    <w:rsid w:val="00652C24"/>
    <w:rsid w:val="00653779"/>
    <w:rsid w:val="006538A8"/>
    <w:rsid w:val="00653D5B"/>
    <w:rsid w:val="00655190"/>
    <w:rsid w:val="006557B6"/>
    <w:rsid w:val="00655A7B"/>
    <w:rsid w:val="006562D9"/>
    <w:rsid w:val="0065719E"/>
    <w:rsid w:val="006572F5"/>
    <w:rsid w:val="00657812"/>
    <w:rsid w:val="00660598"/>
    <w:rsid w:val="00660DBA"/>
    <w:rsid w:val="00661C28"/>
    <w:rsid w:val="006629E7"/>
    <w:rsid w:val="00662EB6"/>
    <w:rsid w:val="0066470B"/>
    <w:rsid w:val="00666204"/>
    <w:rsid w:val="00666313"/>
    <w:rsid w:val="0066725B"/>
    <w:rsid w:val="00670209"/>
    <w:rsid w:val="00670333"/>
    <w:rsid w:val="006708E1"/>
    <w:rsid w:val="0067433C"/>
    <w:rsid w:val="0067486A"/>
    <w:rsid w:val="0067495E"/>
    <w:rsid w:val="006765EC"/>
    <w:rsid w:val="006770EB"/>
    <w:rsid w:val="006774EA"/>
    <w:rsid w:val="0067788C"/>
    <w:rsid w:val="00677EE4"/>
    <w:rsid w:val="006806B7"/>
    <w:rsid w:val="006807DD"/>
    <w:rsid w:val="006808EF"/>
    <w:rsid w:val="00681103"/>
    <w:rsid w:val="00681FC0"/>
    <w:rsid w:val="006830A8"/>
    <w:rsid w:val="00684094"/>
    <w:rsid w:val="006845EC"/>
    <w:rsid w:val="006855D4"/>
    <w:rsid w:val="00685CF5"/>
    <w:rsid w:val="00686632"/>
    <w:rsid w:val="00686B30"/>
    <w:rsid w:val="006872FA"/>
    <w:rsid w:val="0069001E"/>
    <w:rsid w:val="006904AE"/>
    <w:rsid w:val="006909EE"/>
    <w:rsid w:val="00690FC1"/>
    <w:rsid w:val="006916D0"/>
    <w:rsid w:val="00691940"/>
    <w:rsid w:val="00691A01"/>
    <w:rsid w:val="00691E1E"/>
    <w:rsid w:val="0069325D"/>
    <w:rsid w:val="006939E4"/>
    <w:rsid w:val="006945AA"/>
    <w:rsid w:val="0069465C"/>
    <w:rsid w:val="00695074"/>
    <w:rsid w:val="006979D1"/>
    <w:rsid w:val="006A5082"/>
    <w:rsid w:val="006A527D"/>
    <w:rsid w:val="006A537E"/>
    <w:rsid w:val="006A5515"/>
    <w:rsid w:val="006A5EC2"/>
    <w:rsid w:val="006A663B"/>
    <w:rsid w:val="006B108B"/>
    <w:rsid w:val="006B24B4"/>
    <w:rsid w:val="006B3476"/>
    <w:rsid w:val="006B4841"/>
    <w:rsid w:val="006B4BF7"/>
    <w:rsid w:val="006B62C4"/>
    <w:rsid w:val="006B734E"/>
    <w:rsid w:val="006B73B4"/>
    <w:rsid w:val="006B7E15"/>
    <w:rsid w:val="006C0632"/>
    <w:rsid w:val="006C3DEB"/>
    <w:rsid w:val="006C4607"/>
    <w:rsid w:val="006C4E65"/>
    <w:rsid w:val="006C6A3C"/>
    <w:rsid w:val="006C6F22"/>
    <w:rsid w:val="006C7546"/>
    <w:rsid w:val="006D0FE2"/>
    <w:rsid w:val="006D1646"/>
    <w:rsid w:val="006D210F"/>
    <w:rsid w:val="006D23F9"/>
    <w:rsid w:val="006D2427"/>
    <w:rsid w:val="006D24A8"/>
    <w:rsid w:val="006D2EA1"/>
    <w:rsid w:val="006D36D3"/>
    <w:rsid w:val="006D3A96"/>
    <w:rsid w:val="006D4659"/>
    <w:rsid w:val="006D7282"/>
    <w:rsid w:val="006D766E"/>
    <w:rsid w:val="006D7EF5"/>
    <w:rsid w:val="006D7EF8"/>
    <w:rsid w:val="006E0F14"/>
    <w:rsid w:val="006E1082"/>
    <w:rsid w:val="006E13FD"/>
    <w:rsid w:val="006E1693"/>
    <w:rsid w:val="006E1BBE"/>
    <w:rsid w:val="006E1C18"/>
    <w:rsid w:val="006E2147"/>
    <w:rsid w:val="006E4BDF"/>
    <w:rsid w:val="006E5F8D"/>
    <w:rsid w:val="006E6510"/>
    <w:rsid w:val="006E78EE"/>
    <w:rsid w:val="006F13A1"/>
    <w:rsid w:val="006F1649"/>
    <w:rsid w:val="006F1666"/>
    <w:rsid w:val="006F1A78"/>
    <w:rsid w:val="006F22AC"/>
    <w:rsid w:val="006F2335"/>
    <w:rsid w:val="006F2971"/>
    <w:rsid w:val="006F2F74"/>
    <w:rsid w:val="006F333F"/>
    <w:rsid w:val="006F46AD"/>
    <w:rsid w:val="006F4D4A"/>
    <w:rsid w:val="006F5195"/>
    <w:rsid w:val="006F5980"/>
    <w:rsid w:val="007002EF"/>
    <w:rsid w:val="00700963"/>
    <w:rsid w:val="007009E2"/>
    <w:rsid w:val="00701E25"/>
    <w:rsid w:val="007023B0"/>
    <w:rsid w:val="007026EA"/>
    <w:rsid w:val="0070299A"/>
    <w:rsid w:val="00702BFE"/>
    <w:rsid w:val="00702F31"/>
    <w:rsid w:val="0070362A"/>
    <w:rsid w:val="007038DD"/>
    <w:rsid w:val="00703B50"/>
    <w:rsid w:val="00703DF8"/>
    <w:rsid w:val="0070424E"/>
    <w:rsid w:val="00704F34"/>
    <w:rsid w:val="0070583E"/>
    <w:rsid w:val="00705E6C"/>
    <w:rsid w:val="00707EE5"/>
    <w:rsid w:val="00710601"/>
    <w:rsid w:val="00711A97"/>
    <w:rsid w:val="007124B2"/>
    <w:rsid w:val="007125BF"/>
    <w:rsid w:val="00712BF2"/>
    <w:rsid w:val="00712F65"/>
    <w:rsid w:val="0071330E"/>
    <w:rsid w:val="00713ED7"/>
    <w:rsid w:val="00713F5D"/>
    <w:rsid w:val="0071449C"/>
    <w:rsid w:val="00715239"/>
    <w:rsid w:val="00715DEE"/>
    <w:rsid w:val="00716753"/>
    <w:rsid w:val="00716A14"/>
    <w:rsid w:val="00717541"/>
    <w:rsid w:val="007201AA"/>
    <w:rsid w:val="00720219"/>
    <w:rsid w:val="007205F4"/>
    <w:rsid w:val="00723CF7"/>
    <w:rsid w:val="007247B1"/>
    <w:rsid w:val="00725833"/>
    <w:rsid w:val="0072610F"/>
    <w:rsid w:val="0072738F"/>
    <w:rsid w:val="007276ED"/>
    <w:rsid w:val="0072782B"/>
    <w:rsid w:val="00727AD3"/>
    <w:rsid w:val="00727B39"/>
    <w:rsid w:val="00731991"/>
    <w:rsid w:val="007328BC"/>
    <w:rsid w:val="00733DC2"/>
    <w:rsid w:val="00733E5F"/>
    <w:rsid w:val="007344C8"/>
    <w:rsid w:val="00734F33"/>
    <w:rsid w:val="00736C07"/>
    <w:rsid w:val="00737046"/>
    <w:rsid w:val="0073754E"/>
    <w:rsid w:val="0074155A"/>
    <w:rsid w:val="0074168F"/>
    <w:rsid w:val="00742363"/>
    <w:rsid w:val="00742CBC"/>
    <w:rsid w:val="0074401D"/>
    <w:rsid w:val="00744A2D"/>
    <w:rsid w:val="00745811"/>
    <w:rsid w:val="00750205"/>
    <w:rsid w:val="007507ED"/>
    <w:rsid w:val="00750A51"/>
    <w:rsid w:val="0075240F"/>
    <w:rsid w:val="007528A8"/>
    <w:rsid w:val="00753D95"/>
    <w:rsid w:val="00756421"/>
    <w:rsid w:val="00757690"/>
    <w:rsid w:val="00757AE0"/>
    <w:rsid w:val="00760360"/>
    <w:rsid w:val="007604D0"/>
    <w:rsid w:val="00761816"/>
    <w:rsid w:val="007623B8"/>
    <w:rsid w:val="00763868"/>
    <w:rsid w:val="00763D91"/>
    <w:rsid w:val="00764828"/>
    <w:rsid w:val="00764C0F"/>
    <w:rsid w:val="007655F1"/>
    <w:rsid w:val="00765832"/>
    <w:rsid w:val="007659D6"/>
    <w:rsid w:val="007667CF"/>
    <w:rsid w:val="00767CE2"/>
    <w:rsid w:val="0077063C"/>
    <w:rsid w:val="00770C6D"/>
    <w:rsid w:val="00770DE7"/>
    <w:rsid w:val="00771B40"/>
    <w:rsid w:val="00771E55"/>
    <w:rsid w:val="00773A26"/>
    <w:rsid w:val="00774D32"/>
    <w:rsid w:val="00775D83"/>
    <w:rsid w:val="00777BF8"/>
    <w:rsid w:val="007809A5"/>
    <w:rsid w:val="00780DAE"/>
    <w:rsid w:val="00781389"/>
    <w:rsid w:val="0078191C"/>
    <w:rsid w:val="00781929"/>
    <w:rsid w:val="00781E3A"/>
    <w:rsid w:val="007824BA"/>
    <w:rsid w:val="00782F07"/>
    <w:rsid w:val="007832C8"/>
    <w:rsid w:val="00784ABF"/>
    <w:rsid w:val="00785409"/>
    <w:rsid w:val="00787A0F"/>
    <w:rsid w:val="00790D27"/>
    <w:rsid w:val="00791AE5"/>
    <w:rsid w:val="007923F9"/>
    <w:rsid w:val="00793154"/>
    <w:rsid w:val="00793211"/>
    <w:rsid w:val="00793879"/>
    <w:rsid w:val="007943B0"/>
    <w:rsid w:val="007948BC"/>
    <w:rsid w:val="00794FCC"/>
    <w:rsid w:val="007954E6"/>
    <w:rsid w:val="00796140"/>
    <w:rsid w:val="007961F1"/>
    <w:rsid w:val="00797809"/>
    <w:rsid w:val="007A0C08"/>
    <w:rsid w:val="007A10F5"/>
    <w:rsid w:val="007A14BD"/>
    <w:rsid w:val="007A18B6"/>
    <w:rsid w:val="007A406D"/>
    <w:rsid w:val="007A592B"/>
    <w:rsid w:val="007A5A9B"/>
    <w:rsid w:val="007A5B28"/>
    <w:rsid w:val="007A5B99"/>
    <w:rsid w:val="007A5C7A"/>
    <w:rsid w:val="007A5E88"/>
    <w:rsid w:val="007A6179"/>
    <w:rsid w:val="007A64D6"/>
    <w:rsid w:val="007A77DA"/>
    <w:rsid w:val="007A79B5"/>
    <w:rsid w:val="007B0795"/>
    <w:rsid w:val="007B0A7D"/>
    <w:rsid w:val="007B1D1B"/>
    <w:rsid w:val="007B353C"/>
    <w:rsid w:val="007B3ABB"/>
    <w:rsid w:val="007B6673"/>
    <w:rsid w:val="007B69DA"/>
    <w:rsid w:val="007B6B21"/>
    <w:rsid w:val="007B74A6"/>
    <w:rsid w:val="007B7799"/>
    <w:rsid w:val="007B799F"/>
    <w:rsid w:val="007B7DA8"/>
    <w:rsid w:val="007B7E6B"/>
    <w:rsid w:val="007C0562"/>
    <w:rsid w:val="007C0CEC"/>
    <w:rsid w:val="007C0CED"/>
    <w:rsid w:val="007C1184"/>
    <w:rsid w:val="007C129C"/>
    <w:rsid w:val="007C1D4A"/>
    <w:rsid w:val="007C1F36"/>
    <w:rsid w:val="007C5735"/>
    <w:rsid w:val="007C5BD6"/>
    <w:rsid w:val="007C68AE"/>
    <w:rsid w:val="007D423B"/>
    <w:rsid w:val="007D5B8F"/>
    <w:rsid w:val="007D6441"/>
    <w:rsid w:val="007D7E2A"/>
    <w:rsid w:val="007D7ECD"/>
    <w:rsid w:val="007E0902"/>
    <w:rsid w:val="007E398D"/>
    <w:rsid w:val="007E4291"/>
    <w:rsid w:val="007E440F"/>
    <w:rsid w:val="007E5563"/>
    <w:rsid w:val="007E58E0"/>
    <w:rsid w:val="007E590E"/>
    <w:rsid w:val="007E5CD0"/>
    <w:rsid w:val="007E5DAA"/>
    <w:rsid w:val="007E7245"/>
    <w:rsid w:val="007E7978"/>
    <w:rsid w:val="007F0CEA"/>
    <w:rsid w:val="007F155E"/>
    <w:rsid w:val="007F282C"/>
    <w:rsid w:val="007F420B"/>
    <w:rsid w:val="007F4BA4"/>
    <w:rsid w:val="007F4C49"/>
    <w:rsid w:val="007F6141"/>
    <w:rsid w:val="007F660B"/>
    <w:rsid w:val="007F6633"/>
    <w:rsid w:val="007F667B"/>
    <w:rsid w:val="007F7499"/>
    <w:rsid w:val="007F7BCE"/>
    <w:rsid w:val="007F7FD1"/>
    <w:rsid w:val="00800043"/>
    <w:rsid w:val="008020AE"/>
    <w:rsid w:val="00802E59"/>
    <w:rsid w:val="008044DD"/>
    <w:rsid w:val="00805722"/>
    <w:rsid w:val="008066DE"/>
    <w:rsid w:val="00806927"/>
    <w:rsid w:val="00806A53"/>
    <w:rsid w:val="0080768B"/>
    <w:rsid w:val="00810D52"/>
    <w:rsid w:val="00811E87"/>
    <w:rsid w:val="00811EAE"/>
    <w:rsid w:val="0081210B"/>
    <w:rsid w:val="008128B9"/>
    <w:rsid w:val="00814630"/>
    <w:rsid w:val="00814E20"/>
    <w:rsid w:val="00816A4E"/>
    <w:rsid w:val="00820191"/>
    <w:rsid w:val="008228B0"/>
    <w:rsid w:val="00822F8A"/>
    <w:rsid w:val="0082312D"/>
    <w:rsid w:val="00823C30"/>
    <w:rsid w:val="00824760"/>
    <w:rsid w:val="00825895"/>
    <w:rsid w:val="008261F3"/>
    <w:rsid w:val="00826848"/>
    <w:rsid w:val="008268EB"/>
    <w:rsid w:val="008309F7"/>
    <w:rsid w:val="00830E42"/>
    <w:rsid w:val="0083305C"/>
    <w:rsid w:val="00833BF5"/>
    <w:rsid w:val="00834FDA"/>
    <w:rsid w:val="008353F2"/>
    <w:rsid w:val="00836C26"/>
    <w:rsid w:val="00836CBA"/>
    <w:rsid w:val="00837538"/>
    <w:rsid w:val="00840D17"/>
    <w:rsid w:val="0084124E"/>
    <w:rsid w:val="0084198C"/>
    <w:rsid w:val="00842B0F"/>
    <w:rsid w:val="00843F3A"/>
    <w:rsid w:val="0084538C"/>
    <w:rsid w:val="00846C19"/>
    <w:rsid w:val="00847D6E"/>
    <w:rsid w:val="00847F84"/>
    <w:rsid w:val="008509F1"/>
    <w:rsid w:val="00850BB0"/>
    <w:rsid w:val="008513BD"/>
    <w:rsid w:val="008515FB"/>
    <w:rsid w:val="008516DE"/>
    <w:rsid w:val="008522EB"/>
    <w:rsid w:val="00852C91"/>
    <w:rsid w:val="00853977"/>
    <w:rsid w:val="00853F14"/>
    <w:rsid w:val="00855022"/>
    <w:rsid w:val="00855687"/>
    <w:rsid w:val="00855692"/>
    <w:rsid w:val="00855D9D"/>
    <w:rsid w:val="008566AA"/>
    <w:rsid w:val="008566E5"/>
    <w:rsid w:val="008569C6"/>
    <w:rsid w:val="00856B5C"/>
    <w:rsid w:val="00856D48"/>
    <w:rsid w:val="00857055"/>
    <w:rsid w:val="00860092"/>
    <w:rsid w:val="00860283"/>
    <w:rsid w:val="00860CF0"/>
    <w:rsid w:val="00860F32"/>
    <w:rsid w:val="00862E20"/>
    <w:rsid w:val="00865E70"/>
    <w:rsid w:val="008666D9"/>
    <w:rsid w:val="00866C62"/>
    <w:rsid w:val="00867A82"/>
    <w:rsid w:val="008712F1"/>
    <w:rsid w:val="0087202A"/>
    <w:rsid w:val="008725E3"/>
    <w:rsid w:val="00873F3D"/>
    <w:rsid w:val="0087475F"/>
    <w:rsid w:val="0087564A"/>
    <w:rsid w:val="008757D3"/>
    <w:rsid w:val="008763DE"/>
    <w:rsid w:val="008803E3"/>
    <w:rsid w:val="00881353"/>
    <w:rsid w:val="00881488"/>
    <w:rsid w:val="00881F39"/>
    <w:rsid w:val="00882B18"/>
    <w:rsid w:val="00882C95"/>
    <w:rsid w:val="00884C25"/>
    <w:rsid w:val="00884EC6"/>
    <w:rsid w:val="00887202"/>
    <w:rsid w:val="00890D7B"/>
    <w:rsid w:val="008936A1"/>
    <w:rsid w:val="00895BCF"/>
    <w:rsid w:val="008962C7"/>
    <w:rsid w:val="008971D9"/>
    <w:rsid w:val="008A028E"/>
    <w:rsid w:val="008A057A"/>
    <w:rsid w:val="008A078A"/>
    <w:rsid w:val="008A2A8B"/>
    <w:rsid w:val="008A3B88"/>
    <w:rsid w:val="008A40CA"/>
    <w:rsid w:val="008A4CB6"/>
    <w:rsid w:val="008A5521"/>
    <w:rsid w:val="008A6AA6"/>
    <w:rsid w:val="008A7BAD"/>
    <w:rsid w:val="008A7C28"/>
    <w:rsid w:val="008B2C40"/>
    <w:rsid w:val="008B2D3B"/>
    <w:rsid w:val="008B3188"/>
    <w:rsid w:val="008B5034"/>
    <w:rsid w:val="008B767D"/>
    <w:rsid w:val="008B7F6B"/>
    <w:rsid w:val="008C00D1"/>
    <w:rsid w:val="008C2277"/>
    <w:rsid w:val="008C741F"/>
    <w:rsid w:val="008C7529"/>
    <w:rsid w:val="008C7B93"/>
    <w:rsid w:val="008D0901"/>
    <w:rsid w:val="008D0DA3"/>
    <w:rsid w:val="008D10B9"/>
    <w:rsid w:val="008D16F4"/>
    <w:rsid w:val="008D19D3"/>
    <w:rsid w:val="008D20CF"/>
    <w:rsid w:val="008D2932"/>
    <w:rsid w:val="008D2FC0"/>
    <w:rsid w:val="008D30DE"/>
    <w:rsid w:val="008D54AA"/>
    <w:rsid w:val="008D7683"/>
    <w:rsid w:val="008E1A8A"/>
    <w:rsid w:val="008E1B37"/>
    <w:rsid w:val="008E2F07"/>
    <w:rsid w:val="008E2F48"/>
    <w:rsid w:val="008E3625"/>
    <w:rsid w:val="008E59BE"/>
    <w:rsid w:val="008E5BA8"/>
    <w:rsid w:val="008E6324"/>
    <w:rsid w:val="008E718B"/>
    <w:rsid w:val="008F070D"/>
    <w:rsid w:val="008F13A4"/>
    <w:rsid w:val="008F1E55"/>
    <w:rsid w:val="008F201C"/>
    <w:rsid w:val="008F27B4"/>
    <w:rsid w:val="008F31A0"/>
    <w:rsid w:val="008F3456"/>
    <w:rsid w:val="008F3A22"/>
    <w:rsid w:val="008F5891"/>
    <w:rsid w:val="008F7DC5"/>
    <w:rsid w:val="00900D52"/>
    <w:rsid w:val="00900EBD"/>
    <w:rsid w:val="0090259C"/>
    <w:rsid w:val="00902C29"/>
    <w:rsid w:val="00902ED1"/>
    <w:rsid w:val="00903376"/>
    <w:rsid w:val="009036A0"/>
    <w:rsid w:val="00904034"/>
    <w:rsid w:val="0090406D"/>
    <w:rsid w:val="00904EE5"/>
    <w:rsid w:val="00905321"/>
    <w:rsid w:val="009054FA"/>
    <w:rsid w:val="00906018"/>
    <w:rsid w:val="00906FA8"/>
    <w:rsid w:val="009076F8"/>
    <w:rsid w:val="00911457"/>
    <w:rsid w:val="0091189A"/>
    <w:rsid w:val="00912E65"/>
    <w:rsid w:val="00914DAE"/>
    <w:rsid w:val="00916D4D"/>
    <w:rsid w:val="0091717F"/>
    <w:rsid w:val="00917216"/>
    <w:rsid w:val="00917485"/>
    <w:rsid w:val="009205FC"/>
    <w:rsid w:val="0092142D"/>
    <w:rsid w:val="009228AA"/>
    <w:rsid w:val="00922C52"/>
    <w:rsid w:val="00923975"/>
    <w:rsid w:val="00924FD2"/>
    <w:rsid w:val="00924FE2"/>
    <w:rsid w:val="00925097"/>
    <w:rsid w:val="0092587E"/>
    <w:rsid w:val="00925EB3"/>
    <w:rsid w:val="00927C28"/>
    <w:rsid w:val="009302B0"/>
    <w:rsid w:val="00930364"/>
    <w:rsid w:val="00932A37"/>
    <w:rsid w:val="009331BB"/>
    <w:rsid w:val="00933470"/>
    <w:rsid w:val="0093373D"/>
    <w:rsid w:val="00934031"/>
    <w:rsid w:val="00934CC0"/>
    <w:rsid w:val="00936E15"/>
    <w:rsid w:val="009405D5"/>
    <w:rsid w:val="00941EE4"/>
    <w:rsid w:val="00943692"/>
    <w:rsid w:val="00944380"/>
    <w:rsid w:val="00944ECC"/>
    <w:rsid w:val="009462D9"/>
    <w:rsid w:val="00946418"/>
    <w:rsid w:val="00946451"/>
    <w:rsid w:val="00946D28"/>
    <w:rsid w:val="00946F38"/>
    <w:rsid w:val="009471BF"/>
    <w:rsid w:val="00947348"/>
    <w:rsid w:val="009478A0"/>
    <w:rsid w:val="0094790A"/>
    <w:rsid w:val="009507CA"/>
    <w:rsid w:val="00950B9D"/>
    <w:rsid w:val="00951FFC"/>
    <w:rsid w:val="00952BFA"/>
    <w:rsid w:val="009535AB"/>
    <w:rsid w:val="00953C0D"/>
    <w:rsid w:val="009542F7"/>
    <w:rsid w:val="009544AD"/>
    <w:rsid w:val="00954C4C"/>
    <w:rsid w:val="00954D8D"/>
    <w:rsid w:val="00955605"/>
    <w:rsid w:val="00955965"/>
    <w:rsid w:val="009563BE"/>
    <w:rsid w:val="00956F4C"/>
    <w:rsid w:val="009575D6"/>
    <w:rsid w:val="00957F92"/>
    <w:rsid w:val="00960043"/>
    <w:rsid w:val="00960827"/>
    <w:rsid w:val="00964795"/>
    <w:rsid w:val="00964BA2"/>
    <w:rsid w:val="00965188"/>
    <w:rsid w:val="0096534B"/>
    <w:rsid w:val="009667CE"/>
    <w:rsid w:val="009669DC"/>
    <w:rsid w:val="00970521"/>
    <w:rsid w:val="00970F53"/>
    <w:rsid w:val="0097197A"/>
    <w:rsid w:val="00973A20"/>
    <w:rsid w:val="00974841"/>
    <w:rsid w:val="00975C49"/>
    <w:rsid w:val="009764A8"/>
    <w:rsid w:val="009775FE"/>
    <w:rsid w:val="009815C7"/>
    <w:rsid w:val="009821F3"/>
    <w:rsid w:val="0098223C"/>
    <w:rsid w:val="00985373"/>
    <w:rsid w:val="00987ACD"/>
    <w:rsid w:val="00990064"/>
    <w:rsid w:val="00991C22"/>
    <w:rsid w:val="009930F7"/>
    <w:rsid w:val="0099324F"/>
    <w:rsid w:val="00993576"/>
    <w:rsid w:val="00993CA5"/>
    <w:rsid w:val="00994442"/>
    <w:rsid w:val="009946CE"/>
    <w:rsid w:val="009948EA"/>
    <w:rsid w:val="00994A03"/>
    <w:rsid w:val="00994A4B"/>
    <w:rsid w:val="00995113"/>
    <w:rsid w:val="00995364"/>
    <w:rsid w:val="00995538"/>
    <w:rsid w:val="00995ADB"/>
    <w:rsid w:val="00995EA8"/>
    <w:rsid w:val="00996A3D"/>
    <w:rsid w:val="00996B35"/>
    <w:rsid w:val="00996B4C"/>
    <w:rsid w:val="00996FA7"/>
    <w:rsid w:val="009A05D3"/>
    <w:rsid w:val="009A1139"/>
    <w:rsid w:val="009A156C"/>
    <w:rsid w:val="009A2234"/>
    <w:rsid w:val="009A4780"/>
    <w:rsid w:val="009A5D43"/>
    <w:rsid w:val="009A6007"/>
    <w:rsid w:val="009A6E17"/>
    <w:rsid w:val="009B1F05"/>
    <w:rsid w:val="009B2C10"/>
    <w:rsid w:val="009B3076"/>
    <w:rsid w:val="009B5AA4"/>
    <w:rsid w:val="009B5BF8"/>
    <w:rsid w:val="009B6512"/>
    <w:rsid w:val="009B7FBD"/>
    <w:rsid w:val="009C044E"/>
    <w:rsid w:val="009C07F4"/>
    <w:rsid w:val="009C1258"/>
    <w:rsid w:val="009C1486"/>
    <w:rsid w:val="009C1612"/>
    <w:rsid w:val="009C167E"/>
    <w:rsid w:val="009C1BD3"/>
    <w:rsid w:val="009C33C2"/>
    <w:rsid w:val="009C3595"/>
    <w:rsid w:val="009C51A4"/>
    <w:rsid w:val="009C5420"/>
    <w:rsid w:val="009C5D41"/>
    <w:rsid w:val="009C6EB0"/>
    <w:rsid w:val="009C7A32"/>
    <w:rsid w:val="009C7C35"/>
    <w:rsid w:val="009C7C80"/>
    <w:rsid w:val="009D095C"/>
    <w:rsid w:val="009D0F1E"/>
    <w:rsid w:val="009D1763"/>
    <w:rsid w:val="009D2E72"/>
    <w:rsid w:val="009D379E"/>
    <w:rsid w:val="009D3960"/>
    <w:rsid w:val="009D3D0D"/>
    <w:rsid w:val="009D40BE"/>
    <w:rsid w:val="009D5178"/>
    <w:rsid w:val="009D51CC"/>
    <w:rsid w:val="009D633F"/>
    <w:rsid w:val="009D6869"/>
    <w:rsid w:val="009E597B"/>
    <w:rsid w:val="009E6406"/>
    <w:rsid w:val="009F057C"/>
    <w:rsid w:val="009F10A4"/>
    <w:rsid w:val="009F1412"/>
    <w:rsid w:val="009F1CA4"/>
    <w:rsid w:val="009F25D0"/>
    <w:rsid w:val="009F2635"/>
    <w:rsid w:val="009F2B3B"/>
    <w:rsid w:val="009F2F65"/>
    <w:rsid w:val="009F2FEA"/>
    <w:rsid w:val="009F3596"/>
    <w:rsid w:val="009F68E5"/>
    <w:rsid w:val="009F74F4"/>
    <w:rsid w:val="00A00219"/>
    <w:rsid w:val="00A00F0C"/>
    <w:rsid w:val="00A00FC0"/>
    <w:rsid w:val="00A01ECD"/>
    <w:rsid w:val="00A02274"/>
    <w:rsid w:val="00A02D3D"/>
    <w:rsid w:val="00A03DFE"/>
    <w:rsid w:val="00A03EC2"/>
    <w:rsid w:val="00A04535"/>
    <w:rsid w:val="00A048B6"/>
    <w:rsid w:val="00A05563"/>
    <w:rsid w:val="00A061AA"/>
    <w:rsid w:val="00A06A2B"/>
    <w:rsid w:val="00A07419"/>
    <w:rsid w:val="00A07F8C"/>
    <w:rsid w:val="00A106AD"/>
    <w:rsid w:val="00A14631"/>
    <w:rsid w:val="00A1604B"/>
    <w:rsid w:val="00A168CE"/>
    <w:rsid w:val="00A172C4"/>
    <w:rsid w:val="00A2231D"/>
    <w:rsid w:val="00A24237"/>
    <w:rsid w:val="00A2491A"/>
    <w:rsid w:val="00A25277"/>
    <w:rsid w:val="00A2540A"/>
    <w:rsid w:val="00A2547D"/>
    <w:rsid w:val="00A2627E"/>
    <w:rsid w:val="00A26334"/>
    <w:rsid w:val="00A2652D"/>
    <w:rsid w:val="00A265D7"/>
    <w:rsid w:val="00A277C4"/>
    <w:rsid w:val="00A27C10"/>
    <w:rsid w:val="00A30E68"/>
    <w:rsid w:val="00A30FA9"/>
    <w:rsid w:val="00A31EEC"/>
    <w:rsid w:val="00A3229D"/>
    <w:rsid w:val="00A322CD"/>
    <w:rsid w:val="00A32517"/>
    <w:rsid w:val="00A33C40"/>
    <w:rsid w:val="00A3594D"/>
    <w:rsid w:val="00A36DFF"/>
    <w:rsid w:val="00A37715"/>
    <w:rsid w:val="00A402AA"/>
    <w:rsid w:val="00A4047C"/>
    <w:rsid w:val="00A40ACC"/>
    <w:rsid w:val="00A41CBB"/>
    <w:rsid w:val="00A427EC"/>
    <w:rsid w:val="00A438B8"/>
    <w:rsid w:val="00A44068"/>
    <w:rsid w:val="00A442F0"/>
    <w:rsid w:val="00A47291"/>
    <w:rsid w:val="00A479BB"/>
    <w:rsid w:val="00A47A4C"/>
    <w:rsid w:val="00A503A7"/>
    <w:rsid w:val="00A51194"/>
    <w:rsid w:val="00A5165A"/>
    <w:rsid w:val="00A516C5"/>
    <w:rsid w:val="00A51961"/>
    <w:rsid w:val="00A538F7"/>
    <w:rsid w:val="00A550CE"/>
    <w:rsid w:val="00A55233"/>
    <w:rsid w:val="00A559BA"/>
    <w:rsid w:val="00A5665D"/>
    <w:rsid w:val="00A57D29"/>
    <w:rsid w:val="00A57E1C"/>
    <w:rsid w:val="00A610BC"/>
    <w:rsid w:val="00A61BC2"/>
    <w:rsid w:val="00A61E0C"/>
    <w:rsid w:val="00A620E3"/>
    <w:rsid w:val="00A622AA"/>
    <w:rsid w:val="00A62388"/>
    <w:rsid w:val="00A62A89"/>
    <w:rsid w:val="00A63919"/>
    <w:rsid w:val="00A6407B"/>
    <w:rsid w:val="00A64A32"/>
    <w:rsid w:val="00A64ADB"/>
    <w:rsid w:val="00A64F31"/>
    <w:rsid w:val="00A6553E"/>
    <w:rsid w:val="00A6637F"/>
    <w:rsid w:val="00A66525"/>
    <w:rsid w:val="00A67547"/>
    <w:rsid w:val="00A67CBA"/>
    <w:rsid w:val="00A70890"/>
    <w:rsid w:val="00A708FC"/>
    <w:rsid w:val="00A70C9F"/>
    <w:rsid w:val="00A71467"/>
    <w:rsid w:val="00A71765"/>
    <w:rsid w:val="00A720A2"/>
    <w:rsid w:val="00A72860"/>
    <w:rsid w:val="00A72F09"/>
    <w:rsid w:val="00A739B3"/>
    <w:rsid w:val="00A77752"/>
    <w:rsid w:val="00A77A17"/>
    <w:rsid w:val="00A809F2"/>
    <w:rsid w:val="00A8151B"/>
    <w:rsid w:val="00A822A5"/>
    <w:rsid w:val="00A83B16"/>
    <w:rsid w:val="00A83ECD"/>
    <w:rsid w:val="00A84E67"/>
    <w:rsid w:val="00A852CC"/>
    <w:rsid w:val="00A8538C"/>
    <w:rsid w:val="00A862F1"/>
    <w:rsid w:val="00A86F58"/>
    <w:rsid w:val="00A90193"/>
    <w:rsid w:val="00A90AED"/>
    <w:rsid w:val="00A92E1C"/>
    <w:rsid w:val="00A92EE4"/>
    <w:rsid w:val="00A945C9"/>
    <w:rsid w:val="00A94C73"/>
    <w:rsid w:val="00A95C5C"/>
    <w:rsid w:val="00A9608A"/>
    <w:rsid w:val="00A96CAF"/>
    <w:rsid w:val="00A96F3A"/>
    <w:rsid w:val="00A9720E"/>
    <w:rsid w:val="00AA0CA4"/>
    <w:rsid w:val="00AA1203"/>
    <w:rsid w:val="00AA2A25"/>
    <w:rsid w:val="00AA2EAE"/>
    <w:rsid w:val="00AA46EE"/>
    <w:rsid w:val="00AA56E4"/>
    <w:rsid w:val="00AA6D15"/>
    <w:rsid w:val="00AA6D96"/>
    <w:rsid w:val="00AA7DF7"/>
    <w:rsid w:val="00AB026A"/>
    <w:rsid w:val="00AB072B"/>
    <w:rsid w:val="00AB10E3"/>
    <w:rsid w:val="00AB123E"/>
    <w:rsid w:val="00AB309A"/>
    <w:rsid w:val="00AB3815"/>
    <w:rsid w:val="00AB3CD9"/>
    <w:rsid w:val="00AB4394"/>
    <w:rsid w:val="00AB4C77"/>
    <w:rsid w:val="00AB4EFA"/>
    <w:rsid w:val="00AB5FA7"/>
    <w:rsid w:val="00AB7D87"/>
    <w:rsid w:val="00AC0B0F"/>
    <w:rsid w:val="00AC1231"/>
    <w:rsid w:val="00AC124E"/>
    <w:rsid w:val="00AC1723"/>
    <w:rsid w:val="00AC3E7C"/>
    <w:rsid w:val="00AC5C00"/>
    <w:rsid w:val="00AD0F3A"/>
    <w:rsid w:val="00AD1C0A"/>
    <w:rsid w:val="00AD2298"/>
    <w:rsid w:val="00AD2834"/>
    <w:rsid w:val="00AD28BC"/>
    <w:rsid w:val="00AD4BAD"/>
    <w:rsid w:val="00AD5D4C"/>
    <w:rsid w:val="00AD62CA"/>
    <w:rsid w:val="00AD6C04"/>
    <w:rsid w:val="00AD7B5C"/>
    <w:rsid w:val="00AE09E1"/>
    <w:rsid w:val="00AE1058"/>
    <w:rsid w:val="00AE1727"/>
    <w:rsid w:val="00AE22E3"/>
    <w:rsid w:val="00AE23F7"/>
    <w:rsid w:val="00AE2EAD"/>
    <w:rsid w:val="00AE32BB"/>
    <w:rsid w:val="00AE6591"/>
    <w:rsid w:val="00AE6DD1"/>
    <w:rsid w:val="00AE75F9"/>
    <w:rsid w:val="00AF1228"/>
    <w:rsid w:val="00AF3E6D"/>
    <w:rsid w:val="00AF46A8"/>
    <w:rsid w:val="00AF4983"/>
    <w:rsid w:val="00AF4C54"/>
    <w:rsid w:val="00AF7E19"/>
    <w:rsid w:val="00B00D5E"/>
    <w:rsid w:val="00B01D1E"/>
    <w:rsid w:val="00B0212A"/>
    <w:rsid w:val="00B02977"/>
    <w:rsid w:val="00B02DC6"/>
    <w:rsid w:val="00B037C1"/>
    <w:rsid w:val="00B03833"/>
    <w:rsid w:val="00B0461A"/>
    <w:rsid w:val="00B0498B"/>
    <w:rsid w:val="00B054F7"/>
    <w:rsid w:val="00B06106"/>
    <w:rsid w:val="00B06F10"/>
    <w:rsid w:val="00B07304"/>
    <w:rsid w:val="00B0751F"/>
    <w:rsid w:val="00B07581"/>
    <w:rsid w:val="00B079F2"/>
    <w:rsid w:val="00B1032A"/>
    <w:rsid w:val="00B106B7"/>
    <w:rsid w:val="00B109F9"/>
    <w:rsid w:val="00B10A19"/>
    <w:rsid w:val="00B10C59"/>
    <w:rsid w:val="00B11462"/>
    <w:rsid w:val="00B11982"/>
    <w:rsid w:val="00B11B7F"/>
    <w:rsid w:val="00B11FDA"/>
    <w:rsid w:val="00B1317D"/>
    <w:rsid w:val="00B14EC5"/>
    <w:rsid w:val="00B162A0"/>
    <w:rsid w:val="00B16B34"/>
    <w:rsid w:val="00B16C96"/>
    <w:rsid w:val="00B2071F"/>
    <w:rsid w:val="00B20844"/>
    <w:rsid w:val="00B220A9"/>
    <w:rsid w:val="00B23231"/>
    <w:rsid w:val="00B24092"/>
    <w:rsid w:val="00B25F22"/>
    <w:rsid w:val="00B27250"/>
    <w:rsid w:val="00B27701"/>
    <w:rsid w:val="00B279C2"/>
    <w:rsid w:val="00B30B8E"/>
    <w:rsid w:val="00B30DE7"/>
    <w:rsid w:val="00B31004"/>
    <w:rsid w:val="00B31604"/>
    <w:rsid w:val="00B32045"/>
    <w:rsid w:val="00B321B1"/>
    <w:rsid w:val="00B3271A"/>
    <w:rsid w:val="00B34374"/>
    <w:rsid w:val="00B34458"/>
    <w:rsid w:val="00B3516C"/>
    <w:rsid w:val="00B35A62"/>
    <w:rsid w:val="00B35C5C"/>
    <w:rsid w:val="00B35C9B"/>
    <w:rsid w:val="00B35E45"/>
    <w:rsid w:val="00B3630E"/>
    <w:rsid w:val="00B37630"/>
    <w:rsid w:val="00B40666"/>
    <w:rsid w:val="00B42B87"/>
    <w:rsid w:val="00B42D40"/>
    <w:rsid w:val="00B43B88"/>
    <w:rsid w:val="00B444A7"/>
    <w:rsid w:val="00B44B8F"/>
    <w:rsid w:val="00B451D9"/>
    <w:rsid w:val="00B45601"/>
    <w:rsid w:val="00B45ADA"/>
    <w:rsid w:val="00B4640F"/>
    <w:rsid w:val="00B46BB8"/>
    <w:rsid w:val="00B4793E"/>
    <w:rsid w:val="00B47EB7"/>
    <w:rsid w:val="00B51003"/>
    <w:rsid w:val="00B514BF"/>
    <w:rsid w:val="00B528A5"/>
    <w:rsid w:val="00B53258"/>
    <w:rsid w:val="00B534BE"/>
    <w:rsid w:val="00B537AF"/>
    <w:rsid w:val="00B540E1"/>
    <w:rsid w:val="00B5410E"/>
    <w:rsid w:val="00B54155"/>
    <w:rsid w:val="00B54476"/>
    <w:rsid w:val="00B54DAB"/>
    <w:rsid w:val="00B54FD8"/>
    <w:rsid w:val="00B55262"/>
    <w:rsid w:val="00B55C9B"/>
    <w:rsid w:val="00B56F1E"/>
    <w:rsid w:val="00B6044D"/>
    <w:rsid w:val="00B627BC"/>
    <w:rsid w:val="00B62811"/>
    <w:rsid w:val="00B6285A"/>
    <w:rsid w:val="00B62FED"/>
    <w:rsid w:val="00B6398F"/>
    <w:rsid w:val="00B704DE"/>
    <w:rsid w:val="00B70B63"/>
    <w:rsid w:val="00B716CF"/>
    <w:rsid w:val="00B71AFF"/>
    <w:rsid w:val="00B72CB5"/>
    <w:rsid w:val="00B74976"/>
    <w:rsid w:val="00B76F0F"/>
    <w:rsid w:val="00B800B8"/>
    <w:rsid w:val="00B8051C"/>
    <w:rsid w:val="00B806A7"/>
    <w:rsid w:val="00B80C05"/>
    <w:rsid w:val="00B810A2"/>
    <w:rsid w:val="00B81475"/>
    <w:rsid w:val="00B819AC"/>
    <w:rsid w:val="00B81AEE"/>
    <w:rsid w:val="00B82135"/>
    <w:rsid w:val="00B8223A"/>
    <w:rsid w:val="00B82A7D"/>
    <w:rsid w:val="00B83855"/>
    <w:rsid w:val="00B8412E"/>
    <w:rsid w:val="00B868B9"/>
    <w:rsid w:val="00B8763C"/>
    <w:rsid w:val="00B915CF"/>
    <w:rsid w:val="00B922E4"/>
    <w:rsid w:val="00B9263A"/>
    <w:rsid w:val="00B92701"/>
    <w:rsid w:val="00B9286D"/>
    <w:rsid w:val="00B940F9"/>
    <w:rsid w:val="00B9482D"/>
    <w:rsid w:val="00B94BB9"/>
    <w:rsid w:val="00B94E9E"/>
    <w:rsid w:val="00B97B09"/>
    <w:rsid w:val="00BA13B1"/>
    <w:rsid w:val="00BA2687"/>
    <w:rsid w:val="00BA2928"/>
    <w:rsid w:val="00BA298F"/>
    <w:rsid w:val="00BA39B8"/>
    <w:rsid w:val="00BA3CEE"/>
    <w:rsid w:val="00BA5C7E"/>
    <w:rsid w:val="00BA6A4F"/>
    <w:rsid w:val="00BB0C44"/>
    <w:rsid w:val="00BB1856"/>
    <w:rsid w:val="00BB1D92"/>
    <w:rsid w:val="00BB287B"/>
    <w:rsid w:val="00BB336E"/>
    <w:rsid w:val="00BB3520"/>
    <w:rsid w:val="00BB41DD"/>
    <w:rsid w:val="00BB5A29"/>
    <w:rsid w:val="00BC10E9"/>
    <w:rsid w:val="00BC13BD"/>
    <w:rsid w:val="00BC1B11"/>
    <w:rsid w:val="00BC1D40"/>
    <w:rsid w:val="00BC321C"/>
    <w:rsid w:val="00BC3965"/>
    <w:rsid w:val="00BC7B18"/>
    <w:rsid w:val="00BD2E49"/>
    <w:rsid w:val="00BD301B"/>
    <w:rsid w:val="00BD4102"/>
    <w:rsid w:val="00BD41AD"/>
    <w:rsid w:val="00BD44F4"/>
    <w:rsid w:val="00BD4D18"/>
    <w:rsid w:val="00BE0043"/>
    <w:rsid w:val="00BE17FB"/>
    <w:rsid w:val="00BE1DF2"/>
    <w:rsid w:val="00BE22ED"/>
    <w:rsid w:val="00BE33BF"/>
    <w:rsid w:val="00BE34F8"/>
    <w:rsid w:val="00BE3DBE"/>
    <w:rsid w:val="00BE5178"/>
    <w:rsid w:val="00BE5BC8"/>
    <w:rsid w:val="00BE6A2F"/>
    <w:rsid w:val="00BF045D"/>
    <w:rsid w:val="00BF0CAD"/>
    <w:rsid w:val="00BF1124"/>
    <w:rsid w:val="00BF272D"/>
    <w:rsid w:val="00BF5869"/>
    <w:rsid w:val="00C00016"/>
    <w:rsid w:val="00C00B97"/>
    <w:rsid w:val="00C01D1F"/>
    <w:rsid w:val="00C02D4E"/>
    <w:rsid w:val="00C02D90"/>
    <w:rsid w:val="00C043C6"/>
    <w:rsid w:val="00C044EF"/>
    <w:rsid w:val="00C04DED"/>
    <w:rsid w:val="00C056E8"/>
    <w:rsid w:val="00C058A7"/>
    <w:rsid w:val="00C05BAD"/>
    <w:rsid w:val="00C0665A"/>
    <w:rsid w:val="00C06E59"/>
    <w:rsid w:val="00C106C2"/>
    <w:rsid w:val="00C1092E"/>
    <w:rsid w:val="00C1124C"/>
    <w:rsid w:val="00C115A8"/>
    <w:rsid w:val="00C11E07"/>
    <w:rsid w:val="00C133B1"/>
    <w:rsid w:val="00C142C7"/>
    <w:rsid w:val="00C14437"/>
    <w:rsid w:val="00C15774"/>
    <w:rsid w:val="00C16626"/>
    <w:rsid w:val="00C17060"/>
    <w:rsid w:val="00C170C1"/>
    <w:rsid w:val="00C17857"/>
    <w:rsid w:val="00C22270"/>
    <w:rsid w:val="00C22361"/>
    <w:rsid w:val="00C2314D"/>
    <w:rsid w:val="00C23B14"/>
    <w:rsid w:val="00C24341"/>
    <w:rsid w:val="00C24389"/>
    <w:rsid w:val="00C256FB"/>
    <w:rsid w:val="00C2783F"/>
    <w:rsid w:val="00C27A4D"/>
    <w:rsid w:val="00C27BFB"/>
    <w:rsid w:val="00C30326"/>
    <w:rsid w:val="00C311E3"/>
    <w:rsid w:val="00C3157E"/>
    <w:rsid w:val="00C31F4C"/>
    <w:rsid w:val="00C32523"/>
    <w:rsid w:val="00C366BB"/>
    <w:rsid w:val="00C37703"/>
    <w:rsid w:val="00C4089C"/>
    <w:rsid w:val="00C424E7"/>
    <w:rsid w:val="00C445F1"/>
    <w:rsid w:val="00C449FA"/>
    <w:rsid w:val="00C455A3"/>
    <w:rsid w:val="00C47718"/>
    <w:rsid w:val="00C47A65"/>
    <w:rsid w:val="00C47CC6"/>
    <w:rsid w:val="00C47FC4"/>
    <w:rsid w:val="00C504EB"/>
    <w:rsid w:val="00C50558"/>
    <w:rsid w:val="00C50BED"/>
    <w:rsid w:val="00C51D5B"/>
    <w:rsid w:val="00C52DE9"/>
    <w:rsid w:val="00C538BB"/>
    <w:rsid w:val="00C53947"/>
    <w:rsid w:val="00C543FE"/>
    <w:rsid w:val="00C55534"/>
    <w:rsid w:val="00C567D3"/>
    <w:rsid w:val="00C56E3C"/>
    <w:rsid w:val="00C57386"/>
    <w:rsid w:val="00C6020C"/>
    <w:rsid w:val="00C612C9"/>
    <w:rsid w:val="00C61BFA"/>
    <w:rsid w:val="00C623C7"/>
    <w:rsid w:val="00C63F63"/>
    <w:rsid w:val="00C64EA8"/>
    <w:rsid w:val="00C65414"/>
    <w:rsid w:val="00C65F30"/>
    <w:rsid w:val="00C664DB"/>
    <w:rsid w:val="00C7143F"/>
    <w:rsid w:val="00C726FF"/>
    <w:rsid w:val="00C76389"/>
    <w:rsid w:val="00C80867"/>
    <w:rsid w:val="00C80AED"/>
    <w:rsid w:val="00C856E7"/>
    <w:rsid w:val="00C85984"/>
    <w:rsid w:val="00C85FB7"/>
    <w:rsid w:val="00C86172"/>
    <w:rsid w:val="00C86946"/>
    <w:rsid w:val="00C86A28"/>
    <w:rsid w:val="00C86F96"/>
    <w:rsid w:val="00C870F3"/>
    <w:rsid w:val="00C87248"/>
    <w:rsid w:val="00C9059F"/>
    <w:rsid w:val="00C907A0"/>
    <w:rsid w:val="00C9101E"/>
    <w:rsid w:val="00C91A4D"/>
    <w:rsid w:val="00C9297E"/>
    <w:rsid w:val="00C93019"/>
    <w:rsid w:val="00C9324C"/>
    <w:rsid w:val="00C93984"/>
    <w:rsid w:val="00C939DA"/>
    <w:rsid w:val="00C94223"/>
    <w:rsid w:val="00C9426D"/>
    <w:rsid w:val="00C94301"/>
    <w:rsid w:val="00C9543E"/>
    <w:rsid w:val="00C95CFC"/>
    <w:rsid w:val="00C96236"/>
    <w:rsid w:val="00CA0097"/>
    <w:rsid w:val="00CA07F6"/>
    <w:rsid w:val="00CA0C3F"/>
    <w:rsid w:val="00CA12B5"/>
    <w:rsid w:val="00CA166C"/>
    <w:rsid w:val="00CA2081"/>
    <w:rsid w:val="00CA226D"/>
    <w:rsid w:val="00CA262A"/>
    <w:rsid w:val="00CA29F5"/>
    <w:rsid w:val="00CA2E48"/>
    <w:rsid w:val="00CA4171"/>
    <w:rsid w:val="00CA4670"/>
    <w:rsid w:val="00CA490B"/>
    <w:rsid w:val="00CA4AB3"/>
    <w:rsid w:val="00CA69A6"/>
    <w:rsid w:val="00CA7E35"/>
    <w:rsid w:val="00CA7E4E"/>
    <w:rsid w:val="00CA7EE4"/>
    <w:rsid w:val="00CB0F66"/>
    <w:rsid w:val="00CB30E4"/>
    <w:rsid w:val="00CB4DF6"/>
    <w:rsid w:val="00CB6233"/>
    <w:rsid w:val="00CB6827"/>
    <w:rsid w:val="00CB733B"/>
    <w:rsid w:val="00CB77BD"/>
    <w:rsid w:val="00CC0D9A"/>
    <w:rsid w:val="00CC0DB2"/>
    <w:rsid w:val="00CC163C"/>
    <w:rsid w:val="00CC23F4"/>
    <w:rsid w:val="00CC25D3"/>
    <w:rsid w:val="00CC26C1"/>
    <w:rsid w:val="00CC276F"/>
    <w:rsid w:val="00CC30A6"/>
    <w:rsid w:val="00CC32B0"/>
    <w:rsid w:val="00CC3CD7"/>
    <w:rsid w:val="00CC42F7"/>
    <w:rsid w:val="00CC45D9"/>
    <w:rsid w:val="00CC4C3A"/>
    <w:rsid w:val="00CC4E5A"/>
    <w:rsid w:val="00CC50B6"/>
    <w:rsid w:val="00CC511E"/>
    <w:rsid w:val="00CC5225"/>
    <w:rsid w:val="00CC7C1B"/>
    <w:rsid w:val="00CC7D82"/>
    <w:rsid w:val="00CD06C4"/>
    <w:rsid w:val="00CD0BF1"/>
    <w:rsid w:val="00CD1932"/>
    <w:rsid w:val="00CD5CDB"/>
    <w:rsid w:val="00CD7426"/>
    <w:rsid w:val="00CD745A"/>
    <w:rsid w:val="00CE30CE"/>
    <w:rsid w:val="00CE31A0"/>
    <w:rsid w:val="00CE37EB"/>
    <w:rsid w:val="00CE38A3"/>
    <w:rsid w:val="00CE41BF"/>
    <w:rsid w:val="00CE4B00"/>
    <w:rsid w:val="00CE4D77"/>
    <w:rsid w:val="00CE7C16"/>
    <w:rsid w:val="00CF08C4"/>
    <w:rsid w:val="00CF0CD2"/>
    <w:rsid w:val="00CF16D0"/>
    <w:rsid w:val="00CF276E"/>
    <w:rsid w:val="00CF2FFB"/>
    <w:rsid w:val="00CF4AAA"/>
    <w:rsid w:val="00CF4C40"/>
    <w:rsid w:val="00CF53DC"/>
    <w:rsid w:val="00CF6958"/>
    <w:rsid w:val="00CF6E3E"/>
    <w:rsid w:val="00CF6F62"/>
    <w:rsid w:val="00CF6FF0"/>
    <w:rsid w:val="00CF75CA"/>
    <w:rsid w:val="00CF7719"/>
    <w:rsid w:val="00D01804"/>
    <w:rsid w:val="00D019CA"/>
    <w:rsid w:val="00D02318"/>
    <w:rsid w:val="00D05230"/>
    <w:rsid w:val="00D05262"/>
    <w:rsid w:val="00D057FA"/>
    <w:rsid w:val="00D0618C"/>
    <w:rsid w:val="00D077B7"/>
    <w:rsid w:val="00D102A3"/>
    <w:rsid w:val="00D102D8"/>
    <w:rsid w:val="00D1035E"/>
    <w:rsid w:val="00D128B5"/>
    <w:rsid w:val="00D130D1"/>
    <w:rsid w:val="00D1338D"/>
    <w:rsid w:val="00D134D0"/>
    <w:rsid w:val="00D13F5A"/>
    <w:rsid w:val="00D160F3"/>
    <w:rsid w:val="00D173A6"/>
    <w:rsid w:val="00D209F1"/>
    <w:rsid w:val="00D20B6C"/>
    <w:rsid w:val="00D218F6"/>
    <w:rsid w:val="00D21B7A"/>
    <w:rsid w:val="00D21DC4"/>
    <w:rsid w:val="00D21DCF"/>
    <w:rsid w:val="00D23E5A"/>
    <w:rsid w:val="00D242D3"/>
    <w:rsid w:val="00D247D9"/>
    <w:rsid w:val="00D2480E"/>
    <w:rsid w:val="00D24946"/>
    <w:rsid w:val="00D24A7F"/>
    <w:rsid w:val="00D24E68"/>
    <w:rsid w:val="00D25B0D"/>
    <w:rsid w:val="00D25BE7"/>
    <w:rsid w:val="00D25E04"/>
    <w:rsid w:val="00D312F4"/>
    <w:rsid w:val="00D31398"/>
    <w:rsid w:val="00D31693"/>
    <w:rsid w:val="00D31F0A"/>
    <w:rsid w:val="00D336F9"/>
    <w:rsid w:val="00D33A51"/>
    <w:rsid w:val="00D3411F"/>
    <w:rsid w:val="00D34252"/>
    <w:rsid w:val="00D34604"/>
    <w:rsid w:val="00D357B4"/>
    <w:rsid w:val="00D35A12"/>
    <w:rsid w:val="00D36281"/>
    <w:rsid w:val="00D36514"/>
    <w:rsid w:val="00D36AAF"/>
    <w:rsid w:val="00D407D2"/>
    <w:rsid w:val="00D40851"/>
    <w:rsid w:val="00D42505"/>
    <w:rsid w:val="00D4259D"/>
    <w:rsid w:val="00D42E61"/>
    <w:rsid w:val="00D44525"/>
    <w:rsid w:val="00D45C32"/>
    <w:rsid w:val="00D4656A"/>
    <w:rsid w:val="00D468FE"/>
    <w:rsid w:val="00D50B00"/>
    <w:rsid w:val="00D50EA9"/>
    <w:rsid w:val="00D52493"/>
    <w:rsid w:val="00D52F9A"/>
    <w:rsid w:val="00D53016"/>
    <w:rsid w:val="00D53A64"/>
    <w:rsid w:val="00D53C65"/>
    <w:rsid w:val="00D53DBF"/>
    <w:rsid w:val="00D544A9"/>
    <w:rsid w:val="00D60086"/>
    <w:rsid w:val="00D60574"/>
    <w:rsid w:val="00D6072F"/>
    <w:rsid w:val="00D61F17"/>
    <w:rsid w:val="00D649BE"/>
    <w:rsid w:val="00D64CA1"/>
    <w:rsid w:val="00D662E0"/>
    <w:rsid w:val="00D663F1"/>
    <w:rsid w:val="00D67897"/>
    <w:rsid w:val="00D7010D"/>
    <w:rsid w:val="00D705C5"/>
    <w:rsid w:val="00D71044"/>
    <w:rsid w:val="00D71F15"/>
    <w:rsid w:val="00D72E9E"/>
    <w:rsid w:val="00D73D5F"/>
    <w:rsid w:val="00D73DC2"/>
    <w:rsid w:val="00D73FF4"/>
    <w:rsid w:val="00D75092"/>
    <w:rsid w:val="00D7547A"/>
    <w:rsid w:val="00D75541"/>
    <w:rsid w:val="00D75883"/>
    <w:rsid w:val="00D7730E"/>
    <w:rsid w:val="00D80B43"/>
    <w:rsid w:val="00D81EF6"/>
    <w:rsid w:val="00D81F23"/>
    <w:rsid w:val="00D82857"/>
    <w:rsid w:val="00D8334D"/>
    <w:rsid w:val="00D833DC"/>
    <w:rsid w:val="00D83523"/>
    <w:rsid w:val="00D83A91"/>
    <w:rsid w:val="00D83FAD"/>
    <w:rsid w:val="00D84626"/>
    <w:rsid w:val="00D84C75"/>
    <w:rsid w:val="00D84F91"/>
    <w:rsid w:val="00D84FB5"/>
    <w:rsid w:val="00D8598C"/>
    <w:rsid w:val="00D85E78"/>
    <w:rsid w:val="00D86389"/>
    <w:rsid w:val="00D86E9B"/>
    <w:rsid w:val="00D87753"/>
    <w:rsid w:val="00D87ADF"/>
    <w:rsid w:val="00D87C28"/>
    <w:rsid w:val="00D902C0"/>
    <w:rsid w:val="00D905E5"/>
    <w:rsid w:val="00D90824"/>
    <w:rsid w:val="00D91557"/>
    <w:rsid w:val="00D92C48"/>
    <w:rsid w:val="00D93244"/>
    <w:rsid w:val="00D94DEE"/>
    <w:rsid w:val="00D95B6C"/>
    <w:rsid w:val="00D95CD1"/>
    <w:rsid w:val="00D96498"/>
    <w:rsid w:val="00D97089"/>
    <w:rsid w:val="00D97981"/>
    <w:rsid w:val="00DA0A0F"/>
    <w:rsid w:val="00DA0A77"/>
    <w:rsid w:val="00DA25F3"/>
    <w:rsid w:val="00DA2E5C"/>
    <w:rsid w:val="00DA35CD"/>
    <w:rsid w:val="00DA35D2"/>
    <w:rsid w:val="00DA36B1"/>
    <w:rsid w:val="00DA3903"/>
    <w:rsid w:val="00DA404C"/>
    <w:rsid w:val="00DA5C2D"/>
    <w:rsid w:val="00DA610F"/>
    <w:rsid w:val="00DB22C0"/>
    <w:rsid w:val="00DB29AE"/>
    <w:rsid w:val="00DB2E70"/>
    <w:rsid w:val="00DB2F04"/>
    <w:rsid w:val="00DB2FDF"/>
    <w:rsid w:val="00DB3859"/>
    <w:rsid w:val="00DB55E2"/>
    <w:rsid w:val="00DB6591"/>
    <w:rsid w:val="00DB748D"/>
    <w:rsid w:val="00DB766C"/>
    <w:rsid w:val="00DB7B35"/>
    <w:rsid w:val="00DB7B47"/>
    <w:rsid w:val="00DB7C90"/>
    <w:rsid w:val="00DC14B9"/>
    <w:rsid w:val="00DC23EF"/>
    <w:rsid w:val="00DC24C4"/>
    <w:rsid w:val="00DC2C11"/>
    <w:rsid w:val="00DC2D20"/>
    <w:rsid w:val="00DC37A3"/>
    <w:rsid w:val="00DC512F"/>
    <w:rsid w:val="00DC5264"/>
    <w:rsid w:val="00DC5B79"/>
    <w:rsid w:val="00DC5ED1"/>
    <w:rsid w:val="00DC63CC"/>
    <w:rsid w:val="00DD0BB1"/>
    <w:rsid w:val="00DD0E76"/>
    <w:rsid w:val="00DD1406"/>
    <w:rsid w:val="00DD1824"/>
    <w:rsid w:val="00DD3208"/>
    <w:rsid w:val="00DD4AF6"/>
    <w:rsid w:val="00DD596D"/>
    <w:rsid w:val="00DD675D"/>
    <w:rsid w:val="00DE007C"/>
    <w:rsid w:val="00DE1022"/>
    <w:rsid w:val="00DE1058"/>
    <w:rsid w:val="00DE2B6E"/>
    <w:rsid w:val="00DE3E8C"/>
    <w:rsid w:val="00DE5D83"/>
    <w:rsid w:val="00DE6C7F"/>
    <w:rsid w:val="00DF051F"/>
    <w:rsid w:val="00DF0739"/>
    <w:rsid w:val="00DF1A23"/>
    <w:rsid w:val="00DF1A54"/>
    <w:rsid w:val="00DF2F01"/>
    <w:rsid w:val="00DF40D9"/>
    <w:rsid w:val="00DF425C"/>
    <w:rsid w:val="00DF465E"/>
    <w:rsid w:val="00DF50B3"/>
    <w:rsid w:val="00DF64E7"/>
    <w:rsid w:val="00DF6F7A"/>
    <w:rsid w:val="00DF70EC"/>
    <w:rsid w:val="00DF72C4"/>
    <w:rsid w:val="00DF77EE"/>
    <w:rsid w:val="00DF79A5"/>
    <w:rsid w:val="00E00C9D"/>
    <w:rsid w:val="00E012C7"/>
    <w:rsid w:val="00E015CF"/>
    <w:rsid w:val="00E016FA"/>
    <w:rsid w:val="00E0201D"/>
    <w:rsid w:val="00E0253B"/>
    <w:rsid w:val="00E02E0A"/>
    <w:rsid w:val="00E02F74"/>
    <w:rsid w:val="00E04A1E"/>
    <w:rsid w:val="00E05604"/>
    <w:rsid w:val="00E05E62"/>
    <w:rsid w:val="00E1040F"/>
    <w:rsid w:val="00E10DC2"/>
    <w:rsid w:val="00E1180C"/>
    <w:rsid w:val="00E11824"/>
    <w:rsid w:val="00E14827"/>
    <w:rsid w:val="00E15940"/>
    <w:rsid w:val="00E17719"/>
    <w:rsid w:val="00E17CFF"/>
    <w:rsid w:val="00E17F90"/>
    <w:rsid w:val="00E20408"/>
    <w:rsid w:val="00E20B48"/>
    <w:rsid w:val="00E20BCB"/>
    <w:rsid w:val="00E2174D"/>
    <w:rsid w:val="00E22BB1"/>
    <w:rsid w:val="00E22D41"/>
    <w:rsid w:val="00E238C3"/>
    <w:rsid w:val="00E25AF7"/>
    <w:rsid w:val="00E26A03"/>
    <w:rsid w:val="00E26D26"/>
    <w:rsid w:val="00E26E42"/>
    <w:rsid w:val="00E3051B"/>
    <w:rsid w:val="00E31300"/>
    <w:rsid w:val="00E31FF6"/>
    <w:rsid w:val="00E32409"/>
    <w:rsid w:val="00E335D9"/>
    <w:rsid w:val="00E34093"/>
    <w:rsid w:val="00E345FB"/>
    <w:rsid w:val="00E35FCD"/>
    <w:rsid w:val="00E37763"/>
    <w:rsid w:val="00E378D7"/>
    <w:rsid w:val="00E40325"/>
    <w:rsid w:val="00E41378"/>
    <w:rsid w:val="00E437AA"/>
    <w:rsid w:val="00E44782"/>
    <w:rsid w:val="00E44E42"/>
    <w:rsid w:val="00E458BE"/>
    <w:rsid w:val="00E45BAA"/>
    <w:rsid w:val="00E463A5"/>
    <w:rsid w:val="00E471BA"/>
    <w:rsid w:val="00E47272"/>
    <w:rsid w:val="00E4779C"/>
    <w:rsid w:val="00E50CEE"/>
    <w:rsid w:val="00E50FB8"/>
    <w:rsid w:val="00E515F2"/>
    <w:rsid w:val="00E51B46"/>
    <w:rsid w:val="00E5266A"/>
    <w:rsid w:val="00E52BB2"/>
    <w:rsid w:val="00E548C9"/>
    <w:rsid w:val="00E54D42"/>
    <w:rsid w:val="00E55598"/>
    <w:rsid w:val="00E5573B"/>
    <w:rsid w:val="00E55EE8"/>
    <w:rsid w:val="00E57249"/>
    <w:rsid w:val="00E577D1"/>
    <w:rsid w:val="00E578F7"/>
    <w:rsid w:val="00E57F46"/>
    <w:rsid w:val="00E63F9C"/>
    <w:rsid w:val="00E6462B"/>
    <w:rsid w:val="00E64C57"/>
    <w:rsid w:val="00E64EAD"/>
    <w:rsid w:val="00E67B15"/>
    <w:rsid w:val="00E724B5"/>
    <w:rsid w:val="00E72B94"/>
    <w:rsid w:val="00E744C8"/>
    <w:rsid w:val="00E75083"/>
    <w:rsid w:val="00E75174"/>
    <w:rsid w:val="00E76F3C"/>
    <w:rsid w:val="00E77E74"/>
    <w:rsid w:val="00E80226"/>
    <w:rsid w:val="00E81462"/>
    <w:rsid w:val="00E822C5"/>
    <w:rsid w:val="00E825E7"/>
    <w:rsid w:val="00E85911"/>
    <w:rsid w:val="00E863D9"/>
    <w:rsid w:val="00E872F7"/>
    <w:rsid w:val="00E877D2"/>
    <w:rsid w:val="00E90A39"/>
    <w:rsid w:val="00E90CA7"/>
    <w:rsid w:val="00E90D65"/>
    <w:rsid w:val="00E90E9C"/>
    <w:rsid w:val="00E920E4"/>
    <w:rsid w:val="00E92D2D"/>
    <w:rsid w:val="00E92F40"/>
    <w:rsid w:val="00E93908"/>
    <w:rsid w:val="00E948A5"/>
    <w:rsid w:val="00E950A3"/>
    <w:rsid w:val="00E96FDB"/>
    <w:rsid w:val="00E976C4"/>
    <w:rsid w:val="00EA0480"/>
    <w:rsid w:val="00EA1901"/>
    <w:rsid w:val="00EA1A9D"/>
    <w:rsid w:val="00EA1E9D"/>
    <w:rsid w:val="00EA1FB8"/>
    <w:rsid w:val="00EA2FD6"/>
    <w:rsid w:val="00EA3771"/>
    <w:rsid w:val="00EA4E57"/>
    <w:rsid w:val="00EA54C5"/>
    <w:rsid w:val="00EA60EB"/>
    <w:rsid w:val="00EA75C8"/>
    <w:rsid w:val="00EB0668"/>
    <w:rsid w:val="00EB0EFD"/>
    <w:rsid w:val="00EB19E0"/>
    <w:rsid w:val="00EB214D"/>
    <w:rsid w:val="00EB2EBF"/>
    <w:rsid w:val="00EB35B4"/>
    <w:rsid w:val="00EB3C46"/>
    <w:rsid w:val="00EB55B4"/>
    <w:rsid w:val="00EB6364"/>
    <w:rsid w:val="00EB66F9"/>
    <w:rsid w:val="00EB7076"/>
    <w:rsid w:val="00EB756B"/>
    <w:rsid w:val="00EC05FE"/>
    <w:rsid w:val="00EC0FFB"/>
    <w:rsid w:val="00EC18CB"/>
    <w:rsid w:val="00EC3147"/>
    <w:rsid w:val="00EC3E0B"/>
    <w:rsid w:val="00EC3F10"/>
    <w:rsid w:val="00EC43CE"/>
    <w:rsid w:val="00EC50B8"/>
    <w:rsid w:val="00EC66FB"/>
    <w:rsid w:val="00EC7D58"/>
    <w:rsid w:val="00ED0084"/>
    <w:rsid w:val="00ED1BF2"/>
    <w:rsid w:val="00ED2CBF"/>
    <w:rsid w:val="00ED4029"/>
    <w:rsid w:val="00ED59BA"/>
    <w:rsid w:val="00ED6810"/>
    <w:rsid w:val="00ED747F"/>
    <w:rsid w:val="00ED7E0E"/>
    <w:rsid w:val="00EE1399"/>
    <w:rsid w:val="00EE1B60"/>
    <w:rsid w:val="00EE376D"/>
    <w:rsid w:val="00EE399D"/>
    <w:rsid w:val="00EE4B54"/>
    <w:rsid w:val="00EE4E83"/>
    <w:rsid w:val="00EE64DD"/>
    <w:rsid w:val="00EE6F0B"/>
    <w:rsid w:val="00EE7965"/>
    <w:rsid w:val="00EF3988"/>
    <w:rsid w:val="00EF3E21"/>
    <w:rsid w:val="00EF40DF"/>
    <w:rsid w:val="00EF41AE"/>
    <w:rsid w:val="00EF78E7"/>
    <w:rsid w:val="00EF796E"/>
    <w:rsid w:val="00EF7CF6"/>
    <w:rsid w:val="00EF7EB6"/>
    <w:rsid w:val="00F01669"/>
    <w:rsid w:val="00F02821"/>
    <w:rsid w:val="00F02BFD"/>
    <w:rsid w:val="00F0425A"/>
    <w:rsid w:val="00F05347"/>
    <w:rsid w:val="00F05451"/>
    <w:rsid w:val="00F0654D"/>
    <w:rsid w:val="00F065E5"/>
    <w:rsid w:val="00F0761D"/>
    <w:rsid w:val="00F10091"/>
    <w:rsid w:val="00F10676"/>
    <w:rsid w:val="00F1071B"/>
    <w:rsid w:val="00F10C81"/>
    <w:rsid w:val="00F12A95"/>
    <w:rsid w:val="00F14EB2"/>
    <w:rsid w:val="00F1500E"/>
    <w:rsid w:val="00F152F8"/>
    <w:rsid w:val="00F164EF"/>
    <w:rsid w:val="00F17384"/>
    <w:rsid w:val="00F1768E"/>
    <w:rsid w:val="00F179D4"/>
    <w:rsid w:val="00F204DA"/>
    <w:rsid w:val="00F220EE"/>
    <w:rsid w:val="00F24019"/>
    <w:rsid w:val="00F2456B"/>
    <w:rsid w:val="00F2483F"/>
    <w:rsid w:val="00F25313"/>
    <w:rsid w:val="00F261CB"/>
    <w:rsid w:val="00F2642E"/>
    <w:rsid w:val="00F30377"/>
    <w:rsid w:val="00F303E5"/>
    <w:rsid w:val="00F30A61"/>
    <w:rsid w:val="00F31874"/>
    <w:rsid w:val="00F32062"/>
    <w:rsid w:val="00F3325B"/>
    <w:rsid w:val="00F33A5A"/>
    <w:rsid w:val="00F33B39"/>
    <w:rsid w:val="00F340BA"/>
    <w:rsid w:val="00F35033"/>
    <w:rsid w:val="00F370EC"/>
    <w:rsid w:val="00F37123"/>
    <w:rsid w:val="00F3744E"/>
    <w:rsid w:val="00F375DD"/>
    <w:rsid w:val="00F376D2"/>
    <w:rsid w:val="00F40300"/>
    <w:rsid w:val="00F41226"/>
    <w:rsid w:val="00F414AB"/>
    <w:rsid w:val="00F41A1A"/>
    <w:rsid w:val="00F42833"/>
    <w:rsid w:val="00F43ABC"/>
    <w:rsid w:val="00F43C3A"/>
    <w:rsid w:val="00F43E66"/>
    <w:rsid w:val="00F443E4"/>
    <w:rsid w:val="00F44E8F"/>
    <w:rsid w:val="00F45452"/>
    <w:rsid w:val="00F45F3F"/>
    <w:rsid w:val="00F46B66"/>
    <w:rsid w:val="00F46FBD"/>
    <w:rsid w:val="00F4741D"/>
    <w:rsid w:val="00F47804"/>
    <w:rsid w:val="00F47C6B"/>
    <w:rsid w:val="00F5027F"/>
    <w:rsid w:val="00F5102E"/>
    <w:rsid w:val="00F51044"/>
    <w:rsid w:val="00F51C6C"/>
    <w:rsid w:val="00F51EA7"/>
    <w:rsid w:val="00F52633"/>
    <w:rsid w:val="00F5396C"/>
    <w:rsid w:val="00F54D7E"/>
    <w:rsid w:val="00F5506B"/>
    <w:rsid w:val="00F554A2"/>
    <w:rsid w:val="00F555D8"/>
    <w:rsid w:val="00F55672"/>
    <w:rsid w:val="00F55CF4"/>
    <w:rsid w:val="00F578A3"/>
    <w:rsid w:val="00F62459"/>
    <w:rsid w:val="00F6250A"/>
    <w:rsid w:val="00F62994"/>
    <w:rsid w:val="00F65EFB"/>
    <w:rsid w:val="00F7016B"/>
    <w:rsid w:val="00F705E4"/>
    <w:rsid w:val="00F720E7"/>
    <w:rsid w:val="00F72B18"/>
    <w:rsid w:val="00F72C23"/>
    <w:rsid w:val="00F73729"/>
    <w:rsid w:val="00F74963"/>
    <w:rsid w:val="00F750E5"/>
    <w:rsid w:val="00F75B52"/>
    <w:rsid w:val="00F76001"/>
    <w:rsid w:val="00F7618F"/>
    <w:rsid w:val="00F763DD"/>
    <w:rsid w:val="00F76A77"/>
    <w:rsid w:val="00F76D92"/>
    <w:rsid w:val="00F806A8"/>
    <w:rsid w:val="00F8073F"/>
    <w:rsid w:val="00F80765"/>
    <w:rsid w:val="00F813E2"/>
    <w:rsid w:val="00F81A4E"/>
    <w:rsid w:val="00F822F7"/>
    <w:rsid w:val="00F822F8"/>
    <w:rsid w:val="00F827F6"/>
    <w:rsid w:val="00F82B2A"/>
    <w:rsid w:val="00F85858"/>
    <w:rsid w:val="00F8623D"/>
    <w:rsid w:val="00F870A1"/>
    <w:rsid w:val="00F90565"/>
    <w:rsid w:val="00F90B84"/>
    <w:rsid w:val="00F90DB5"/>
    <w:rsid w:val="00F91442"/>
    <w:rsid w:val="00F91EE3"/>
    <w:rsid w:val="00F924E4"/>
    <w:rsid w:val="00F924EA"/>
    <w:rsid w:val="00F9267A"/>
    <w:rsid w:val="00F93621"/>
    <w:rsid w:val="00F960E2"/>
    <w:rsid w:val="00F9617E"/>
    <w:rsid w:val="00F96252"/>
    <w:rsid w:val="00F96593"/>
    <w:rsid w:val="00F96A7D"/>
    <w:rsid w:val="00F97B28"/>
    <w:rsid w:val="00F97C21"/>
    <w:rsid w:val="00FA1A4A"/>
    <w:rsid w:val="00FA27A0"/>
    <w:rsid w:val="00FA318D"/>
    <w:rsid w:val="00FA48D5"/>
    <w:rsid w:val="00FA5367"/>
    <w:rsid w:val="00FA5826"/>
    <w:rsid w:val="00FA6C5C"/>
    <w:rsid w:val="00FB0ABD"/>
    <w:rsid w:val="00FB1295"/>
    <w:rsid w:val="00FB1554"/>
    <w:rsid w:val="00FB1B9C"/>
    <w:rsid w:val="00FB2A9A"/>
    <w:rsid w:val="00FB2B93"/>
    <w:rsid w:val="00FB3AD1"/>
    <w:rsid w:val="00FB434C"/>
    <w:rsid w:val="00FB439C"/>
    <w:rsid w:val="00FB4921"/>
    <w:rsid w:val="00FB75A4"/>
    <w:rsid w:val="00FB7B83"/>
    <w:rsid w:val="00FC234F"/>
    <w:rsid w:val="00FC27BB"/>
    <w:rsid w:val="00FC2E3F"/>
    <w:rsid w:val="00FC33CA"/>
    <w:rsid w:val="00FC35E9"/>
    <w:rsid w:val="00FC36BD"/>
    <w:rsid w:val="00FC48C8"/>
    <w:rsid w:val="00FC4FF3"/>
    <w:rsid w:val="00FC5187"/>
    <w:rsid w:val="00FC5641"/>
    <w:rsid w:val="00FC5B0D"/>
    <w:rsid w:val="00FC6B02"/>
    <w:rsid w:val="00FC71B8"/>
    <w:rsid w:val="00FC7C1D"/>
    <w:rsid w:val="00FD04F5"/>
    <w:rsid w:val="00FD1772"/>
    <w:rsid w:val="00FD2744"/>
    <w:rsid w:val="00FD3631"/>
    <w:rsid w:val="00FD3C54"/>
    <w:rsid w:val="00FD48FF"/>
    <w:rsid w:val="00FD59E7"/>
    <w:rsid w:val="00FD5CC9"/>
    <w:rsid w:val="00FD66E5"/>
    <w:rsid w:val="00FD752F"/>
    <w:rsid w:val="00FE025F"/>
    <w:rsid w:val="00FE1B60"/>
    <w:rsid w:val="00FE20C7"/>
    <w:rsid w:val="00FE2418"/>
    <w:rsid w:val="00FE305A"/>
    <w:rsid w:val="00FE380F"/>
    <w:rsid w:val="00FE42A4"/>
    <w:rsid w:val="00FE4D5D"/>
    <w:rsid w:val="00FE575C"/>
    <w:rsid w:val="00FF107C"/>
    <w:rsid w:val="00FF11A4"/>
    <w:rsid w:val="00FF222A"/>
    <w:rsid w:val="00FF3762"/>
    <w:rsid w:val="00FF491B"/>
    <w:rsid w:val="00FF5106"/>
    <w:rsid w:val="00FF570D"/>
    <w:rsid w:val="00FF5819"/>
    <w:rsid w:val="00FF5BE7"/>
    <w:rsid w:val="00FF5D5A"/>
    <w:rsid w:val="00FF67E5"/>
    <w:rsid w:val="00FF6ECD"/>
    <w:rsid w:val="00FF70A4"/>
    <w:rsid w:val="00FF741C"/>
    <w:rsid w:val="00FF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90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390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A3903"/>
    <w:rPr>
      <w:i/>
      <w:iCs/>
    </w:rPr>
  </w:style>
  <w:style w:type="table" w:styleId="TableGrid">
    <w:name w:val="Table Grid"/>
    <w:basedOn w:val="TableNormal"/>
    <w:uiPriority w:val="59"/>
    <w:rsid w:val="00DA3903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39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903"/>
    <w:rPr>
      <w:rFonts w:ascii="Calibr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A39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3903"/>
    <w:rPr>
      <w:rFonts w:ascii="Calibri" w:hAnsi="Calibri" w:cs="Calibri"/>
      <w:noProof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01E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ECD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01E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ECD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808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90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3903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A3903"/>
    <w:rPr>
      <w:i/>
      <w:iCs/>
    </w:rPr>
  </w:style>
  <w:style w:type="table" w:styleId="TableGrid">
    <w:name w:val="Table Grid"/>
    <w:basedOn w:val="TableNormal"/>
    <w:uiPriority w:val="59"/>
    <w:rsid w:val="00DA3903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39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903"/>
    <w:rPr>
      <w:rFonts w:ascii="Calibr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A39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3903"/>
    <w:rPr>
      <w:rFonts w:ascii="Calibri" w:hAnsi="Calibri" w:cs="Calibri"/>
      <w:noProof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01E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ECD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01E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ECD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80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qiagen.com/de/shop/rnai/flexitube-sirna/?catno=SI00287819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L%26%23x000f6%3Bbrich%20M%5BAuthor%5D&amp;cauthor=true&amp;cauthor_uid=239355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F2DEA66-BDC7-4717-AC45-AB8AD49F7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88</Words>
  <Characters>1304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hua Li</dc:creator>
  <cp:lastModifiedBy>Fanghua Li</cp:lastModifiedBy>
  <cp:revision>16</cp:revision>
  <cp:lastPrinted>2020-01-26T15:10:00Z</cp:lastPrinted>
  <dcterms:created xsi:type="dcterms:W3CDTF">2020-05-15T15:48:00Z</dcterms:created>
  <dcterms:modified xsi:type="dcterms:W3CDTF">2020-06-21T14:55:00Z</dcterms:modified>
</cp:coreProperties>
</file>